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C46E" w14:textId="77777777" w:rsidR="001E0869" w:rsidRDefault="001E0869" w:rsidP="00EC54C4">
      <w:pPr>
        <w:rPr>
          <w:rFonts w:eastAsiaTheme="minorEastAsia" w:cs="Times New Roman"/>
          <w:bCs/>
          <w:sz w:val="20"/>
          <w:szCs w:val="20"/>
        </w:rPr>
      </w:pPr>
      <w:bookmarkStart w:id="0" w:name="_Hlk105075197"/>
    </w:p>
    <w:p w14:paraId="09144F02" w14:textId="6BA273C9" w:rsidR="00EC54C4" w:rsidRPr="00EC54C4" w:rsidRDefault="00EC54C4" w:rsidP="00EC54C4">
      <w:pPr>
        <w:rPr>
          <w:rFonts w:eastAsiaTheme="minorEastAsia" w:cs="Times New Roman"/>
          <w:bCs/>
          <w:sz w:val="20"/>
          <w:szCs w:val="20"/>
        </w:rPr>
      </w:pPr>
      <w:r w:rsidRPr="00EC54C4">
        <w:rPr>
          <w:rFonts w:eastAsiaTheme="minorEastAsia" w:cs="Times New Roman"/>
          <w:bCs/>
          <w:sz w:val="20"/>
          <w:szCs w:val="20"/>
        </w:rPr>
        <w:t>Supplementary Table 1 Genome-wide Association Study (GWAS) summary statistics in this study</w:t>
      </w:r>
    </w:p>
    <w:p w14:paraId="61831834" w14:textId="1CE0DB37" w:rsidR="002040CB" w:rsidRPr="00921260" w:rsidRDefault="002040CB">
      <w:pPr>
        <w:widowControl/>
        <w:jc w:val="left"/>
        <w:rPr>
          <w:rFonts w:eastAsiaTheme="minorEastAsia"/>
          <w:sz w:val="20"/>
          <w:szCs w:val="20"/>
        </w:rPr>
      </w:pPr>
      <w:r w:rsidRPr="00921260">
        <w:rPr>
          <w:rFonts w:eastAsiaTheme="minorEastAsia"/>
          <w:sz w:val="20"/>
          <w:szCs w:val="20"/>
        </w:rPr>
        <w:t xml:space="preserve">Supplementary Table </w:t>
      </w:r>
      <w:r w:rsidR="00EC54C4">
        <w:rPr>
          <w:rFonts w:eastAsiaTheme="minorEastAsia"/>
          <w:sz w:val="20"/>
          <w:szCs w:val="20"/>
        </w:rPr>
        <w:t>2</w:t>
      </w:r>
      <w:r w:rsidRPr="00921260">
        <w:rPr>
          <w:rFonts w:eastAsiaTheme="minorEastAsia"/>
          <w:sz w:val="20"/>
          <w:szCs w:val="20"/>
        </w:rPr>
        <w:t xml:space="preserve"> International Classification of Diseases (ICD) and primary care data READ v2/v3 codes for diagnoses used in this study</w:t>
      </w:r>
    </w:p>
    <w:p w14:paraId="35060C71" w14:textId="5785BC02" w:rsidR="004F4E40" w:rsidRPr="000A6751" w:rsidRDefault="004F4E40" w:rsidP="004F4E40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 xml:space="preserve">Supplementary Table </w:t>
      </w:r>
      <w:r>
        <w:rPr>
          <w:rFonts w:eastAsiaTheme="minorEastAsia"/>
          <w:sz w:val="20"/>
          <w:szCs w:val="20"/>
        </w:rPr>
        <w:t>3</w:t>
      </w:r>
      <w:r w:rsidRPr="000A6751">
        <w:rPr>
          <w:rFonts w:eastAsiaTheme="minorEastAsia"/>
          <w:sz w:val="20"/>
          <w:szCs w:val="20"/>
        </w:rPr>
        <w:t xml:space="preserve"> The association between polygenic risk scores for osteoarthritis under different p value thresholds and the corresponding trait</w:t>
      </w:r>
    </w:p>
    <w:p w14:paraId="4418171A" w14:textId="19CA3CD1" w:rsidR="004F4E40" w:rsidRPr="000A6751" w:rsidRDefault="004F4E40" w:rsidP="004F4E40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 xml:space="preserve">Supplementary Table </w:t>
      </w:r>
      <w:r>
        <w:rPr>
          <w:rFonts w:eastAsiaTheme="minorEastAsia"/>
          <w:sz w:val="20"/>
          <w:szCs w:val="20"/>
        </w:rPr>
        <w:t>4</w:t>
      </w:r>
      <w:r w:rsidRPr="000A6751">
        <w:rPr>
          <w:rFonts w:eastAsiaTheme="minorEastAsia"/>
          <w:sz w:val="20"/>
          <w:szCs w:val="20"/>
        </w:rPr>
        <w:t xml:space="preserve"> The association between polygenic risk scores for osteoarthritis/depression under different p value thresholds and the corresponding trait</w:t>
      </w:r>
    </w:p>
    <w:p w14:paraId="5BC80B60" w14:textId="56FE164B" w:rsidR="00EC4EE6" w:rsidRPr="00921260" w:rsidRDefault="00EC4EE6" w:rsidP="00EC4EE6">
      <w:pPr>
        <w:widowControl/>
        <w:jc w:val="left"/>
        <w:rPr>
          <w:rFonts w:eastAsiaTheme="minorEastAsia"/>
          <w:sz w:val="20"/>
          <w:szCs w:val="20"/>
        </w:rPr>
      </w:pPr>
      <w:r w:rsidRPr="00921260">
        <w:rPr>
          <w:rFonts w:eastAsiaTheme="minorEastAsia"/>
          <w:sz w:val="20"/>
          <w:szCs w:val="20"/>
        </w:rPr>
        <w:t xml:space="preserve">Supplementary Table </w:t>
      </w:r>
      <w:r w:rsidR="004F4E40">
        <w:rPr>
          <w:rFonts w:eastAsiaTheme="minorEastAsia"/>
          <w:sz w:val="20"/>
          <w:szCs w:val="20"/>
        </w:rPr>
        <w:t>5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 xml:space="preserve"> T</w:t>
      </w:r>
      <w:r w:rsidRPr="00921260">
        <w:rPr>
          <w:rFonts w:eastAsia="等线" w:cs="Times New Roman" w:hint="eastAsia"/>
          <w:color w:val="000000"/>
          <w:kern w:val="0"/>
          <w:sz w:val="20"/>
          <w:szCs w:val="20"/>
        </w:rPr>
        <w:t>he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 xml:space="preserve"> association between</w:t>
      </w:r>
      <w:r w:rsidRPr="00921260">
        <w:rPr>
          <w:rFonts w:eastAsia="等线" w:cs="Times New Roman"/>
          <w:kern w:val="0"/>
          <w:sz w:val="20"/>
          <w:szCs w:val="20"/>
        </w:rPr>
        <w:t xml:space="preserve"> psychiatric disorders </w:t>
      </w:r>
      <w:r w:rsidRPr="00921260">
        <w:rPr>
          <w:rFonts w:eastAsia="等线" w:cs="Times New Roman" w:hint="eastAsia"/>
          <w:kern w:val="0"/>
          <w:sz w:val="20"/>
          <w:szCs w:val="20"/>
        </w:rPr>
        <w:t>and</w:t>
      </w:r>
      <w:r w:rsidRPr="00921260">
        <w:rPr>
          <w:sz w:val="20"/>
          <w:szCs w:val="20"/>
        </w:rPr>
        <w:t xml:space="preserve"> subsequent risk of </w:t>
      </w:r>
      <w:r w:rsidRPr="00921260">
        <w:rPr>
          <w:rFonts w:eastAsia="等线" w:cs="Times New Roman"/>
          <w:kern w:val="0"/>
          <w:sz w:val="20"/>
          <w:szCs w:val="20"/>
        </w:rPr>
        <w:t>osteoarthritis (OA)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 xml:space="preserve"> by source of exposure identification</w:t>
      </w:r>
    </w:p>
    <w:p w14:paraId="6D96DCC2" w14:textId="55452FA9" w:rsidR="00921260" w:rsidRPr="00921260" w:rsidRDefault="00921260" w:rsidP="00921260">
      <w:pPr>
        <w:jc w:val="left"/>
        <w:rPr>
          <w:rFonts w:eastAsiaTheme="minorEastAsia"/>
          <w:sz w:val="20"/>
          <w:szCs w:val="20"/>
        </w:rPr>
      </w:pPr>
      <w:r w:rsidRPr="00921260">
        <w:rPr>
          <w:rFonts w:eastAsiaTheme="minorEastAsia"/>
          <w:sz w:val="20"/>
          <w:szCs w:val="20"/>
        </w:rPr>
        <w:t xml:space="preserve">Supplementary Table </w:t>
      </w:r>
      <w:r w:rsidR="004F4E40">
        <w:rPr>
          <w:rFonts w:eastAsiaTheme="minorEastAsia"/>
          <w:sz w:val="20"/>
          <w:szCs w:val="20"/>
        </w:rPr>
        <w:t>6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 xml:space="preserve"> The association between osteoarthritis (OA) </w:t>
      </w:r>
      <w:r w:rsidRPr="00921260">
        <w:rPr>
          <w:rFonts w:eastAsia="等线" w:cs="Times New Roman" w:hint="eastAsia"/>
          <w:color w:val="000000"/>
          <w:kern w:val="0"/>
          <w:sz w:val="20"/>
          <w:szCs w:val="20"/>
        </w:rPr>
        <w:t>and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 xml:space="preserve"> subsequent risk of psychiatric disorders</w:t>
      </w:r>
      <w:r w:rsidRPr="00921260">
        <w:t xml:space="preserve"> </w:t>
      </w:r>
      <w:r w:rsidRPr="00921260">
        <w:rPr>
          <w:rFonts w:eastAsia="等线" w:cs="Times New Roman"/>
          <w:color w:val="000000"/>
          <w:kern w:val="0"/>
          <w:sz w:val="20"/>
          <w:szCs w:val="20"/>
        </w:rPr>
        <w:t>by source of exposure identification</w:t>
      </w:r>
    </w:p>
    <w:p w14:paraId="42A48F45" w14:textId="07300450" w:rsidR="000A6751" w:rsidRPr="000A6751" w:rsidRDefault="000A6751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>Supplementary Table 7 Shared risk genes between knee osteoarthritis and depression/stress-related disorder</w:t>
      </w:r>
    </w:p>
    <w:p w14:paraId="6B8568AF" w14:textId="254744F0" w:rsidR="000A6751" w:rsidRPr="000A6751" w:rsidRDefault="000A6751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>Supplementary Figure 1 Study flowchart for the matched cohort assessing the association of psychiatry disorders with subsequent osteoarthritis</w:t>
      </w:r>
    </w:p>
    <w:p w14:paraId="4967837F" w14:textId="0D8B5A82" w:rsidR="000A6751" w:rsidRPr="000A6751" w:rsidRDefault="000A6751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>Supplementary Figure 2 Study flowchart for the matched cohort assessing the association of osteoarthritis with subsequent psychiatry disorders</w:t>
      </w:r>
    </w:p>
    <w:p w14:paraId="361BEFC4" w14:textId="2BBCA118" w:rsidR="000A6751" w:rsidRPr="000A6751" w:rsidRDefault="000A6751">
      <w:pPr>
        <w:widowControl/>
        <w:jc w:val="left"/>
        <w:rPr>
          <w:rFonts w:eastAsiaTheme="minorEastAsia"/>
          <w:sz w:val="20"/>
          <w:szCs w:val="20"/>
        </w:rPr>
      </w:pPr>
      <w:r w:rsidRPr="000A6751">
        <w:rPr>
          <w:rFonts w:eastAsiaTheme="minorEastAsia"/>
          <w:sz w:val="20"/>
          <w:szCs w:val="20"/>
        </w:rPr>
        <w:t>Supplementary Figure 3 Study flowchart for PRS analyses</w:t>
      </w:r>
    </w:p>
    <w:p w14:paraId="46271B41" w14:textId="780DEDC4" w:rsidR="00EC54C4" w:rsidRDefault="00EC54C4">
      <w:pPr>
        <w:widowControl/>
        <w:jc w:val="left"/>
        <w:rPr>
          <w:rFonts w:eastAsiaTheme="minorEastAsia"/>
          <w:b/>
          <w:bCs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</w:rPr>
        <w:br w:type="page"/>
      </w:r>
    </w:p>
    <w:p w14:paraId="0CEA3CE9" w14:textId="427B1ABE" w:rsidR="00EC54C4" w:rsidRPr="006571E5" w:rsidRDefault="00EC54C4" w:rsidP="00EC54C4">
      <w:pPr>
        <w:rPr>
          <w:rFonts w:eastAsiaTheme="minorEastAsia" w:cs="Times New Roman"/>
          <w:b/>
          <w:sz w:val="20"/>
          <w:szCs w:val="20"/>
        </w:rPr>
      </w:pPr>
      <w:r w:rsidRPr="006571E5">
        <w:rPr>
          <w:rFonts w:eastAsiaTheme="minorEastAsia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eastAsiaTheme="minorEastAsia" w:cs="Times New Roman"/>
          <w:b/>
          <w:sz w:val="20"/>
          <w:szCs w:val="20"/>
        </w:rPr>
        <w:t>1</w:t>
      </w:r>
      <w:r w:rsidRPr="006571E5">
        <w:rPr>
          <w:rFonts w:eastAsiaTheme="minorEastAsia" w:cs="Times New Roman"/>
          <w:b/>
          <w:sz w:val="20"/>
          <w:szCs w:val="20"/>
        </w:rPr>
        <w:t xml:space="preserve"> Genome-wide Association Study </w:t>
      </w:r>
      <w:r>
        <w:rPr>
          <w:rFonts w:eastAsiaTheme="minorEastAsia" w:cs="Times New Roman"/>
          <w:b/>
          <w:sz w:val="20"/>
          <w:szCs w:val="20"/>
        </w:rPr>
        <w:t xml:space="preserve">(GWAS) </w:t>
      </w:r>
      <w:r w:rsidRPr="006571E5">
        <w:rPr>
          <w:rFonts w:eastAsiaTheme="minorEastAsia" w:cs="Times New Roman"/>
          <w:b/>
          <w:sz w:val="20"/>
          <w:szCs w:val="20"/>
        </w:rPr>
        <w:t>summary statistics in this study</w:t>
      </w:r>
    </w:p>
    <w:tbl>
      <w:tblPr>
        <w:tblStyle w:val="a8"/>
        <w:tblW w:w="8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373"/>
        <w:gridCol w:w="1539"/>
        <w:gridCol w:w="3066"/>
      </w:tblGrid>
      <w:tr w:rsidR="00EC54C4" w:rsidRPr="006571E5" w14:paraId="58E9D0F4" w14:textId="77777777" w:rsidTr="00611708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112F7104" w14:textId="77777777" w:rsidR="00EC54C4" w:rsidRPr="006571E5" w:rsidRDefault="00EC54C4" w:rsidP="00611708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bookmarkStart w:id="1" w:name="_Hlk110408463"/>
            <w:r w:rsidRPr="006571E5">
              <w:rPr>
                <w:rFonts w:eastAsia="宋体" w:cs="Times New Roman" w:hint="eastAsia"/>
                <w:b/>
                <w:bCs/>
                <w:sz w:val="20"/>
                <w:szCs w:val="20"/>
              </w:rPr>
              <w:t>T</w:t>
            </w:r>
            <w:r w:rsidRPr="006571E5">
              <w:rPr>
                <w:rFonts w:eastAsia="宋体" w:cs="Times New Roman"/>
                <w:b/>
                <w:bCs/>
                <w:sz w:val="20"/>
                <w:szCs w:val="20"/>
              </w:rPr>
              <w:t>rait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40F6D09" w14:textId="77777777" w:rsidR="00EC54C4" w:rsidRPr="006571E5" w:rsidRDefault="00EC54C4" w:rsidP="00611708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 w:val="20"/>
                <w:szCs w:val="20"/>
              </w:rPr>
              <w:t>Sample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3ED6D028" w14:textId="77777777" w:rsidR="00EC54C4" w:rsidRPr="006571E5" w:rsidRDefault="00EC54C4" w:rsidP="00611708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571E5">
              <w:rPr>
                <w:rFonts w:eastAsia="宋体" w:cs="Times New Roman" w:hint="eastAsia"/>
                <w:b/>
                <w:bCs/>
                <w:sz w:val="20"/>
                <w:szCs w:val="20"/>
              </w:rPr>
              <w:t>S</w:t>
            </w:r>
            <w:r w:rsidRPr="006571E5">
              <w:rPr>
                <w:rFonts w:eastAsia="宋体" w:cs="Times New Roman"/>
                <w:b/>
                <w:bCs/>
                <w:sz w:val="20"/>
                <w:szCs w:val="20"/>
              </w:rPr>
              <w:t xml:space="preserve">NP </w:t>
            </w:r>
            <w:r w:rsidRPr="006571E5">
              <w:rPr>
                <w:rFonts w:eastAsia="宋体" w:cs="Times New Roman" w:hint="eastAsia"/>
                <w:b/>
                <w:bCs/>
                <w:sz w:val="20"/>
                <w:szCs w:val="20"/>
              </w:rPr>
              <w:t>(m</w:t>
            </w:r>
            <w:r w:rsidRPr="006571E5">
              <w:rPr>
                <w:rFonts w:eastAsia="宋体" w:cs="Times New Roman"/>
                <w:b/>
                <w:bCs/>
                <w:sz w:val="20"/>
                <w:szCs w:val="20"/>
              </w:rPr>
              <w:t>illions)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51FC58DC" w14:textId="77777777" w:rsidR="00EC54C4" w:rsidRPr="006571E5" w:rsidRDefault="00EC54C4" w:rsidP="00611708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6571E5">
              <w:rPr>
                <w:rFonts w:eastAsia="宋体" w:cs="Times New Roman"/>
                <w:b/>
                <w:bCs/>
                <w:sz w:val="20"/>
                <w:szCs w:val="20"/>
              </w:rPr>
              <w:t>First author, year</w:t>
            </w:r>
            <w:r w:rsidRPr="006571E5">
              <w:rPr>
                <w:rFonts w:eastAsia="宋体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571E5">
              <w:rPr>
                <w:rFonts w:eastAsia="宋体" w:cs="Times New Roman"/>
                <w:b/>
                <w:bCs/>
                <w:sz w:val="20"/>
                <w:szCs w:val="20"/>
              </w:rPr>
              <w:t>(PMID</w:t>
            </w:r>
            <w:r w:rsidRPr="006571E5">
              <w:rPr>
                <w:rFonts w:eastAsia="宋体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EC54C4" w:rsidRPr="006571E5" w14:paraId="713DA37B" w14:textId="77777777" w:rsidTr="00611708">
        <w:tc>
          <w:tcPr>
            <w:tcW w:w="814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020319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 xml:space="preserve">Publicly available GWAS data 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>with</w:t>
            </w:r>
            <w:r w:rsidRPr="006571E5">
              <w:rPr>
                <w:rFonts w:eastAsia="宋体" w:cs="Times New Roman"/>
                <w:sz w:val="20"/>
                <w:szCs w:val="20"/>
              </w:rPr>
              <w:t xml:space="preserve"> largest sample sizes</w:t>
            </w:r>
          </w:p>
        </w:tc>
      </w:tr>
      <w:tr w:rsidR="00EC54C4" w:rsidRPr="006571E5" w14:paraId="0CC1C006" w14:textId="77777777" w:rsidTr="00611708">
        <w:tc>
          <w:tcPr>
            <w:tcW w:w="2171" w:type="dxa"/>
          </w:tcPr>
          <w:p w14:paraId="64B597DF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6571E5">
              <w:rPr>
                <w:rFonts w:eastAsia="宋体" w:cs="Times New Roman"/>
                <w:sz w:val="20"/>
                <w:szCs w:val="20"/>
              </w:rPr>
              <w:t>epression</w:t>
            </w:r>
          </w:p>
        </w:tc>
        <w:tc>
          <w:tcPr>
            <w:tcW w:w="1373" w:type="dxa"/>
          </w:tcPr>
          <w:p w14:paraId="25903F53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5</w:t>
            </w:r>
            <w:r>
              <w:rPr>
                <w:rFonts w:eastAsia="宋体" w:cs="Times New Roman"/>
                <w:sz w:val="20"/>
                <w:szCs w:val="20"/>
              </w:rPr>
              <w:t>00,199</w:t>
            </w:r>
          </w:p>
        </w:tc>
        <w:tc>
          <w:tcPr>
            <w:tcW w:w="1539" w:type="dxa"/>
          </w:tcPr>
          <w:p w14:paraId="29DA098D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8</w:t>
            </w:r>
            <w:r>
              <w:rPr>
                <w:rFonts w:eastAsia="宋体" w:cs="Times New Roman"/>
                <w:sz w:val="20"/>
                <w:szCs w:val="20"/>
              </w:rPr>
              <w:t>.5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065" w:type="dxa"/>
          </w:tcPr>
          <w:p w14:paraId="2CAD3B1E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Howard D, 2019 (30718901)</w:t>
            </w:r>
          </w:p>
        </w:tc>
      </w:tr>
      <w:tr w:rsidR="00EC54C4" w:rsidRPr="006571E5" w14:paraId="764E9364" w14:textId="77777777" w:rsidTr="00611708">
        <w:tc>
          <w:tcPr>
            <w:tcW w:w="2171" w:type="dxa"/>
          </w:tcPr>
          <w:p w14:paraId="7FF05CA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A</w:t>
            </w:r>
            <w:r>
              <w:rPr>
                <w:rFonts w:eastAsia="宋体" w:cs="Times New Roman"/>
                <w:sz w:val="20"/>
                <w:szCs w:val="20"/>
              </w:rPr>
              <w:t>nxiety</w:t>
            </w:r>
          </w:p>
        </w:tc>
        <w:tc>
          <w:tcPr>
            <w:tcW w:w="1373" w:type="dxa"/>
          </w:tcPr>
          <w:p w14:paraId="431F4E88" w14:textId="77777777" w:rsidR="00EC54C4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7,310</w:t>
            </w:r>
          </w:p>
        </w:tc>
        <w:tc>
          <w:tcPr>
            <w:tcW w:w="1539" w:type="dxa"/>
          </w:tcPr>
          <w:p w14:paraId="2314858F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6</w:t>
            </w:r>
            <w:r>
              <w:rPr>
                <w:rFonts w:eastAsia="宋体" w:cs="Times New Roman"/>
                <w:sz w:val="20"/>
                <w:szCs w:val="20"/>
              </w:rPr>
              <w:t>.5</w:t>
            </w:r>
          </w:p>
        </w:tc>
        <w:tc>
          <w:tcPr>
            <w:tcW w:w="3065" w:type="dxa"/>
          </w:tcPr>
          <w:p w14:paraId="655483BB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95728">
              <w:rPr>
                <w:rFonts w:eastAsia="宋体" w:cs="Times New Roman"/>
                <w:sz w:val="20"/>
                <w:szCs w:val="20"/>
              </w:rPr>
              <w:t>Otowa</w:t>
            </w:r>
            <w:proofErr w:type="spellEnd"/>
            <w:r w:rsidRPr="00395728">
              <w:rPr>
                <w:rFonts w:eastAsia="宋体" w:cs="Times New Roman"/>
                <w:sz w:val="20"/>
                <w:szCs w:val="20"/>
              </w:rPr>
              <w:t>, T</w:t>
            </w:r>
            <w:r>
              <w:rPr>
                <w:rFonts w:eastAsia="宋体" w:cs="Times New Roman"/>
                <w:sz w:val="20"/>
                <w:szCs w:val="20"/>
              </w:rPr>
              <w:t>, 2016 (</w:t>
            </w:r>
            <w:r w:rsidRPr="00395728">
              <w:rPr>
                <w:rFonts w:eastAsia="宋体" w:cs="Times New Roman"/>
                <w:sz w:val="20"/>
                <w:szCs w:val="20"/>
              </w:rPr>
              <w:t>26754954</w:t>
            </w:r>
            <w:r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EC54C4" w:rsidRPr="006571E5" w14:paraId="0C652893" w14:textId="77777777" w:rsidTr="00611708">
        <w:tc>
          <w:tcPr>
            <w:tcW w:w="2171" w:type="dxa"/>
            <w:vAlign w:val="center"/>
          </w:tcPr>
          <w:p w14:paraId="3F796A33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ress-related disorder</w:t>
            </w:r>
          </w:p>
        </w:tc>
        <w:tc>
          <w:tcPr>
            <w:tcW w:w="1373" w:type="dxa"/>
          </w:tcPr>
          <w:p w14:paraId="2FEBFE92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9,056</w:t>
            </w:r>
          </w:p>
        </w:tc>
        <w:tc>
          <w:tcPr>
            <w:tcW w:w="1539" w:type="dxa"/>
          </w:tcPr>
          <w:p w14:paraId="0B91EAED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8</w:t>
            </w:r>
            <w:r>
              <w:rPr>
                <w:rFonts w:eastAsia="宋体" w:cs="Times New Roman"/>
                <w:sz w:val="20"/>
                <w:szCs w:val="20"/>
              </w:rPr>
              <w:t>.9</w:t>
            </w:r>
          </w:p>
        </w:tc>
        <w:tc>
          <w:tcPr>
            <w:tcW w:w="3065" w:type="dxa"/>
          </w:tcPr>
          <w:p w14:paraId="77EE4F4D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r w:rsidRPr="00C65605">
              <w:rPr>
                <w:rFonts w:eastAsia="宋体" w:cs="Times New Roman"/>
                <w:sz w:val="20"/>
                <w:szCs w:val="20"/>
              </w:rPr>
              <w:t>Meier, S</w:t>
            </w:r>
            <w:r>
              <w:rPr>
                <w:rFonts w:eastAsia="宋体" w:cs="Times New Roman"/>
                <w:sz w:val="20"/>
                <w:szCs w:val="20"/>
              </w:rPr>
              <w:t>, 2019 (</w:t>
            </w:r>
            <w:r w:rsidRPr="006215B0">
              <w:rPr>
                <w:rFonts w:eastAsia="宋体" w:cs="Times New Roman"/>
                <w:sz w:val="20"/>
                <w:szCs w:val="20"/>
              </w:rPr>
              <w:t>31116379</w:t>
            </w:r>
            <w:r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EC54C4" w:rsidRPr="006571E5" w14:paraId="6BBEC464" w14:textId="77777777" w:rsidTr="00611708">
        <w:tc>
          <w:tcPr>
            <w:tcW w:w="2171" w:type="dxa"/>
            <w:vAlign w:val="center"/>
          </w:tcPr>
          <w:p w14:paraId="1FD23C9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2C302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ubstance misuse</w:t>
            </w:r>
          </w:p>
        </w:tc>
        <w:tc>
          <w:tcPr>
            <w:tcW w:w="1373" w:type="dxa"/>
          </w:tcPr>
          <w:p w14:paraId="5F6B0E46" w14:textId="77777777" w:rsidR="00EC54C4" w:rsidRPr="000846A2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0846A2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0846A2">
              <w:rPr>
                <w:rFonts w:eastAsia="宋体" w:cs="Times New Roman"/>
                <w:sz w:val="20"/>
                <w:szCs w:val="20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,</w:t>
            </w:r>
            <w:r w:rsidRPr="000846A2">
              <w:rPr>
                <w:rFonts w:eastAsia="宋体" w:cs="Times New Roman"/>
                <w:sz w:val="20"/>
                <w:szCs w:val="20"/>
              </w:rPr>
              <w:t>330</w:t>
            </w:r>
          </w:p>
        </w:tc>
        <w:tc>
          <w:tcPr>
            <w:tcW w:w="1539" w:type="dxa"/>
          </w:tcPr>
          <w:p w14:paraId="290F6DB8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6</w:t>
            </w:r>
            <w:r>
              <w:rPr>
                <w:rFonts w:eastAsia="宋体" w:cs="Times New Roman"/>
                <w:sz w:val="20"/>
                <w:szCs w:val="20"/>
              </w:rPr>
              <w:t>.4</w:t>
            </w:r>
          </w:p>
        </w:tc>
        <w:tc>
          <w:tcPr>
            <w:tcW w:w="3065" w:type="dxa"/>
          </w:tcPr>
          <w:p w14:paraId="4FF100F6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r w:rsidRPr="00D5454D">
              <w:rPr>
                <w:rFonts w:eastAsia="宋体" w:cs="Times New Roman"/>
                <w:sz w:val="20"/>
                <w:szCs w:val="20"/>
              </w:rPr>
              <w:t>Stringer, S</w:t>
            </w:r>
            <w:r>
              <w:rPr>
                <w:rFonts w:eastAsia="宋体" w:cs="Times New Roman"/>
                <w:sz w:val="20"/>
                <w:szCs w:val="20"/>
              </w:rPr>
              <w:t>, 2016 (</w:t>
            </w:r>
            <w:r w:rsidRPr="0062520F">
              <w:rPr>
                <w:rFonts w:eastAsia="宋体" w:cs="Times New Roman"/>
                <w:sz w:val="20"/>
                <w:szCs w:val="20"/>
              </w:rPr>
              <w:t>27023175</w:t>
            </w:r>
            <w:r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EC54C4" w:rsidRPr="006571E5" w14:paraId="73631D02" w14:textId="77777777" w:rsidTr="00611708">
        <w:tc>
          <w:tcPr>
            <w:tcW w:w="2171" w:type="dxa"/>
            <w:vAlign w:val="center"/>
          </w:tcPr>
          <w:p w14:paraId="1081272B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2C302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sychotic disorder</w:t>
            </w:r>
          </w:p>
        </w:tc>
        <w:tc>
          <w:tcPr>
            <w:tcW w:w="1373" w:type="dxa"/>
          </w:tcPr>
          <w:p w14:paraId="45C85365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7</w:t>
            </w:r>
            <w:r>
              <w:rPr>
                <w:rFonts w:eastAsia="宋体" w:cs="Times New Roman"/>
                <w:sz w:val="20"/>
                <w:szCs w:val="20"/>
              </w:rPr>
              <w:t>7,096</w:t>
            </w:r>
          </w:p>
        </w:tc>
        <w:tc>
          <w:tcPr>
            <w:tcW w:w="1539" w:type="dxa"/>
          </w:tcPr>
          <w:p w14:paraId="31341B11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1.3</w:t>
            </w:r>
          </w:p>
        </w:tc>
        <w:tc>
          <w:tcPr>
            <w:tcW w:w="3065" w:type="dxa"/>
          </w:tcPr>
          <w:p w14:paraId="36FF18B1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r w:rsidRPr="00B26488">
              <w:rPr>
                <w:rFonts w:eastAsia="宋体" w:cs="Times New Roman"/>
                <w:sz w:val="20"/>
                <w:szCs w:val="20"/>
              </w:rPr>
              <w:t>Schizophrenia Working Group of the P</w:t>
            </w:r>
            <w:r>
              <w:rPr>
                <w:rFonts w:eastAsia="宋体" w:cs="Times New Roman"/>
                <w:sz w:val="20"/>
                <w:szCs w:val="20"/>
              </w:rPr>
              <w:t>GC, 2014 (</w:t>
            </w:r>
            <w:r w:rsidRPr="00B26488">
              <w:rPr>
                <w:rFonts w:eastAsia="宋体" w:cs="Times New Roman"/>
                <w:sz w:val="20"/>
                <w:szCs w:val="20"/>
              </w:rPr>
              <w:t>25056061</w:t>
            </w:r>
            <w:r>
              <w:rPr>
                <w:rFonts w:eastAsia="宋体" w:cs="Times New Roman"/>
                <w:sz w:val="20"/>
                <w:szCs w:val="20"/>
              </w:rPr>
              <w:t>)</w:t>
            </w:r>
          </w:p>
        </w:tc>
      </w:tr>
      <w:tr w:rsidR="00EC54C4" w:rsidRPr="006571E5" w14:paraId="678F0B87" w14:textId="77777777" w:rsidTr="00611708">
        <w:tc>
          <w:tcPr>
            <w:tcW w:w="2171" w:type="dxa"/>
          </w:tcPr>
          <w:p w14:paraId="3C5CC658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Hip/knee osteoarthritis</w:t>
            </w:r>
          </w:p>
        </w:tc>
        <w:tc>
          <w:tcPr>
            <w:tcW w:w="1373" w:type="dxa"/>
          </w:tcPr>
          <w:p w14:paraId="4E31F81B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17,596</w:t>
            </w:r>
          </w:p>
        </w:tc>
        <w:tc>
          <w:tcPr>
            <w:tcW w:w="1539" w:type="dxa"/>
            <w:vMerge w:val="restart"/>
            <w:vAlign w:val="center"/>
          </w:tcPr>
          <w:p w14:paraId="6E08115A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6571E5">
              <w:rPr>
                <w:rFonts w:eastAsia="宋体" w:cs="Times New Roman"/>
                <w:sz w:val="20"/>
                <w:szCs w:val="20"/>
              </w:rPr>
              <w:t>7.5</w:t>
            </w:r>
          </w:p>
        </w:tc>
        <w:tc>
          <w:tcPr>
            <w:tcW w:w="3065" w:type="dxa"/>
            <w:vMerge w:val="restart"/>
            <w:vAlign w:val="center"/>
          </w:tcPr>
          <w:p w14:paraId="468E98F7" w14:textId="77777777" w:rsidR="00EC54C4" w:rsidRPr="006571E5" w:rsidRDefault="00EC54C4" w:rsidP="00611708">
            <w:pPr>
              <w:jc w:val="left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571E5">
              <w:rPr>
                <w:rFonts w:eastAsia="宋体" w:cs="Times New Roman"/>
                <w:sz w:val="20"/>
                <w:szCs w:val="20"/>
              </w:rPr>
              <w:t>Tachmazidou</w:t>
            </w:r>
            <w:proofErr w:type="spellEnd"/>
            <w:r w:rsidRPr="006571E5">
              <w:rPr>
                <w:rFonts w:eastAsia="宋体" w:cs="Times New Roman"/>
                <w:sz w:val="20"/>
                <w:szCs w:val="20"/>
              </w:rPr>
              <w:t xml:space="preserve"> I, 2019 (30664745)</w:t>
            </w:r>
          </w:p>
        </w:tc>
      </w:tr>
      <w:tr w:rsidR="00EC54C4" w:rsidRPr="006571E5" w14:paraId="14A5951A" w14:textId="77777777" w:rsidTr="00611708">
        <w:tc>
          <w:tcPr>
            <w:tcW w:w="2171" w:type="dxa"/>
          </w:tcPr>
          <w:p w14:paraId="75BA250A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Hip osteoarthritis</w:t>
            </w:r>
          </w:p>
        </w:tc>
        <w:tc>
          <w:tcPr>
            <w:tcW w:w="1373" w:type="dxa"/>
          </w:tcPr>
          <w:p w14:paraId="012BD929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3</w:t>
            </w:r>
            <w:r>
              <w:rPr>
                <w:rFonts w:eastAsia="宋体" w:cs="Times New Roman"/>
                <w:sz w:val="20"/>
                <w:szCs w:val="20"/>
              </w:rPr>
              <w:t>93,873</w:t>
            </w:r>
          </w:p>
        </w:tc>
        <w:tc>
          <w:tcPr>
            <w:tcW w:w="1539" w:type="dxa"/>
            <w:vMerge/>
          </w:tcPr>
          <w:p w14:paraId="0A36BC5C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14:paraId="70E4CD51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EC54C4" w:rsidRPr="006571E5" w14:paraId="0DEE3104" w14:textId="77777777" w:rsidTr="00611708">
        <w:tc>
          <w:tcPr>
            <w:tcW w:w="2171" w:type="dxa"/>
          </w:tcPr>
          <w:p w14:paraId="2F55BB45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Knee osteoarthritis</w:t>
            </w:r>
          </w:p>
        </w:tc>
        <w:tc>
          <w:tcPr>
            <w:tcW w:w="1373" w:type="dxa"/>
          </w:tcPr>
          <w:p w14:paraId="06FE2215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03,124</w:t>
            </w:r>
          </w:p>
        </w:tc>
        <w:tc>
          <w:tcPr>
            <w:tcW w:w="1539" w:type="dxa"/>
            <w:vMerge/>
          </w:tcPr>
          <w:p w14:paraId="5E6E3533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14:paraId="44FBE0DC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EC54C4" w:rsidRPr="006571E5" w14:paraId="41537313" w14:textId="77777777" w:rsidTr="00611708">
        <w:tc>
          <w:tcPr>
            <w:tcW w:w="8149" w:type="dxa"/>
            <w:gridSpan w:val="4"/>
            <w:shd w:val="clear" w:color="auto" w:fill="D9D9D9" w:themeFill="background1" w:themeFillShade="D9"/>
          </w:tcPr>
          <w:p w14:paraId="05DB18CF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 xml:space="preserve">Independent sample of 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>U</w:t>
            </w:r>
            <w:r w:rsidRPr="006571E5">
              <w:rPr>
                <w:rFonts w:eastAsia="宋体" w:cs="Times New Roman"/>
                <w:sz w:val="20"/>
                <w:szCs w:val="20"/>
              </w:rPr>
              <w:t>K B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>i</w:t>
            </w:r>
            <w:r w:rsidRPr="006571E5">
              <w:rPr>
                <w:rFonts w:eastAsia="宋体" w:cs="Times New Roman"/>
                <w:sz w:val="20"/>
                <w:szCs w:val="20"/>
              </w:rPr>
              <w:t>oban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>k,</w:t>
            </w:r>
            <w:r w:rsidRPr="006571E5">
              <w:rPr>
                <w:rFonts w:eastAsia="宋体" w:cs="Times New Roman"/>
                <w:sz w:val="20"/>
                <w:szCs w:val="20"/>
              </w:rPr>
              <w:t xml:space="preserve"> used for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 xml:space="preserve"> P</w:t>
            </w:r>
            <w:r w:rsidRPr="006571E5">
              <w:rPr>
                <w:rFonts w:eastAsia="宋体" w:cs="Times New Roman"/>
                <w:sz w:val="20"/>
                <w:szCs w:val="20"/>
              </w:rPr>
              <w:t xml:space="preserve">RS </w:t>
            </w:r>
            <w:r w:rsidRPr="006571E5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6571E5">
              <w:rPr>
                <w:rFonts w:eastAsia="宋体" w:cs="Times New Roman"/>
                <w:sz w:val="20"/>
                <w:szCs w:val="20"/>
              </w:rPr>
              <w:t>alculation</w:t>
            </w:r>
          </w:p>
        </w:tc>
      </w:tr>
      <w:tr w:rsidR="00EC54C4" w:rsidRPr="006571E5" w14:paraId="2DB8AE2C" w14:textId="77777777" w:rsidTr="00611708">
        <w:tc>
          <w:tcPr>
            <w:tcW w:w="2171" w:type="dxa"/>
          </w:tcPr>
          <w:p w14:paraId="39726A62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 w:hint="eastAsia"/>
                <w:sz w:val="20"/>
                <w:szCs w:val="20"/>
              </w:rPr>
              <w:t>D</w:t>
            </w:r>
            <w:r w:rsidRPr="006571E5">
              <w:rPr>
                <w:rFonts w:eastAsia="宋体" w:cs="Times New Roman"/>
                <w:sz w:val="20"/>
                <w:szCs w:val="20"/>
              </w:rPr>
              <w:t>epression</w:t>
            </w:r>
          </w:p>
        </w:tc>
        <w:tc>
          <w:tcPr>
            <w:tcW w:w="1373" w:type="dxa"/>
          </w:tcPr>
          <w:p w14:paraId="7567FA34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42,646</w:t>
            </w:r>
          </w:p>
        </w:tc>
        <w:tc>
          <w:tcPr>
            <w:tcW w:w="1539" w:type="dxa"/>
          </w:tcPr>
          <w:p w14:paraId="30F69D78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9</w:t>
            </w:r>
            <w:r>
              <w:rPr>
                <w:rFonts w:eastAsia="宋体" w:cs="Times New Roman"/>
                <w:sz w:val="20"/>
                <w:szCs w:val="20"/>
              </w:rPr>
              <w:t>.9</w:t>
            </w:r>
          </w:p>
        </w:tc>
        <w:tc>
          <w:tcPr>
            <w:tcW w:w="3065" w:type="dxa"/>
          </w:tcPr>
          <w:p w14:paraId="0003D2C0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Wray N, 2018 (29700475)</w:t>
            </w:r>
          </w:p>
        </w:tc>
      </w:tr>
      <w:tr w:rsidR="00EC54C4" w:rsidRPr="006571E5" w14:paraId="74723676" w14:textId="77777777" w:rsidTr="00611708">
        <w:tc>
          <w:tcPr>
            <w:tcW w:w="2171" w:type="dxa"/>
          </w:tcPr>
          <w:p w14:paraId="20FE9E1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Hip/knee osteoarthritis</w:t>
            </w:r>
          </w:p>
        </w:tc>
        <w:tc>
          <w:tcPr>
            <w:tcW w:w="1373" w:type="dxa"/>
          </w:tcPr>
          <w:p w14:paraId="630379F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8,419</w:t>
            </w:r>
          </w:p>
        </w:tc>
        <w:tc>
          <w:tcPr>
            <w:tcW w:w="1539" w:type="dxa"/>
            <w:vMerge w:val="restart"/>
            <w:vAlign w:val="center"/>
          </w:tcPr>
          <w:p w14:paraId="176AAAE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6571E5"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.3</w:t>
            </w:r>
          </w:p>
        </w:tc>
        <w:tc>
          <w:tcPr>
            <w:tcW w:w="3065" w:type="dxa"/>
            <w:vMerge w:val="restart"/>
            <w:vAlign w:val="center"/>
          </w:tcPr>
          <w:p w14:paraId="722AF126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6571E5">
              <w:rPr>
                <w:rFonts w:eastAsia="宋体" w:cs="Times New Roman"/>
                <w:sz w:val="20"/>
                <w:szCs w:val="20"/>
              </w:rPr>
              <w:t>arcOGEN</w:t>
            </w:r>
            <w:proofErr w:type="spellEnd"/>
            <w:r w:rsidRPr="006571E5">
              <w:rPr>
                <w:rFonts w:eastAsia="宋体" w:cs="Times New Roman"/>
                <w:sz w:val="20"/>
                <w:szCs w:val="20"/>
              </w:rPr>
              <w:t>, 2012 (22763110)</w:t>
            </w:r>
          </w:p>
        </w:tc>
      </w:tr>
      <w:tr w:rsidR="00EC54C4" w:rsidRPr="006571E5" w14:paraId="33251E18" w14:textId="77777777" w:rsidTr="00611708">
        <w:tc>
          <w:tcPr>
            <w:tcW w:w="2171" w:type="dxa"/>
          </w:tcPr>
          <w:p w14:paraId="5CA05037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Hip osteoarthritis</w:t>
            </w:r>
          </w:p>
        </w:tc>
        <w:tc>
          <w:tcPr>
            <w:tcW w:w="1373" w:type="dxa"/>
          </w:tcPr>
          <w:p w14:paraId="0D3237DC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4,275</w:t>
            </w:r>
          </w:p>
        </w:tc>
        <w:tc>
          <w:tcPr>
            <w:tcW w:w="1539" w:type="dxa"/>
            <w:vMerge/>
          </w:tcPr>
          <w:p w14:paraId="5A959949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065" w:type="dxa"/>
            <w:vMerge/>
          </w:tcPr>
          <w:p w14:paraId="38265F5C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EC54C4" w:rsidRPr="006571E5" w14:paraId="2FD9183B" w14:textId="77777777" w:rsidTr="00611708">
        <w:tc>
          <w:tcPr>
            <w:tcW w:w="2171" w:type="dxa"/>
            <w:tcBorders>
              <w:bottom w:val="single" w:sz="4" w:space="0" w:color="auto"/>
            </w:tcBorders>
          </w:tcPr>
          <w:p w14:paraId="3200581C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 w:rsidRPr="006571E5">
              <w:rPr>
                <w:rFonts w:eastAsia="宋体" w:cs="Times New Roman"/>
                <w:sz w:val="20"/>
                <w:szCs w:val="20"/>
              </w:rPr>
              <w:t>Knee osteoarthritis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240F865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4,507</w:t>
            </w:r>
          </w:p>
        </w:tc>
        <w:tc>
          <w:tcPr>
            <w:tcW w:w="1539" w:type="dxa"/>
            <w:vMerge/>
            <w:tcBorders>
              <w:bottom w:val="single" w:sz="4" w:space="0" w:color="auto"/>
            </w:tcBorders>
          </w:tcPr>
          <w:p w14:paraId="21862CCF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3065" w:type="dxa"/>
            <w:vMerge/>
            <w:tcBorders>
              <w:bottom w:val="single" w:sz="4" w:space="0" w:color="auto"/>
            </w:tcBorders>
          </w:tcPr>
          <w:p w14:paraId="3371CD2D" w14:textId="77777777" w:rsidR="00EC54C4" w:rsidRPr="006571E5" w:rsidRDefault="00EC54C4" w:rsidP="00611708">
            <w:pPr>
              <w:rPr>
                <w:rFonts w:eastAsia="宋体" w:cs="Times New Roman"/>
                <w:sz w:val="20"/>
                <w:szCs w:val="20"/>
              </w:rPr>
            </w:pPr>
          </w:p>
        </w:tc>
      </w:tr>
    </w:tbl>
    <w:bookmarkEnd w:id="1"/>
    <w:p w14:paraId="368363F4" w14:textId="77777777" w:rsidR="00EC54C4" w:rsidRPr="006571E5" w:rsidRDefault="00EC54C4" w:rsidP="00EC54C4">
      <w:pPr>
        <w:rPr>
          <w:rFonts w:eastAsiaTheme="minorEastAsia" w:cs="Times New Roman"/>
          <w:bCs/>
          <w:sz w:val="20"/>
          <w:szCs w:val="20"/>
        </w:rPr>
      </w:pPr>
      <w:r w:rsidRPr="006571E5">
        <w:rPr>
          <w:rFonts w:eastAsiaTheme="minorEastAsia" w:cs="Times New Roman" w:hint="eastAsia"/>
          <w:bCs/>
          <w:sz w:val="20"/>
          <w:szCs w:val="20"/>
        </w:rPr>
        <w:t>S</w:t>
      </w:r>
      <w:r w:rsidRPr="006571E5">
        <w:rPr>
          <w:rFonts w:eastAsiaTheme="minorEastAsia" w:cs="Times New Roman"/>
          <w:bCs/>
          <w:sz w:val="20"/>
          <w:szCs w:val="20"/>
        </w:rPr>
        <w:t>NP: single nucleotide polymorphisms; GWAS: genome-wide association studies</w:t>
      </w:r>
    </w:p>
    <w:p w14:paraId="7DAFD892" w14:textId="7D44741B" w:rsidR="002040CB" w:rsidRPr="00EC54C4" w:rsidRDefault="002040CB">
      <w:pPr>
        <w:widowControl/>
        <w:jc w:val="left"/>
        <w:rPr>
          <w:rFonts w:eastAsiaTheme="minorEastAsia"/>
          <w:b/>
          <w:bCs/>
          <w:sz w:val="20"/>
          <w:szCs w:val="20"/>
        </w:rPr>
        <w:sectPr w:rsidR="002040CB" w:rsidRPr="00EC54C4" w:rsidSect="002040CB">
          <w:footerReference w:type="default" r:id="rId7"/>
          <w:pgSz w:w="11906" w:h="16838"/>
          <w:pgMar w:top="397" w:right="1797" w:bottom="1440" w:left="1797" w:header="851" w:footer="992" w:gutter="0"/>
          <w:cols w:space="425"/>
          <w:docGrid w:type="linesAndChars" w:linePitch="312"/>
        </w:sectPr>
      </w:pPr>
    </w:p>
    <w:p w14:paraId="1DDC2DAE" w14:textId="1CD83E23" w:rsidR="00020580" w:rsidRPr="001B25FB" w:rsidRDefault="00C93F34" w:rsidP="002040CB">
      <w:pPr>
        <w:jc w:val="center"/>
        <w:rPr>
          <w:rFonts w:eastAsiaTheme="minorEastAsia"/>
          <w:b/>
          <w:bCs/>
          <w:sz w:val="20"/>
          <w:szCs w:val="20"/>
        </w:rPr>
      </w:pPr>
      <w:r w:rsidRPr="001B25FB">
        <w:rPr>
          <w:rFonts w:eastAsiaTheme="minorEastAsia"/>
          <w:b/>
          <w:bCs/>
          <w:sz w:val="20"/>
          <w:szCs w:val="20"/>
        </w:rPr>
        <w:lastRenderedPageBreak/>
        <w:t xml:space="preserve">Supplementary Table </w:t>
      </w:r>
      <w:bookmarkEnd w:id="0"/>
      <w:r w:rsidR="00EC54C4">
        <w:rPr>
          <w:rFonts w:eastAsiaTheme="minorEastAsia"/>
          <w:b/>
          <w:bCs/>
          <w:sz w:val="20"/>
          <w:szCs w:val="20"/>
        </w:rPr>
        <w:t>2</w:t>
      </w:r>
      <w:r w:rsidRPr="001B25FB">
        <w:rPr>
          <w:rFonts w:eastAsiaTheme="minorEastAsia"/>
          <w:b/>
          <w:bCs/>
          <w:sz w:val="20"/>
          <w:szCs w:val="20"/>
        </w:rPr>
        <w:t xml:space="preserve"> International Classification of Diseases (ICD)</w:t>
      </w:r>
      <w:r w:rsidR="00CF4DC3" w:rsidRPr="001B25FB">
        <w:rPr>
          <w:rFonts w:eastAsiaTheme="minorEastAsia"/>
          <w:b/>
          <w:bCs/>
          <w:sz w:val="20"/>
          <w:szCs w:val="20"/>
        </w:rPr>
        <w:t xml:space="preserve"> and primary care data READ v2/v3 codes </w:t>
      </w:r>
      <w:r w:rsidRPr="001B25FB">
        <w:rPr>
          <w:rFonts w:eastAsiaTheme="minorEastAsia"/>
          <w:b/>
          <w:bCs/>
          <w:sz w:val="20"/>
          <w:szCs w:val="20"/>
        </w:rPr>
        <w:t>for diagnoses used in this study</w:t>
      </w:r>
    </w:p>
    <w:tbl>
      <w:tblPr>
        <w:tblStyle w:val="a8"/>
        <w:tblW w:w="15740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992"/>
        <w:gridCol w:w="992"/>
        <w:gridCol w:w="6809"/>
        <w:gridCol w:w="5665"/>
      </w:tblGrid>
      <w:tr w:rsidR="00020580" w:rsidRPr="001B25FB" w14:paraId="59538E9C" w14:textId="77777777" w:rsidTr="001B25FB"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C4ABAA1" w14:textId="7524B172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B25FB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E68822" w14:textId="1BB867B7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B25FB">
              <w:rPr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014B6E" w14:textId="0C6F905B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B25FB">
              <w:rPr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</w:tcPr>
          <w:p w14:paraId="48B794F3" w14:textId="2F01A15E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B25FB">
              <w:rPr>
                <w:b/>
                <w:bCs/>
                <w:sz w:val="20"/>
                <w:szCs w:val="20"/>
              </w:rPr>
              <w:t>Read V2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45DA0DE3" w14:textId="6C98505D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1B25FB">
              <w:rPr>
                <w:b/>
                <w:bCs/>
                <w:sz w:val="20"/>
                <w:szCs w:val="20"/>
              </w:rPr>
              <w:t>Read V3</w:t>
            </w:r>
          </w:p>
        </w:tc>
      </w:tr>
      <w:tr w:rsidR="00020580" w:rsidRPr="001B25FB" w14:paraId="51576D26" w14:textId="77777777" w:rsidTr="001B25FB">
        <w:tc>
          <w:tcPr>
            <w:tcW w:w="1282" w:type="dxa"/>
            <w:tcBorders>
              <w:top w:val="single" w:sz="4" w:space="0" w:color="auto"/>
            </w:tcBorders>
          </w:tcPr>
          <w:p w14:paraId="7592EC02" w14:textId="2A4FE8FC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Dep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74F3CD" w14:textId="56A9E64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F32-F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B9C8AE" w14:textId="4E63C3E6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2961, 3004,</w:t>
            </w:r>
            <w:r w:rsidR="00195374" w:rsidRPr="001B25FB">
              <w:rPr>
                <w:sz w:val="20"/>
                <w:szCs w:val="20"/>
              </w:rPr>
              <w:t xml:space="preserve"> 311</w:t>
            </w:r>
            <w:r w:rsidRPr="001B25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0F548073" w14:textId="682C8BB5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E112., E1120, E1121, E1122, E1123, E1124, E1125, E1126, E112z, E113., E1130, E1131, E1132, E1133, E1134, E1135, E1136, E1137, E113z, E135., Eu32., Eu320, Eu321, Eu322, Eu323, Eu324, Eu325, Eu326, Eu327, Eu328, Eu329, Eu32A, Eu32B, Eu32y, Eu32z, Eu33., Eu330, Eu331, Eu332, Eu333, Eu334, Eu33y, Eu33z</w:t>
            </w:r>
          </w:p>
        </w:tc>
        <w:tc>
          <w:tcPr>
            <w:tcW w:w="5665" w:type="dxa"/>
            <w:tcBorders>
              <w:top w:val="single" w:sz="4" w:space="0" w:color="auto"/>
            </w:tcBorders>
          </w:tcPr>
          <w:p w14:paraId="37D068F6" w14:textId="0FF89E0F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 xml:space="preserve">2257, E0043, E1120, E1121, E1122, E1123, E1124, E1125, E1126, E112z, E1130, E1131, E1132, E1133, E1134, E1135, E1136, E1137, E113z, E11y2, E130, E2B0., E2B1., Eu320, Eu321, Eu322, Eu323, Eu32y, Eu32z, Eu330, Eu331, Eu332, Eu333, Eu334, Eu33y, Eu33z, X00SO, X00SQ, X00SS, X00SU, Xa0wV, XaB9J, </w:t>
            </w:r>
            <w:proofErr w:type="spellStart"/>
            <w:r w:rsidRPr="001B25FB">
              <w:rPr>
                <w:sz w:val="20"/>
                <w:szCs w:val="20"/>
              </w:rPr>
              <w:t>XaCHo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CHr</w:t>
            </w:r>
            <w:proofErr w:type="spellEnd"/>
            <w:r w:rsidRPr="001B25FB">
              <w:rPr>
                <w:sz w:val="20"/>
                <w:szCs w:val="20"/>
              </w:rPr>
              <w:t xml:space="preserve">, XaCHs, </w:t>
            </w:r>
            <w:proofErr w:type="spellStart"/>
            <w:r w:rsidRPr="001B25FB">
              <w:rPr>
                <w:sz w:val="20"/>
                <w:szCs w:val="20"/>
              </w:rPr>
              <w:t>XaCIs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CIt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CIu</w:t>
            </w:r>
            <w:proofErr w:type="spellEnd"/>
            <w:r w:rsidRPr="001B25FB">
              <w:rPr>
                <w:sz w:val="20"/>
                <w:szCs w:val="20"/>
              </w:rPr>
              <w:t xml:space="preserve">, XaX53, XaX54, XaY2C, XE1Y0, XE1Y1, XE1YC, XE1Za, XE1Zb, XE1Zc, XE1Zd, XE1Ze, XE1Zf, XE1ZY, XE1ZZ, XM1GC, XSEGJ, </w:t>
            </w:r>
            <w:proofErr w:type="spellStart"/>
            <w:r w:rsidRPr="001B25FB">
              <w:rPr>
                <w:sz w:val="20"/>
                <w:szCs w:val="20"/>
              </w:rPr>
              <w:t>XSGok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SGol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SGom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SGon</w:t>
            </w:r>
            <w:proofErr w:type="spellEnd"/>
          </w:p>
        </w:tc>
      </w:tr>
      <w:tr w:rsidR="00020580" w:rsidRPr="001B25FB" w14:paraId="1700202B" w14:textId="77777777" w:rsidTr="001B25FB">
        <w:tc>
          <w:tcPr>
            <w:tcW w:w="1282" w:type="dxa"/>
          </w:tcPr>
          <w:p w14:paraId="22032518" w14:textId="1CBC870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Anxiety</w:t>
            </w:r>
          </w:p>
        </w:tc>
        <w:tc>
          <w:tcPr>
            <w:tcW w:w="992" w:type="dxa"/>
          </w:tcPr>
          <w:p w14:paraId="6DB2DED6" w14:textId="0795180C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F40, F41</w:t>
            </w:r>
          </w:p>
        </w:tc>
        <w:tc>
          <w:tcPr>
            <w:tcW w:w="992" w:type="dxa"/>
          </w:tcPr>
          <w:p w14:paraId="021B9EC6" w14:textId="7DC84B8A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3000, 3002</w:t>
            </w:r>
          </w:p>
        </w:tc>
        <w:tc>
          <w:tcPr>
            <w:tcW w:w="6809" w:type="dxa"/>
          </w:tcPr>
          <w:p w14:paraId="78A6BC1C" w14:textId="371A9FDB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E2000, E2001, E2002, E2004, E2005, E200z, E202., E2020, E2021, E2022, E2023, E2024, E2025, E2026, E2027, E2028, E2029, E202A,</w:t>
            </w:r>
            <w:r w:rsidR="002040CB" w:rsidRPr="001B25FB">
              <w:rPr>
                <w:sz w:val="20"/>
                <w:szCs w:val="20"/>
              </w:rPr>
              <w:t xml:space="preserve"> </w:t>
            </w:r>
            <w:r w:rsidRPr="001B25FB">
              <w:rPr>
                <w:sz w:val="20"/>
                <w:szCs w:val="20"/>
              </w:rPr>
              <w:t>E202B, E202C, E202D, E202E, E202z, Eu40., Eu400, Eu401, Eu402, Eu403, Eu40y, Eu40z, Eu41., Eu410, Eu411, Eu412, Eu413, Eu41y, Eu41z</w:t>
            </w:r>
          </w:p>
        </w:tc>
        <w:tc>
          <w:tcPr>
            <w:tcW w:w="5665" w:type="dxa"/>
          </w:tcPr>
          <w:p w14:paraId="2F8B887E" w14:textId="0A422B38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 xml:space="preserve">E200., E2000, E2002, E2004, E200z, E2020, E2021, E2022, E2023, E2024, E2025, E2026, E2027, E2028, E2029, E202E, Eu40., Eu400, Eu402, Eu40y, Eu40z, Eu41., Eu410, Eu413, Eu41y, Eu41z, Eu931, Ua1qa, Ua1qc, Ua1qd, Ua1qe, Ua1qf, Ua1qg, Ua1qh, Ua1qi, Ua1qj, Ua1qk, Ua1ql, , Ua1qm, Ua1qn, Ua1qo, Ua1qp, Ua1qs, Ua1qt, Ua1qU, Ua1qV, Ua1qW, Ua1qX, Ua1qY, X00RP, X00Sa, X00Sb, X00Sc, X00Sd, X00Se, X00Sr, X00SV, X00SW, X00SX, X00SY, X00SZ, X50G2, X50G3, X50G5, X50G6, X50GI, X75YV, X761d, X761n, X761q, X761t, X761u, X761y, X7627, X7628, X7629, X762a, X762C, X762E, X762F, X762G, X762H, X762T, X762Z, X78wp, Xa00r, Xa00s, Xa1a8, Xa1Ev, Xa3Vj, Xa3Vk, Xa3Vl, Xa3WH, Xa3WI, Xa3WJ, Xa7k9, Xa7kB, XaIo7, </w:t>
            </w:r>
            <w:proofErr w:type="spellStart"/>
            <w:r w:rsidRPr="001B25FB">
              <w:rPr>
                <w:sz w:val="20"/>
                <w:szCs w:val="20"/>
              </w:rPr>
              <w:t>XaKVA</w:t>
            </w:r>
            <w:proofErr w:type="spellEnd"/>
            <w:r w:rsidRPr="001B25FB">
              <w:rPr>
                <w:sz w:val="20"/>
                <w:szCs w:val="20"/>
              </w:rPr>
              <w:t>, XE0rb, XE1Y7, XE1YA, XE1YB, XE1Zj, XM0Ak</w:t>
            </w:r>
          </w:p>
        </w:tc>
      </w:tr>
      <w:tr w:rsidR="00020580" w:rsidRPr="001B25FB" w14:paraId="09E8DBAE" w14:textId="77777777" w:rsidTr="001B25FB">
        <w:tc>
          <w:tcPr>
            <w:tcW w:w="1282" w:type="dxa"/>
          </w:tcPr>
          <w:p w14:paraId="7ADED5A7" w14:textId="410131BE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Stress-related disorder</w:t>
            </w:r>
          </w:p>
        </w:tc>
        <w:tc>
          <w:tcPr>
            <w:tcW w:w="992" w:type="dxa"/>
          </w:tcPr>
          <w:p w14:paraId="51B7652C" w14:textId="1284AA5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F43</w:t>
            </w:r>
          </w:p>
        </w:tc>
        <w:tc>
          <w:tcPr>
            <w:tcW w:w="992" w:type="dxa"/>
          </w:tcPr>
          <w:p w14:paraId="03B12C6B" w14:textId="0687DAB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308, 309</w:t>
            </w:r>
          </w:p>
        </w:tc>
        <w:tc>
          <w:tcPr>
            <w:tcW w:w="6809" w:type="dxa"/>
          </w:tcPr>
          <w:p w14:paraId="3F01B9C5" w14:textId="24DE9C23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E280., E281., E282., E283., E2830, E2831, E283z, E284., E28z., E2900, E2925, E292y, E292z, E293., E2930, E2931, E2932, E293z, E294., E29y., E29y1, E29y2, E29y4, E29yz, E29z., Eu43., Eu430, Eu431, Eu432, Eu433, Eu434, Eu435, Eu43y, Eu43z</w:t>
            </w:r>
          </w:p>
        </w:tc>
        <w:tc>
          <w:tcPr>
            <w:tcW w:w="5665" w:type="dxa"/>
          </w:tcPr>
          <w:p w14:paraId="40409D8C" w14:textId="0B18B5A6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 xml:space="preserve">1B1L., 1BE.., E280., E281., E282., E283., E2830, E2831, E283z, E284., E29.., E290., E290z, E291., E292., E2920, E2921, E2922, E2924, E2925, E292y, E292z, E293., E2930, E2931, E2932, E293z, E294., E29y., E29y0, E29y1, E29y2, E29y3, E29y4, E29y5, </w:t>
            </w:r>
            <w:r w:rsidRPr="001B25FB">
              <w:rPr>
                <w:sz w:val="20"/>
                <w:szCs w:val="20"/>
              </w:rPr>
              <w:lastRenderedPageBreak/>
              <w:t>E29yz, E29z., Eu430, Eu432, Eu43y, Eu43z, Eu930, Ry15., Ua18k, Ua18L, Ub1T9, X00Sf, X00TT, X40Js, Xa028, Xa18j, Xa18v, XaC2u, XaX55, XaX56, XaX58, XE1Ym, XE1Yn, XE1Yo, XE1Yp, XE2uz, XM0As, XM1Q3</w:t>
            </w:r>
          </w:p>
        </w:tc>
      </w:tr>
      <w:tr w:rsidR="00020580" w:rsidRPr="001B25FB" w14:paraId="2E80DA8F" w14:textId="77777777" w:rsidTr="001B25FB">
        <w:tc>
          <w:tcPr>
            <w:tcW w:w="1282" w:type="dxa"/>
          </w:tcPr>
          <w:p w14:paraId="45405131" w14:textId="4DFD46FE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lastRenderedPageBreak/>
              <w:t>Substance misuse</w:t>
            </w:r>
          </w:p>
        </w:tc>
        <w:tc>
          <w:tcPr>
            <w:tcW w:w="992" w:type="dxa"/>
          </w:tcPr>
          <w:p w14:paraId="4F779A5E" w14:textId="08996621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F10-F19</w:t>
            </w:r>
          </w:p>
        </w:tc>
        <w:tc>
          <w:tcPr>
            <w:tcW w:w="992" w:type="dxa"/>
          </w:tcPr>
          <w:p w14:paraId="3A69F29F" w14:textId="7FEFAA05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291, 303-305</w:t>
            </w:r>
          </w:p>
        </w:tc>
        <w:tc>
          <w:tcPr>
            <w:tcW w:w="6809" w:type="dxa"/>
          </w:tcPr>
          <w:p w14:paraId="0D8D9BE0" w14:textId="285A7E33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 xml:space="preserve">E01.., E010., E011., E0110, E0111, E0112, E011z, E012., E0120, E013., E014., E015., E01y., E01y0, E01yz, E01z., E23.., E230., E2300, E2301, E2302, E2303, E230z, E231., E2310, E2311, E2312, E2313, E231z, E23z., E24.., E240., E2400, E2401, E2402, E2403, E240z, E241., E2410, E2411, E2412, E2413, E241z, E242., E2420, E2421, E2422, E2423, E242z, E243., E2430, E2431, E2432, E2433, E243z, E244., E2440, E2441, E2442, E2443, E244z, E245., E2450, E2451, E2452, E2453, E245z, E246., E2460, E2461, E2462, E2463, E246z, E247., E2470, E2471, E2472, E2473, E247z, E248., E2480, E2481, E2482, E2483, E248z, E249., E2490, E2491, E2492, E2493, E249z, E24A., E24z., E25.., E250., E2500, E2501, E2502, E2503, E250z, E251., E2510, E2511, E2512, E2513, E251z, E252., E2520, E2521, E2522, E2523, E252z, E253., E2530, E2531, E2532, E2533, E253z, E254., E2540, E2541, E2542, E2543, E254z, E255., E2550, E2551, E2552, E2553, E255z, E256., E2560, E2561, E2562, E2563, E256z, E257., E2570, E2571, E2572, E2573, E257z, E258., E2580, E2581, E2582, E2583, E258z, E259., E2590, E2591, E2592, E2593, E2594, E259z, E25y., E25y0, E25y1, E25y2, E25y3, E25yz, E25z., Eu1.., Eu10., Eu100, Eu101, Eu102, Eu103, Eu104, Eu105, Eu106, Eu107, Eu108, Eu10y, Eu10z, Eu11., Eu110, Eu111, Eu112, Eu113, Eu114, Eu115, Eu116, Eu117, Eu11y, Eu11z, Eu12., Eu120, Eu121, Eu122, Eu123, Eu124, Eu125, Eu126, Eu127, Eu12y, Eu12z, Eu13., Eu130, Eu131, Eu132, Eu133, Eu134, Eu135, Eu136, Eu137, Eu13y, Eu13z, Eu14., Eu140, Eu141, Eu142, Eu143, Eu144, Eu145, Eu146, Eu147, Eu14y, Eu14z, Eu15., Eu150, Eu151, Eu152, Eu153, Eu154, Eu155, Eu156, Eu157, Eu15y, Eu15z, Eu16., Eu160, Eu161, Eu162, Eu163, Eu164, Eu165, Eu166, Eu167, Eu16y, Eu16z, Eu17., Eu170, Eu171, Eu172, Eu173, Eu174, Eu175, Eu176, Eu177, Eu17y, Eu17z, Eu18., Eu180, Eu181, </w:t>
            </w:r>
            <w:r w:rsidRPr="001B25FB">
              <w:rPr>
                <w:sz w:val="20"/>
                <w:szCs w:val="20"/>
              </w:rPr>
              <w:lastRenderedPageBreak/>
              <w:t>Eu182, Eu183, Eu184, Eu185, Eu186, Eu187, Eu18y, Eu18z, Eu19., Eu190, Eu191, Eu192, Eu193, Eu194, Eu195, Eu196, Eu197, Eu19y, Eu19z, Eu1A., Eu1A0, Eu1A1, Eu1A2, Eu1A3, Eu1A4, Eu1A5, Eu1A6, Eu1A7, Eu1Ay, Eu1Az,</w:t>
            </w:r>
          </w:p>
        </w:tc>
        <w:tc>
          <w:tcPr>
            <w:tcW w:w="5665" w:type="dxa"/>
          </w:tcPr>
          <w:p w14:paraId="0CA19940" w14:textId="32A83216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lastRenderedPageBreak/>
              <w:t xml:space="preserve">136K., 137H., 137J., 137R., E01.., E010., E011., E0111, E011z, E0120, E013., E014., E015., E01y0, E02.., E021., E0210, E0211, E023., E02y4, E230., E2301, E2302, E230z, E2311-E2313, E24.., E2401-E2403, E2411-E2413, E242., E2421-E2423, E2431-E2433, E2441-E2443, E2450-E2453, E246., E2460-E2463, E248., E2481-E2483, E249., E2491-E2493, E24A., E2501-E2503, E251., E2511-E2513, E252., E2521-E2523, E2531,E2532, E2541, E2542, E255., E2551-E2553, E256., E2561-E2563, E2571,E2572, E259., E2591-E2593, Eu10., Eu100-Eu107, Eu10y, Eu10z, Eu11., Eu110-Eu117, Eu11y, Eu11z, Eu12., Eu13., Eu14., Eu15., Eu152, Eu16., Eu167, Eu17., Eu18., Eu19., Eu192, Ub00U, Ub0ly, Ub0lz, Ub0ma, Ub0mt-Ub0mw, Ub0mX, Ub0mY, Ub1tS-Ub1tW, X00Rg-X00Rz, X00S0-X00S2, X401f, X711m, X75yW, X767V, Xa17e, Xa71m, Xa1yZ, Xa25J, Xa2lt, Xa2m3, XaA1V, </w:t>
            </w:r>
            <w:proofErr w:type="spellStart"/>
            <w:r w:rsidRPr="001B25FB">
              <w:rPr>
                <w:sz w:val="20"/>
                <w:szCs w:val="20"/>
              </w:rPr>
              <w:t>XabbR</w:t>
            </w:r>
            <w:proofErr w:type="spellEnd"/>
            <w:r w:rsidRPr="001B25FB">
              <w:rPr>
                <w:sz w:val="20"/>
                <w:szCs w:val="20"/>
              </w:rPr>
              <w:t xml:space="preserve">, Xabi7-Xabi9, </w:t>
            </w:r>
            <w:proofErr w:type="spellStart"/>
            <w:r w:rsidRPr="001B25FB">
              <w:rPr>
                <w:sz w:val="20"/>
                <w:szCs w:val="20"/>
              </w:rPr>
              <w:t>XaBZA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evR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KBz</w:t>
            </w:r>
            <w:proofErr w:type="spellEnd"/>
            <w:r w:rsidRPr="001B25FB">
              <w:rPr>
                <w:sz w:val="20"/>
                <w:szCs w:val="20"/>
              </w:rPr>
              <w:t xml:space="preserve">, XaKC0, XaKC1, XaKC4, XaKC8, </w:t>
            </w:r>
            <w:proofErr w:type="spellStart"/>
            <w:r w:rsidRPr="001B25FB">
              <w:rPr>
                <w:sz w:val="20"/>
                <w:szCs w:val="20"/>
              </w:rPr>
              <w:t>XaKUQ-XaKUS</w:t>
            </w:r>
            <w:proofErr w:type="spellEnd"/>
            <w:r w:rsidRPr="001B25FB">
              <w:rPr>
                <w:sz w:val="20"/>
                <w:szCs w:val="20"/>
              </w:rPr>
              <w:t xml:space="preserve">, XaKV9, </w:t>
            </w:r>
            <w:proofErr w:type="spellStart"/>
            <w:r w:rsidRPr="001B25FB">
              <w:rPr>
                <w:sz w:val="20"/>
                <w:szCs w:val="20"/>
              </w:rPr>
              <w:t>XakvA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KvB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LQK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LQN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LTr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LWu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MhO</w:t>
            </w:r>
            <w:proofErr w:type="spellEnd"/>
            <w:r w:rsidRPr="001B25FB">
              <w:rPr>
                <w:sz w:val="20"/>
                <w:szCs w:val="20"/>
              </w:rPr>
              <w:t xml:space="preserve">, </w:t>
            </w:r>
            <w:proofErr w:type="spellStart"/>
            <w:r w:rsidRPr="001B25FB">
              <w:rPr>
                <w:sz w:val="20"/>
                <w:szCs w:val="20"/>
              </w:rPr>
              <w:t>XaPQC</w:t>
            </w:r>
            <w:proofErr w:type="spellEnd"/>
            <w:r w:rsidRPr="001B25FB">
              <w:rPr>
                <w:sz w:val="20"/>
                <w:szCs w:val="20"/>
              </w:rPr>
              <w:t>, XE1Ya, XE1YQ-XE1YT, XE1YV, XE1YX-XE1YZ, XE1ZE-XE1ZI, XM0qQ, XM1Q0</w:t>
            </w:r>
          </w:p>
        </w:tc>
      </w:tr>
      <w:tr w:rsidR="00020580" w:rsidRPr="001B25FB" w14:paraId="333A36D4" w14:textId="77777777" w:rsidTr="001B25FB">
        <w:tc>
          <w:tcPr>
            <w:tcW w:w="1282" w:type="dxa"/>
          </w:tcPr>
          <w:p w14:paraId="204D5D2B" w14:textId="79963B5F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Psychotic disorder</w:t>
            </w:r>
          </w:p>
        </w:tc>
        <w:tc>
          <w:tcPr>
            <w:tcW w:w="992" w:type="dxa"/>
          </w:tcPr>
          <w:p w14:paraId="52FBFD75" w14:textId="1370B35C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F20-F29</w:t>
            </w:r>
          </w:p>
        </w:tc>
        <w:tc>
          <w:tcPr>
            <w:tcW w:w="992" w:type="dxa"/>
          </w:tcPr>
          <w:p w14:paraId="28374C3E" w14:textId="659D900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295, 297, 298</w:t>
            </w:r>
          </w:p>
        </w:tc>
        <w:tc>
          <w:tcPr>
            <w:tcW w:w="6809" w:type="dxa"/>
          </w:tcPr>
          <w:p w14:paraId="6C74BF16" w14:textId="68AB8B46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E042., E1..., E10.., E100., E1000, E1001, E1002, E1003, E1004, E1005, E100z, E101., E1010, E1011, E1012, E1013, E1014, E1015, E101z, E102., E1020, E1021, E1022, E1023, E1024, E1025, E102z, E103., E1030, E1031, E1032, E1033, E1034, E1035, E103z, E104., E105., E1050, E1051, E1052, E1053, E1054, E1055, E105z, E106., E107., E1070, E1071, E1072, E1073, E1074, E1075, E107z, E10y., E10y0, E10y1, E10yz, E10z., E12.., E120., E121., E122., E123., E12y., E12y0, E12yz, E12z., E13.., E130., E131., E132., E133., E134., E13y., E13y0, E13y1, E13yz, E13z., E1y.., E1z.., R009., R00zX, Eu2.., Eu20., Eu200, Eu201, Eu202, Eu203, Eu204, Eu205, Eu206, Eu20y, Eu20z, Eu21., Eu22., Eu220, Eu221, Eu222, Eu223, Eu22y, Eu22z, Eu23., Eu230, Eu231, Eu232, Eu233, Eu23y, Eu23z, Eu24., Eu25., Eu250, Eu251, Eu252, Eu25y, Eu25z, Eu26., Eu2y., Eu2z.</w:t>
            </w:r>
          </w:p>
        </w:tc>
        <w:tc>
          <w:tcPr>
            <w:tcW w:w="5665" w:type="dxa"/>
          </w:tcPr>
          <w:p w14:paraId="55D3A3A8" w14:textId="180AECC0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1BC.., E03y0, E1…, E10.., E100, E1001, E1003-E1005, E101, E1011-E1015, E102., E1021-E1025, E103., E1031-E1035, E105., E1051-E1055, E106., E107., E1071-E1075, E10y0, E10y1, E120., E122., E123., E124., E13y1, E2122, Eu20., Eu202, Eu203, Eu20y, Eu20z, Eu21., Eu220, Eu22y, Eu22z, Eu230-Eu233, Eu23y, Eu23z, Eu24., Eu25., Eu25y, Eu25z, Eu2y., Ua1rH, Ua1WW, X00Qy, X00RL, X00RV, X00S8, X00SA, X00SC, X00SD, X50GE-X50GH, X50GJ-X50GL, X75yp, X75z7, X761M, X763T, Xa00v, Xa0s9, Xa0tC, Xa33a, Xa33b, XaB8j, XaX52, XE1Xw, XE1Y2, XE1Y4, XE1ZM-XE1ZU, XE2b8, XE2un, XE2uT, XM1GG, XM1GH, XSKr7</w:t>
            </w:r>
          </w:p>
        </w:tc>
      </w:tr>
      <w:tr w:rsidR="00020580" w:rsidRPr="001B25FB" w14:paraId="2604B481" w14:textId="77777777" w:rsidTr="001B25FB">
        <w:tc>
          <w:tcPr>
            <w:tcW w:w="1282" w:type="dxa"/>
          </w:tcPr>
          <w:p w14:paraId="5B5631D7" w14:textId="76293FF0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Hip osteoarthritis</w:t>
            </w:r>
          </w:p>
        </w:tc>
        <w:tc>
          <w:tcPr>
            <w:tcW w:w="992" w:type="dxa"/>
          </w:tcPr>
          <w:p w14:paraId="14C2E23F" w14:textId="2786D140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M16</w:t>
            </w:r>
          </w:p>
        </w:tc>
        <w:tc>
          <w:tcPr>
            <w:tcW w:w="992" w:type="dxa"/>
          </w:tcPr>
          <w:p w14:paraId="136E35E6" w14:textId="7A164FD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71515, 71525, 71515, 71595</w:t>
            </w:r>
          </w:p>
        </w:tc>
        <w:tc>
          <w:tcPr>
            <w:tcW w:w="6809" w:type="dxa"/>
          </w:tcPr>
          <w:p w14:paraId="06167613" w14:textId="45024299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N0515, N0519, N051A, N0529, N0545, N05z5 N05zJ, Nyu21, Nyu22, Nyu23, Nyu24, Nyu2E, N0515, N0519, N051A, N0525, N0529, N0535, N05z5, N05zJ</w:t>
            </w:r>
          </w:p>
        </w:tc>
        <w:tc>
          <w:tcPr>
            <w:tcW w:w="5665" w:type="dxa"/>
          </w:tcPr>
          <w:p w14:paraId="26BC6F40" w14:textId="02C1D0B6" w:rsidR="00020580" w:rsidRPr="001B25FB" w:rsidRDefault="00020580" w:rsidP="00020580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B25FB">
              <w:rPr>
                <w:sz w:val="20"/>
                <w:szCs w:val="20"/>
              </w:rPr>
              <w:t>N0515, N0519, N051A, N0529, N0545, N05z5, N05zJ, Nyu21, Nyu22, Nyu23, Nyu24, Nyu2E, XE1De, N0515, N0519, N051A, N0529, N05zJ, X7007, XE1De</w:t>
            </w:r>
          </w:p>
        </w:tc>
      </w:tr>
    </w:tbl>
    <w:p w14:paraId="25880A34" w14:textId="77777777" w:rsidR="00C105F2" w:rsidRDefault="00C105F2" w:rsidP="0071688F">
      <w:pPr>
        <w:widowControl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14:paraId="3CBAFBDD" w14:textId="1203BC5D" w:rsidR="004F4E40" w:rsidRPr="006571E5" w:rsidRDefault="004F4E40" w:rsidP="004F4E40">
      <w:pPr>
        <w:jc w:val="center"/>
        <w:rPr>
          <w:rFonts w:eastAsiaTheme="minorEastAsia" w:cs="Times New Roman"/>
          <w:b/>
          <w:sz w:val="20"/>
          <w:szCs w:val="20"/>
        </w:rPr>
      </w:pPr>
      <w:bookmarkStart w:id="2" w:name="OLE_LINK1"/>
      <w:bookmarkStart w:id="3" w:name="_Hlk114473749"/>
      <w:bookmarkStart w:id="4" w:name="OLE_LINK2"/>
      <w:r w:rsidRPr="006571E5">
        <w:rPr>
          <w:rFonts w:eastAsiaTheme="minorEastAsia" w:cs="Times New Roman"/>
          <w:b/>
          <w:sz w:val="20"/>
          <w:szCs w:val="20"/>
        </w:rPr>
        <w:lastRenderedPageBreak/>
        <w:t xml:space="preserve">Supplementary Table </w:t>
      </w:r>
      <w:bookmarkEnd w:id="2"/>
      <w:r>
        <w:rPr>
          <w:rFonts w:eastAsiaTheme="minorEastAsia" w:cs="Times New Roman"/>
          <w:b/>
          <w:sz w:val="20"/>
          <w:szCs w:val="20"/>
        </w:rPr>
        <w:t>3</w:t>
      </w:r>
      <w:r w:rsidRPr="006571E5">
        <w:rPr>
          <w:rFonts w:eastAsiaTheme="minorEastAsia" w:cs="Times New Roman"/>
          <w:b/>
          <w:sz w:val="20"/>
          <w:szCs w:val="20"/>
        </w:rPr>
        <w:t xml:space="preserve"> The association between polygenic risk scores</w:t>
      </w:r>
      <w:r>
        <w:rPr>
          <w:rFonts w:eastAsiaTheme="minorEastAsia" w:cs="Times New Roman"/>
          <w:b/>
          <w:sz w:val="20"/>
          <w:szCs w:val="20"/>
        </w:rPr>
        <w:t xml:space="preserve"> </w:t>
      </w:r>
      <w:r w:rsidRPr="006571E5">
        <w:rPr>
          <w:rFonts w:eastAsiaTheme="minorEastAsia" w:cs="Times New Roman"/>
          <w:b/>
          <w:sz w:val="20"/>
          <w:szCs w:val="20"/>
        </w:rPr>
        <w:t xml:space="preserve">for </w:t>
      </w:r>
      <w:r w:rsidRPr="00E44CB6">
        <w:rPr>
          <w:rFonts w:eastAsia="等线" w:cs="Times New Roman"/>
          <w:b/>
          <w:bCs/>
          <w:color w:val="000000"/>
          <w:kern w:val="0"/>
          <w:sz w:val="20"/>
          <w:szCs w:val="20"/>
        </w:rPr>
        <w:t>osteoarthritis</w:t>
      </w:r>
      <w:r w:rsidRPr="006571E5">
        <w:rPr>
          <w:rFonts w:eastAsiaTheme="minorEastAsia" w:cs="Times New Roman"/>
          <w:b/>
          <w:sz w:val="20"/>
          <w:szCs w:val="20"/>
        </w:rPr>
        <w:t xml:space="preserve"> under different p value thresholds and </w:t>
      </w:r>
      <w:r>
        <w:rPr>
          <w:rFonts w:eastAsiaTheme="minorEastAsia" w:cs="Times New Roman"/>
          <w:b/>
          <w:sz w:val="20"/>
          <w:szCs w:val="20"/>
        </w:rPr>
        <w:t>the corresponding trai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25"/>
        <w:gridCol w:w="1443"/>
        <w:gridCol w:w="666"/>
        <w:gridCol w:w="1035"/>
        <w:gridCol w:w="828"/>
        <w:gridCol w:w="1440"/>
        <w:gridCol w:w="666"/>
        <w:gridCol w:w="1035"/>
        <w:gridCol w:w="828"/>
        <w:gridCol w:w="1440"/>
        <w:gridCol w:w="666"/>
        <w:gridCol w:w="1035"/>
      </w:tblGrid>
      <w:tr w:rsidR="004F4E40" w:rsidRPr="006571E5" w14:paraId="38E7699A" w14:textId="77777777" w:rsidTr="00116E89">
        <w:trPr>
          <w:trHeight w:val="317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6C5D3343" w14:textId="77777777" w:rsidR="004F4E40" w:rsidRPr="00E44CB6" w:rsidRDefault="004F4E40" w:rsidP="00116E89">
            <w:pPr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7358" w14:textId="77777777" w:rsidR="004F4E40" w:rsidRPr="00E44CB6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p/knee osteoarthriti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49E749" w14:textId="77777777" w:rsidR="004F4E40" w:rsidRPr="00E44CB6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p osteoarthriti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C014" w14:textId="77777777" w:rsidR="004F4E40" w:rsidRPr="00E44CB6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nee osteoarthritis</w:t>
            </w:r>
          </w:p>
        </w:tc>
      </w:tr>
      <w:tr w:rsidR="004F4E40" w:rsidRPr="006571E5" w14:paraId="4EF953B8" w14:textId="77777777" w:rsidTr="00116E89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047A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736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B09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R (95% CI) 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CCACD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D451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7A09F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DCD05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R (95% CI) 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A32BA9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2CB98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29E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CC0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BCA01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767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F4E40" w:rsidRPr="006571E5" w14:paraId="750FF790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A0D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5e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74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DCFB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76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BAD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3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53CF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1D19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 (1.03-1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2338B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44C08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2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C9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67CC" w14:textId="77777777" w:rsidR="004F4E40" w:rsidRPr="00CF7851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484" w14:textId="77777777" w:rsidR="004F4E40" w:rsidRPr="00CF7851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9C4" w14:textId="77777777" w:rsidR="004F4E40" w:rsidRPr="00CF7851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4F4E40" w:rsidRPr="006571E5" w14:paraId="1644B4F3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478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9B7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CB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2 (1.01-1.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AF4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7DD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3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EC5E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9E64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 (1.05-1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3618B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1FD1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3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54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98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1 (1.00-1.0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43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D4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 w:rsidR="004F4E40" w:rsidRPr="006571E5" w14:paraId="75B3D395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9C0D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D6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A0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4 (1.03-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838B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2EC8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1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78CD8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2FA4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 (1.08-1.1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39793E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D49D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87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2F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EF8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 (1.01-1.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941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8A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2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 w:rsidR="004F4E40" w:rsidRPr="006571E5" w14:paraId="0D5EAA46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F351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</w:t>
            </w:r>
            <w:r w:rsidRPr="006571E5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B6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14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 (1.06-1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69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AD9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45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0717B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5530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 (1.08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EBF9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9808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2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E4F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C0B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7 (1.05-1.0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8D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79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4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23</w:t>
            </w:r>
          </w:p>
        </w:tc>
      </w:tr>
      <w:tr w:rsidR="004F4E40" w:rsidRPr="006571E5" w14:paraId="4F42A8C2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EC0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B8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7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E7C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 (1.11-1.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BA2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26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8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A811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6B941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 (1.14-1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DB60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DD67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87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AB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0D1D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4 (1.12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3F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79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98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72</w:t>
            </w:r>
          </w:p>
        </w:tc>
      </w:tr>
      <w:tr w:rsidR="004F4E40" w:rsidRPr="006571E5" w14:paraId="4E44C283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9D2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3F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7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418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 (1.12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36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EB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4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CA24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9AE03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 (1.16-1.2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8E7C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003C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2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36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8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1A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 (1.14-1.1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06D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0A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82</w:t>
            </w:r>
          </w:p>
        </w:tc>
      </w:tr>
      <w:tr w:rsidR="004F4E40" w:rsidRPr="006571E5" w14:paraId="6723EA2C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FAC0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57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6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47B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 (1.13-1.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52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AAB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35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A823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1AB0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8 (1.16-1.2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B16D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8142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16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5A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 (1.14-1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09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E2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4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88</w:t>
            </w:r>
          </w:p>
        </w:tc>
      </w:tr>
      <w:tr w:rsidR="004F4E40" w:rsidRPr="006571E5" w14:paraId="7A98BDB1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26F" w14:textId="77777777" w:rsidR="004F4E40" w:rsidRPr="0052391A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E1A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34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D38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.15 (1.13-1.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E43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.9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FF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41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6F9F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0900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 (1.17-1.2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192A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459D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8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CEC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3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05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(1.15-1.1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75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75C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4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2</w:t>
            </w:r>
          </w:p>
        </w:tc>
      </w:tr>
      <w:tr w:rsidR="004F4E40" w:rsidRPr="006571E5" w14:paraId="23BB5DC6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375F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BF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46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4AD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 (1.14-1.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D66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3D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3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6FC7B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2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0B5F4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.19 (1.17-1.2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11F1E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.8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394B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5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F7D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4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B8D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.17 (1.15-1.1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B3C" w14:textId="77777777" w:rsidR="004F4E40" w:rsidRPr="0052391A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91A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6A50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79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4</w:t>
            </w:r>
          </w:p>
        </w:tc>
      </w:tr>
      <w:tr w:rsidR="004F4E40" w:rsidRPr="006571E5" w14:paraId="7C012BA7" w14:textId="77777777" w:rsidTr="00116E89">
        <w:trPr>
          <w:trHeight w:val="263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3F2E" w14:textId="77777777" w:rsidR="004F4E40" w:rsidRPr="00E44CB6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C824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02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CD4A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5 (1.13-1.1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834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E3C6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3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1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A230D8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13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38A982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9 (1.17-1.2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CBAE4E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EAA427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6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4063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28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F619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(1.15-1.1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FF8A5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AA6E" w14:textId="77777777" w:rsidR="004F4E40" w:rsidRPr="00E44CB6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5×10</w:t>
            </w:r>
            <w:r w:rsidRPr="00E44CB6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93</w:t>
            </w:r>
          </w:p>
        </w:tc>
      </w:tr>
    </w:tbl>
    <w:p w14:paraId="53F4A2DF" w14:textId="77777777" w:rsidR="004F4E40" w:rsidRDefault="004F4E40" w:rsidP="004F4E40">
      <w:pPr>
        <w:ind w:firstLineChars="250" w:firstLine="500"/>
        <w:jc w:val="left"/>
        <w:rPr>
          <w:rFonts w:eastAsiaTheme="minorEastAsia" w:cs="Times New Roman"/>
          <w:bCs/>
          <w:sz w:val="20"/>
          <w:szCs w:val="20"/>
        </w:rPr>
      </w:pPr>
      <w:r w:rsidRPr="00485846">
        <w:rPr>
          <w:rFonts w:eastAsiaTheme="minorEastAsia" w:cs="Times New Roman"/>
          <w:bCs/>
          <w:sz w:val="20"/>
          <w:szCs w:val="20"/>
        </w:rPr>
        <w:t>OR were adjusting for age, sex, genotyping array, and the first 10 ancestry principal components. OR: odds ratio; CI</w:t>
      </w:r>
      <w:r w:rsidRPr="00485846">
        <w:rPr>
          <w:rFonts w:eastAsiaTheme="minorEastAsia" w:cs="Times New Roman" w:hint="eastAsia"/>
          <w:bCs/>
          <w:sz w:val="20"/>
          <w:szCs w:val="20"/>
        </w:rPr>
        <w:t>:</w:t>
      </w:r>
      <w:r w:rsidRPr="00485846">
        <w:rPr>
          <w:rFonts w:eastAsiaTheme="minorEastAsia" w:cs="Times New Roman"/>
          <w:bCs/>
          <w:sz w:val="20"/>
          <w:szCs w:val="20"/>
        </w:rPr>
        <w:t xml:space="preserve"> confidence interval</w:t>
      </w:r>
    </w:p>
    <w:p w14:paraId="6B1932EE" w14:textId="77777777" w:rsidR="004F4E40" w:rsidRPr="006571E5" w:rsidRDefault="004F4E40" w:rsidP="004F4E40">
      <w:pPr>
        <w:ind w:firstLineChars="250" w:firstLine="500"/>
        <w:jc w:val="left"/>
        <w:rPr>
          <w:rFonts w:eastAsiaTheme="minorEastAsia" w:cs="Times New Roman"/>
          <w:bCs/>
          <w:sz w:val="20"/>
          <w:szCs w:val="20"/>
        </w:rPr>
      </w:pPr>
      <w:r w:rsidRPr="006571E5">
        <w:rPr>
          <w:rFonts w:eastAsiaTheme="minorEastAsia" w:cs="Times New Roman"/>
          <w:bCs/>
          <w:sz w:val="20"/>
          <w:szCs w:val="20"/>
        </w:rPr>
        <w:t xml:space="preserve">Pt was p value threshold. N_SNP was the number of SNP used predictive model. R2 was Nagelkerke’s squared (R square). </w:t>
      </w:r>
    </w:p>
    <w:p w14:paraId="40C3C035" w14:textId="77777777" w:rsidR="004F4E40" w:rsidRDefault="004F4E40" w:rsidP="004F4E40">
      <w:pPr>
        <w:widowControl/>
        <w:jc w:val="left"/>
        <w:rPr>
          <w:rFonts w:eastAsiaTheme="minorEastAsia" w:cs="Times New Roman"/>
          <w:b/>
          <w:sz w:val="20"/>
          <w:szCs w:val="20"/>
        </w:rPr>
      </w:pPr>
      <w:r>
        <w:rPr>
          <w:rFonts w:eastAsiaTheme="minorEastAsia" w:cs="Times New Roman"/>
          <w:b/>
          <w:sz w:val="20"/>
          <w:szCs w:val="20"/>
        </w:rPr>
        <w:br w:type="page"/>
      </w:r>
    </w:p>
    <w:p w14:paraId="30B192E3" w14:textId="16204771" w:rsidR="004F4E40" w:rsidRPr="006571E5" w:rsidRDefault="004F4E40" w:rsidP="004F4E40">
      <w:pPr>
        <w:jc w:val="center"/>
        <w:rPr>
          <w:rFonts w:eastAsiaTheme="minorEastAsia" w:cs="Times New Roman"/>
          <w:b/>
          <w:sz w:val="20"/>
          <w:szCs w:val="20"/>
        </w:rPr>
      </w:pPr>
      <w:bookmarkStart w:id="5" w:name="_Hlk114473767"/>
      <w:r w:rsidRPr="006571E5">
        <w:rPr>
          <w:rFonts w:eastAsiaTheme="minorEastAsia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eastAsiaTheme="minorEastAsia" w:cs="Times New Roman"/>
          <w:b/>
          <w:sz w:val="20"/>
          <w:szCs w:val="20"/>
        </w:rPr>
        <w:t>4</w:t>
      </w:r>
      <w:r w:rsidRPr="006571E5">
        <w:rPr>
          <w:rFonts w:eastAsiaTheme="minorEastAsia" w:cs="Times New Roman"/>
          <w:b/>
          <w:sz w:val="20"/>
          <w:szCs w:val="20"/>
        </w:rPr>
        <w:t xml:space="preserve"> The association between polygenic risk scores for </w:t>
      </w:r>
      <w:r w:rsidRPr="00E44CB6">
        <w:rPr>
          <w:rFonts w:eastAsia="等线" w:cs="Times New Roman"/>
          <w:b/>
          <w:bCs/>
          <w:color w:val="000000"/>
          <w:kern w:val="0"/>
          <w:sz w:val="20"/>
          <w:szCs w:val="20"/>
        </w:rPr>
        <w:t>osteoarthritis</w:t>
      </w:r>
      <w:r>
        <w:rPr>
          <w:rFonts w:eastAsiaTheme="minorEastAsia" w:cs="Times New Roman" w:hint="eastAsia"/>
          <w:b/>
          <w:sz w:val="20"/>
          <w:szCs w:val="20"/>
        </w:rPr>
        <w:t>/</w:t>
      </w:r>
      <w:r w:rsidRPr="006571E5">
        <w:rPr>
          <w:rFonts w:eastAsiaTheme="minorEastAsia" w:cs="Times New Roman"/>
          <w:b/>
          <w:sz w:val="20"/>
          <w:szCs w:val="20"/>
        </w:rPr>
        <w:t xml:space="preserve">depression under different p value thresholds and </w:t>
      </w:r>
      <w:r>
        <w:rPr>
          <w:rFonts w:eastAsiaTheme="minorEastAsia" w:cs="Times New Roman"/>
          <w:b/>
          <w:sz w:val="20"/>
          <w:szCs w:val="20"/>
        </w:rPr>
        <w:t>the corresponding trait</w:t>
      </w:r>
    </w:p>
    <w:tbl>
      <w:tblPr>
        <w:tblpPr w:leftFromText="180" w:rightFromText="180" w:vertAnchor="page" w:horzAnchor="margin" w:tblpXSpec="center" w:tblpY="2229"/>
        <w:tblW w:w="16585" w:type="dxa"/>
        <w:tblLayout w:type="fixed"/>
        <w:tblLook w:val="04A0" w:firstRow="1" w:lastRow="0" w:firstColumn="1" w:lastColumn="0" w:noHBand="0" w:noVBand="1"/>
      </w:tblPr>
      <w:tblGrid>
        <w:gridCol w:w="709"/>
        <w:gridCol w:w="825"/>
        <w:gridCol w:w="1443"/>
        <w:gridCol w:w="666"/>
        <w:gridCol w:w="1035"/>
        <w:gridCol w:w="828"/>
        <w:gridCol w:w="1440"/>
        <w:gridCol w:w="666"/>
        <w:gridCol w:w="1035"/>
        <w:gridCol w:w="828"/>
        <w:gridCol w:w="1440"/>
        <w:gridCol w:w="666"/>
        <w:gridCol w:w="1035"/>
        <w:gridCol w:w="828"/>
        <w:gridCol w:w="1440"/>
        <w:gridCol w:w="712"/>
        <w:gridCol w:w="989"/>
      </w:tblGrid>
      <w:tr w:rsidR="004F4E40" w:rsidRPr="00AD4A48" w14:paraId="12132DA8" w14:textId="77777777" w:rsidTr="00116E89">
        <w:trPr>
          <w:trHeight w:val="317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275CDBF1" w14:textId="77777777" w:rsidR="004F4E40" w:rsidRPr="00AD4A48" w:rsidRDefault="004F4E40" w:rsidP="00116E89">
            <w:pPr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7F59" w14:textId="77777777" w:rsidR="004F4E40" w:rsidRPr="00AD4A48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184829" w14:textId="77777777" w:rsidR="004F4E40" w:rsidRPr="00AD4A48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xiety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03AB" w14:textId="77777777" w:rsidR="004F4E40" w:rsidRPr="00AD4A48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AD4A4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ress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related disorder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BA887E" w14:textId="77777777" w:rsidR="004F4E40" w:rsidRPr="00AD4A48" w:rsidRDefault="004F4E40" w:rsidP="00116E8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bstance misuse</w:t>
            </w:r>
          </w:p>
        </w:tc>
      </w:tr>
      <w:tr w:rsidR="004F4E40" w:rsidRPr="00AD4A48" w14:paraId="08DF7B3B" w14:textId="77777777" w:rsidTr="00116E89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3E62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D97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90D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R (95% CI) 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485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3ED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0EA74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340FF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R (95% CI) 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755EB1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27F81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63E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4A7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DEF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849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0287F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_SN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274ED8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R (95% CI) 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D08AA2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758E4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F4E40" w:rsidRPr="00AD4A48" w14:paraId="5CB9526C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694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5e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3B7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F15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2 (1.01-1.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62E2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4E7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.17×10</w:t>
            </w:r>
            <w:r w:rsidRPr="00AD4A48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209222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370C92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0 (0.99-1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8E0B3F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F65787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9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C76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E51AE" w14:textId="77777777" w:rsidR="004F4E40" w:rsidRPr="00AD4A48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99 (0.97-1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032B7" w14:textId="77777777" w:rsidR="004F4E40" w:rsidRPr="00AD4A48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9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5A4A" w14:textId="77777777" w:rsidR="004F4E40" w:rsidRPr="00AD4A48" w:rsidRDefault="004F4E40" w:rsidP="00116E89">
            <w:pPr>
              <w:widowControl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4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762B17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03FAB6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59F619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E6FA92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F4E40" w:rsidRPr="00AD4A48" w14:paraId="73C9086C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F2D8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1AB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AF7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3 (1.01-1.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08F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FAA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65×10</w:t>
            </w:r>
            <w:r w:rsidRPr="00AD4A48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BE921E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9C7569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0 (0.99-1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F51C27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E9D058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9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C06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7A17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0 (0.98-1.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913F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9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0A3A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6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DE245B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C99120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0 (0.99-1.0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754CE3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B78C922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633</w:t>
            </w:r>
          </w:p>
        </w:tc>
      </w:tr>
      <w:tr w:rsidR="004F4E40" w:rsidRPr="00AD4A48" w14:paraId="319C094E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06BB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F23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6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663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5 (1.03-1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6A9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5E2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6.78×10</w:t>
            </w:r>
            <w:r w:rsidRPr="00AD4A48"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ED59BF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3CE1DF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99 (0.98-1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5614E0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0FB113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2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097C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B0EC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3 (1.01-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903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9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407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.05×10</w:t>
            </w:r>
            <w:r w:rsidRPr="00AD4A48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4E872C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4878DC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1 (0.99-1.0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F56536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DCA369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336</w:t>
            </w:r>
          </w:p>
        </w:tc>
      </w:tr>
      <w:tr w:rsidR="004F4E40" w:rsidRPr="00AD4A48" w14:paraId="67CCE712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AC1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1e</w:t>
            </w: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2AA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2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08A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8 (1.07-1.1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F3A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AA68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44×10</w:t>
            </w:r>
            <w:r w:rsidRPr="00AD4A48">
              <w:rPr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9AB35F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8422AE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2 (1.00-1.0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D75E36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EA09778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F95E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D1C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5 (1.02-1.0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99B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9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87DF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2×10</w:t>
            </w:r>
            <w:r w:rsidRPr="00AD4A48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AE631B2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C0D4AE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1 (0.99-1.0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4FEC7E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D4694F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0.363</w:t>
            </w:r>
          </w:p>
        </w:tc>
      </w:tr>
      <w:tr w:rsidR="004F4E40" w:rsidRPr="00AD4A48" w14:paraId="7B057A12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19B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A8A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636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AAC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3 (1.11-1.1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FF7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3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3F2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5.07×10</w:t>
            </w:r>
            <w:r w:rsidRPr="00AD4A48">
              <w:rPr>
                <w:sz w:val="18"/>
                <w:szCs w:val="18"/>
                <w:vertAlign w:val="superscript"/>
              </w:rPr>
              <w:t>-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E4DEEC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40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ECF0AB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2-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7DAB2A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C05400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7.38×10</w:t>
            </w:r>
            <w:r w:rsidRPr="00AD4A48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558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48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9840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A9B72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A1FE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.27×10</w:t>
            </w:r>
            <w:r w:rsidRPr="00AD4A48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986E9A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47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7BEE53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2-1.0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16B58C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E38905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7.64×10</w:t>
            </w:r>
            <w:r w:rsidRPr="00AD4A48">
              <w:rPr>
                <w:sz w:val="18"/>
                <w:szCs w:val="18"/>
                <w:vertAlign w:val="superscript"/>
              </w:rPr>
              <w:t>-6</w:t>
            </w:r>
          </w:p>
        </w:tc>
      </w:tr>
      <w:tr w:rsidR="004F4E40" w:rsidRPr="00AD4A48" w14:paraId="3143A52A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EE0A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C5E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057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372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3 (1.11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D5D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3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B71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2×10</w:t>
            </w:r>
            <w:r w:rsidRPr="00AD4A48">
              <w:rPr>
                <w:sz w:val="18"/>
                <w:szCs w:val="18"/>
                <w:vertAlign w:val="superscript"/>
              </w:rPr>
              <w:t>-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4EE901F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68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F1BD9E4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04 (1.03-1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A82D77E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2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891EA8C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03×10</w:t>
            </w:r>
            <w:r w:rsidRPr="00505439">
              <w:rPr>
                <w:b/>
                <w:bCs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B44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81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4FE1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36A9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D780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5.28×10</w:t>
            </w:r>
            <w:r w:rsidRPr="00AD4A48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BF2758B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8D0">
              <w:rPr>
                <w:b/>
                <w:bCs/>
                <w:sz w:val="18"/>
                <w:szCs w:val="18"/>
              </w:rPr>
              <w:t>79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F94168A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8D0">
              <w:rPr>
                <w:b/>
                <w:bCs/>
                <w:sz w:val="18"/>
                <w:szCs w:val="18"/>
              </w:rPr>
              <w:t>1.04 (1.02-1.0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F3152B9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8D0">
              <w:rPr>
                <w:b/>
                <w:bCs/>
                <w:sz w:val="18"/>
                <w:szCs w:val="18"/>
              </w:rPr>
              <w:t>2.1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23F4B96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8D0">
              <w:rPr>
                <w:b/>
                <w:bCs/>
                <w:sz w:val="18"/>
                <w:szCs w:val="18"/>
              </w:rPr>
              <w:t>5.51×10</w:t>
            </w:r>
            <w:r w:rsidRPr="009A38D0">
              <w:rPr>
                <w:b/>
                <w:bCs/>
                <w:sz w:val="18"/>
                <w:szCs w:val="18"/>
                <w:vertAlign w:val="superscript"/>
              </w:rPr>
              <w:t>-7</w:t>
            </w:r>
          </w:p>
        </w:tc>
      </w:tr>
      <w:tr w:rsidR="004F4E40" w:rsidRPr="00AD4A48" w14:paraId="6BFD573F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6C6" w14:textId="77777777" w:rsidR="004F4E40" w:rsidRPr="00505439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0543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6D98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740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1486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14 (1.12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03EB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3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116F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8.93×10</w:t>
            </w:r>
            <w:r w:rsidRPr="00505439">
              <w:rPr>
                <w:b/>
                <w:bCs/>
                <w:sz w:val="18"/>
                <w:szCs w:val="18"/>
                <w:vertAlign w:val="superscript"/>
              </w:rPr>
              <w:t>-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B07989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08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D763E8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2-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C48F70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6391C9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5.41×10</w:t>
            </w:r>
            <w:r w:rsidRPr="00AD4A48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B6371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33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2A691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CCB37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5439">
              <w:rPr>
                <w:b/>
                <w:bCs/>
                <w:sz w:val="18"/>
                <w:szCs w:val="18"/>
              </w:rPr>
              <w:t>2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CBBD8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8D0">
              <w:rPr>
                <w:b/>
                <w:bCs/>
                <w:sz w:val="18"/>
                <w:szCs w:val="18"/>
              </w:rPr>
              <w:t>1.33×10</w:t>
            </w:r>
            <w:r w:rsidRPr="009A38D0">
              <w:rPr>
                <w:b/>
                <w:bCs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1FF3685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05439">
              <w:rPr>
                <w:sz w:val="18"/>
                <w:szCs w:val="18"/>
              </w:rPr>
              <w:t>128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6DB5944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05439">
              <w:rPr>
                <w:sz w:val="18"/>
                <w:szCs w:val="18"/>
              </w:rPr>
              <w:t>1.04 (1.02-1.0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7FC7472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05439">
              <w:rPr>
                <w:sz w:val="18"/>
                <w:szCs w:val="18"/>
              </w:rPr>
              <w:t>2.1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B0C253D" w14:textId="77777777" w:rsidR="004F4E40" w:rsidRPr="00505439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05439">
              <w:rPr>
                <w:sz w:val="18"/>
                <w:szCs w:val="18"/>
              </w:rPr>
              <w:t>7.89×10</w:t>
            </w:r>
            <w:r w:rsidRPr="00505439">
              <w:rPr>
                <w:sz w:val="18"/>
                <w:szCs w:val="18"/>
                <w:vertAlign w:val="superscript"/>
              </w:rPr>
              <w:t>-7</w:t>
            </w:r>
          </w:p>
        </w:tc>
      </w:tr>
      <w:tr w:rsidR="004F4E40" w:rsidRPr="00AD4A48" w14:paraId="7A2C670C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DAA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949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292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F64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3 (1.12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879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3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78A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88×10</w:t>
            </w:r>
            <w:r w:rsidRPr="00AD4A48">
              <w:rPr>
                <w:sz w:val="18"/>
                <w:szCs w:val="18"/>
                <w:vertAlign w:val="superscript"/>
              </w:rPr>
              <w:t>-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C447FB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39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AE5924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3-1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428DFF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F2404F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9.56×10</w:t>
            </w:r>
            <w:r w:rsidRPr="00AD4A48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EEDC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75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4BF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36C4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E551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82×10</w:t>
            </w:r>
            <w:r w:rsidRPr="00AD4A48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E63E12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65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8C2324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2-1.0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D0F6060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1F11E8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9.39×10</w:t>
            </w:r>
            <w:r w:rsidRPr="00AD4A48">
              <w:rPr>
                <w:sz w:val="18"/>
                <w:szCs w:val="18"/>
                <w:vertAlign w:val="superscript"/>
              </w:rPr>
              <w:t>-7</w:t>
            </w:r>
          </w:p>
        </w:tc>
      </w:tr>
      <w:tr w:rsidR="004F4E40" w:rsidRPr="009A38D0" w14:paraId="60758CF0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0F0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481E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751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71D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3 (1.12-1.1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9E1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3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DA06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7.18×10</w:t>
            </w:r>
            <w:r w:rsidRPr="00AD4A48">
              <w:rPr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52D0EF2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63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CA309A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3-1.0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5B5CD78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A9835D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×10</w:t>
            </w:r>
            <w:r w:rsidRPr="00AD4A48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6F46B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11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68E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B94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0F4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6×10</w:t>
            </w:r>
            <w:r w:rsidRPr="00AD4A48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1625C74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38D0">
              <w:rPr>
                <w:sz w:val="18"/>
                <w:szCs w:val="18"/>
              </w:rPr>
              <w:t>195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581AE6D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38D0">
              <w:rPr>
                <w:sz w:val="18"/>
                <w:szCs w:val="18"/>
              </w:rPr>
              <w:t>1.04 (1.03-1.0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B0D4EBC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38D0">
              <w:rPr>
                <w:sz w:val="18"/>
                <w:szCs w:val="18"/>
              </w:rPr>
              <w:t>2.1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892528C" w14:textId="77777777" w:rsidR="004F4E40" w:rsidRPr="009A38D0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38D0">
              <w:rPr>
                <w:sz w:val="18"/>
                <w:szCs w:val="18"/>
              </w:rPr>
              <w:t>4.92×10</w:t>
            </w:r>
            <w:r w:rsidRPr="009A38D0">
              <w:rPr>
                <w:sz w:val="18"/>
                <w:szCs w:val="18"/>
                <w:vertAlign w:val="superscript"/>
              </w:rPr>
              <w:t>-7</w:t>
            </w:r>
          </w:p>
        </w:tc>
      </w:tr>
      <w:tr w:rsidR="004F4E40" w:rsidRPr="00AD4A48" w14:paraId="6FC2772A" w14:textId="77777777" w:rsidTr="00116E89">
        <w:trPr>
          <w:trHeight w:val="26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C95A" w14:textId="77777777" w:rsidR="004F4E40" w:rsidRPr="00AD4A48" w:rsidRDefault="004F4E40" w:rsidP="00116E8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0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5465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31445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7ED0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13 (1.12-1.1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D816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3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963E4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5×10</w:t>
            </w:r>
            <w:r w:rsidRPr="00AD4A48">
              <w:rPr>
                <w:sz w:val="18"/>
                <w:szCs w:val="18"/>
                <w:vertAlign w:val="superscript"/>
              </w:rPr>
              <w:t>-6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4D0A131F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83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168C5851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3-1.0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2124DCE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2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1E3BCD6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7.31×10</w:t>
            </w:r>
            <w:r w:rsidRPr="00AD4A48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43E4CC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41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D5409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9 (1.07-1.1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D7C5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8E43D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81×10</w:t>
            </w:r>
            <w:r w:rsidRPr="00AD4A48">
              <w:rPr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38F8CA95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195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3B80887A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1.04 (1.02-1.06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4D007BB3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1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</w:tcPr>
          <w:p w14:paraId="26965187" w14:textId="77777777" w:rsidR="004F4E40" w:rsidRPr="00AD4A48" w:rsidRDefault="004F4E40" w:rsidP="00116E89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D4A48">
              <w:rPr>
                <w:sz w:val="18"/>
                <w:szCs w:val="18"/>
              </w:rPr>
              <w:t>2.31×10</w:t>
            </w:r>
            <w:r w:rsidRPr="00AD4A48">
              <w:rPr>
                <w:sz w:val="18"/>
                <w:szCs w:val="18"/>
                <w:vertAlign w:val="superscript"/>
              </w:rPr>
              <w:t>-6</w:t>
            </w:r>
          </w:p>
        </w:tc>
      </w:tr>
    </w:tbl>
    <w:p w14:paraId="12627F45" w14:textId="77777777" w:rsidR="004F4E40" w:rsidRDefault="004F4E40" w:rsidP="004F4E40">
      <w:pPr>
        <w:jc w:val="left"/>
        <w:rPr>
          <w:rFonts w:eastAsiaTheme="minorEastAsia" w:cs="Times New Roman"/>
          <w:bCs/>
          <w:sz w:val="20"/>
          <w:szCs w:val="20"/>
        </w:rPr>
      </w:pPr>
      <w:r w:rsidRPr="00485846">
        <w:rPr>
          <w:rFonts w:eastAsiaTheme="minorEastAsia" w:cs="Times New Roman"/>
          <w:bCs/>
          <w:sz w:val="20"/>
          <w:szCs w:val="20"/>
        </w:rPr>
        <w:t>OR were adjusting for age, sex, genotyping array, and the first 10 ancestry principal components. OR: odds ratio; CI</w:t>
      </w:r>
      <w:r w:rsidRPr="00485846">
        <w:rPr>
          <w:rFonts w:eastAsiaTheme="minorEastAsia" w:cs="Times New Roman" w:hint="eastAsia"/>
          <w:bCs/>
          <w:sz w:val="20"/>
          <w:szCs w:val="20"/>
        </w:rPr>
        <w:t>:</w:t>
      </w:r>
      <w:r w:rsidRPr="00485846">
        <w:rPr>
          <w:rFonts w:eastAsiaTheme="minorEastAsia" w:cs="Times New Roman"/>
          <w:bCs/>
          <w:sz w:val="20"/>
          <w:szCs w:val="20"/>
        </w:rPr>
        <w:t xml:space="preserve"> confidence interval</w:t>
      </w:r>
    </w:p>
    <w:p w14:paraId="67B93B07" w14:textId="77777777" w:rsidR="004F4E40" w:rsidRPr="006571E5" w:rsidRDefault="004F4E40" w:rsidP="004F4E40">
      <w:pPr>
        <w:jc w:val="left"/>
        <w:rPr>
          <w:rFonts w:eastAsiaTheme="minorEastAsia" w:cs="Times New Roman"/>
          <w:bCs/>
          <w:sz w:val="20"/>
          <w:szCs w:val="20"/>
        </w:rPr>
      </w:pPr>
      <w:r w:rsidRPr="006571E5">
        <w:rPr>
          <w:rFonts w:eastAsiaTheme="minorEastAsia" w:cs="Times New Roman"/>
          <w:bCs/>
          <w:sz w:val="20"/>
          <w:szCs w:val="20"/>
        </w:rPr>
        <w:t xml:space="preserve">Pt was p value threshold. N_SNP was the number of SNP used predictive model. R2 was Nagelkerke’s squared (R square). </w:t>
      </w:r>
    </w:p>
    <w:p w14:paraId="08601DF6" w14:textId="77777777" w:rsidR="004F4E40" w:rsidRDefault="004F4E40">
      <w:pPr>
        <w:widowControl/>
        <w:jc w:val="left"/>
        <w:rPr>
          <w:rFonts w:eastAsiaTheme="minorEastAsia"/>
          <w:b/>
          <w:bCs/>
          <w:sz w:val="20"/>
          <w:szCs w:val="20"/>
        </w:rPr>
      </w:pPr>
      <w:r>
        <w:rPr>
          <w:rFonts w:eastAsiaTheme="minorEastAsia"/>
          <w:b/>
          <w:bCs/>
          <w:sz w:val="20"/>
          <w:szCs w:val="20"/>
        </w:rPr>
        <w:br w:type="page"/>
      </w:r>
    </w:p>
    <w:p w14:paraId="7EBEF6A8" w14:textId="6F617205" w:rsidR="00EC4EE6" w:rsidRDefault="00EC4EE6" w:rsidP="00EC4EE6">
      <w:pPr>
        <w:widowControl/>
        <w:jc w:val="center"/>
        <w:rPr>
          <w:rFonts w:eastAsiaTheme="minorEastAsia"/>
          <w:sz w:val="20"/>
          <w:szCs w:val="20"/>
        </w:rPr>
      </w:pPr>
      <w:r w:rsidRPr="001B25FB">
        <w:rPr>
          <w:rFonts w:eastAsiaTheme="minorEastAsia"/>
          <w:b/>
          <w:bCs/>
          <w:sz w:val="20"/>
          <w:szCs w:val="20"/>
        </w:rPr>
        <w:lastRenderedPageBreak/>
        <w:t xml:space="preserve">Supplementary Table </w:t>
      </w:r>
      <w:bookmarkEnd w:id="4"/>
      <w:r w:rsidR="004F4E40">
        <w:rPr>
          <w:rFonts w:eastAsiaTheme="minorEastAsia"/>
          <w:b/>
          <w:bCs/>
          <w:sz w:val="20"/>
          <w:szCs w:val="20"/>
        </w:rPr>
        <w:t>5</w:t>
      </w:r>
      <w:r w:rsidRPr="00390819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>T</w:t>
      </w:r>
      <w:r>
        <w:rPr>
          <w:rFonts w:eastAsia="等线" w:cs="Times New Roman" w:hint="eastAsia"/>
          <w:b/>
          <w:bCs/>
          <w:color w:val="000000"/>
          <w:kern w:val="0"/>
          <w:sz w:val="20"/>
          <w:szCs w:val="20"/>
        </w:rPr>
        <w:t>he</w:t>
      </w:r>
      <w:r w:rsidRPr="00390819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association between</w:t>
      </w:r>
      <w:r w:rsidRPr="001E1DF0">
        <w:rPr>
          <w:rFonts w:eastAsia="等线" w:cs="Times New Roman"/>
          <w:b/>
          <w:bCs/>
          <w:kern w:val="0"/>
          <w:sz w:val="20"/>
          <w:szCs w:val="20"/>
        </w:rPr>
        <w:t xml:space="preserve"> psychiatric disorders </w:t>
      </w:r>
      <w:r w:rsidRPr="001E1DF0">
        <w:rPr>
          <w:rFonts w:eastAsia="等线" w:cs="Times New Roman" w:hint="eastAsia"/>
          <w:b/>
          <w:bCs/>
          <w:kern w:val="0"/>
          <w:sz w:val="20"/>
          <w:szCs w:val="20"/>
        </w:rPr>
        <w:t>and</w:t>
      </w:r>
      <w:r w:rsidRPr="00017BD7">
        <w:rPr>
          <w:b/>
          <w:bCs/>
          <w:sz w:val="20"/>
          <w:szCs w:val="20"/>
        </w:rPr>
        <w:t xml:space="preserve"> </w:t>
      </w:r>
      <w:bookmarkStart w:id="6" w:name="_Hlk110495077"/>
      <w:r w:rsidRPr="00017BD7">
        <w:rPr>
          <w:b/>
          <w:bCs/>
          <w:sz w:val="20"/>
          <w:szCs w:val="20"/>
        </w:rPr>
        <w:t>subsequent risk of</w:t>
      </w:r>
      <w:bookmarkEnd w:id="6"/>
      <w:r w:rsidRPr="00017BD7">
        <w:rPr>
          <w:b/>
          <w:bCs/>
          <w:sz w:val="20"/>
          <w:szCs w:val="20"/>
        </w:rPr>
        <w:t xml:space="preserve"> </w:t>
      </w:r>
      <w:r w:rsidRPr="00017BD7">
        <w:rPr>
          <w:rFonts w:eastAsia="等线" w:cs="Times New Roman"/>
          <w:b/>
          <w:bCs/>
          <w:kern w:val="0"/>
          <w:sz w:val="20"/>
          <w:szCs w:val="20"/>
        </w:rPr>
        <w:t>osteo</w:t>
      </w:r>
      <w:r w:rsidRPr="001E1DF0">
        <w:rPr>
          <w:rFonts w:eastAsia="等线" w:cs="Times New Roman"/>
          <w:b/>
          <w:bCs/>
          <w:kern w:val="0"/>
          <w:sz w:val="20"/>
          <w:szCs w:val="20"/>
        </w:rPr>
        <w:t>arthritis (OA)</w:t>
      </w:r>
      <w:r w:rsidRPr="00390819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by source of exposure identification</w:t>
      </w:r>
    </w:p>
    <w:tbl>
      <w:tblPr>
        <w:tblW w:w="15170" w:type="dxa"/>
        <w:jc w:val="center"/>
        <w:tblLayout w:type="fixed"/>
        <w:tblLook w:val="04A0" w:firstRow="1" w:lastRow="0" w:firstColumn="1" w:lastColumn="0" w:noHBand="0" w:noVBand="1"/>
      </w:tblPr>
      <w:tblGrid>
        <w:gridCol w:w="2414"/>
        <w:gridCol w:w="2548"/>
        <w:gridCol w:w="1561"/>
        <w:gridCol w:w="2552"/>
        <w:gridCol w:w="1702"/>
        <w:gridCol w:w="2692"/>
        <w:gridCol w:w="1701"/>
      </w:tblGrid>
      <w:tr w:rsidR="00343518" w:rsidRPr="00390819" w14:paraId="6CFBE4FD" w14:textId="77777777" w:rsidTr="009F4208">
        <w:trPr>
          <w:trHeight w:val="292"/>
          <w:jc w:val="center"/>
        </w:trPr>
        <w:tc>
          <w:tcPr>
            <w:tcW w:w="24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98BAE" w14:textId="46613C43" w:rsidR="00343518" w:rsidRPr="00390819" w:rsidRDefault="00343518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4351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rce of exposure identification</w:t>
            </w:r>
          </w:p>
        </w:tc>
        <w:tc>
          <w:tcPr>
            <w:tcW w:w="4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8DC5" w14:textId="77777777" w:rsidR="00343518" w:rsidRPr="00390819" w:rsidRDefault="00343518" w:rsidP="00E758A7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ip/knee OA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38B8646" w14:textId="77777777" w:rsidR="00343518" w:rsidRPr="00390819" w:rsidRDefault="00343518" w:rsidP="00E758A7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ip OA</w:t>
            </w:r>
          </w:p>
        </w:tc>
        <w:tc>
          <w:tcPr>
            <w:tcW w:w="4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AFEC0" w14:textId="77777777" w:rsidR="00343518" w:rsidRPr="00390819" w:rsidRDefault="00343518" w:rsidP="00E758A7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nee OA</w:t>
            </w:r>
          </w:p>
        </w:tc>
      </w:tr>
      <w:tr w:rsidR="00343518" w:rsidRPr="00390819" w14:paraId="533B3284" w14:textId="77777777" w:rsidTr="009F4208">
        <w:trPr>
          <w:trHeight w:val="616"/>
          <w:jc w:val="center"/>
        </w:trPr>
        <w:tc>
          <w:tcPr>
            <w:tcW w:w="2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A491" w14:textId="3EDD2F02" w:rsidR="00343518" w:rsidRPr="00343518" w:rsidRDefault="00343518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FC75" w14:textId="77777777" w:rsidR="00343518" w:rsidRPr="00390819" w:rsidRDefault="00343518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No. of cases (incidence 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 in patients/matched individual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EEDAA" w14:textId="77777777" w:rsidR="00343518" w:rsidRPr="00390819" w:rsidRDefault="00343518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4098CE" w14:textId="77777777" w:rsidR="00343518" w:rsidRPr="00390819" w:rsidRDefault="00343518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No. of cases (incidence 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 in patients/matched individual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32EF06" w14:textId="77777777" w:rsidR="00343518" w:rsidRPr="00390819" w:rsidRDefault="00343518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R (95% CI)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8B15D" w14:textId="77777777" w:rsidR="00343518" w:rsidRPr="00390819" w:rsidRDefault="00343518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No. of cases (incidence 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 in patients/matched individu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9241D" w14:textId="77777777" w:rsidR="00343518" w:rsidRPr="00390819" w:rsidRDefault="00343518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 w:rsidRPr="00390819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EC4EE6" w:rsidRPr="00390819" w14:paraId="18992596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95BE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A</w:t>
            </w: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n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y psychiatric disorder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724B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59AC" w14:textId="77777777" w:rsidR="00EC4EE6" w:rsidRPr="00390819" w:rsidRDefault="00EC4EE6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2FFEB1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54A92A8" w14:textId="77777777" w:rsidR="00EC4EE6" w:rsidRPr="00390819" w:rsidRDefault="00EC4EE6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2660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20792" w14:textId="77777777" w:rsidR="00EC4EE6" w:rsidRPr="00390819" w:rsidRDefault="00EC4EE6" w:rsidP="00E758A7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4EE6" w:rsidRPr="00390819" w14:paraId="2D80F5E7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B226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E1640A9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994(8.763)/14992(5.31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599B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65 (1.59-1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94A59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680(2.821)/6552(2.27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E563DA1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22 (1.15-1.2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D8728B8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3637(6.282)/9265(3.2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15F3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92 (1.84-2.01)</w:t>
            </w:r>
          </w:p>
        </w:tc>
      </w:tr>
      <w:tr w:rsidR="00EC4EE6" w:rsidRPr="00390819" w14:paraId="44B012F0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649A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E2E3EF0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348(6.482)/1343(4.90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529C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2 (1.15-1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3AE0D8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36(2.466)/573(2.05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7D0A4D2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23 (0.99-1.5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A4FEAEC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28(4.187)/846(3.0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4962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5 (1.13-1.61)</w:t>
            </w:r>
          </w:p>
        </w:tc>
      </w:tr>
      <w:tr w:rsidR="00EC4EE6" w:rsidRPr="00390819" w14:paraId="17020D5D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4EF7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220A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97F9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320A18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B9FE01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4A8C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C310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C4EE6" w:rsidRPr="00390819" w14:paraId="758A7C63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6660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0AF568E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574(9.191)/4237(5.00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4BB8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71 (1.60-1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9DAC48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524(2.92)/1889(2.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DE7293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29 (1.16-1.4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824DB66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149(6.594)/2592(3.0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1CFB8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95 (1.81-2.11)</w:t>
            </w:r>
          </w:p>
        </w:tc>
      </w:tr>
      <w:tr w:rsidR="00EC4EE6" w:rsidRPr="00390819" w14:paraId="2DF5CEDD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EB28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2944DDA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13(6.623)/417(4.90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6263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28 (1.00-1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A40A9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4(2.507)/175(2.01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30F8549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08 (0.71-1.64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5791EF5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71(4.089)/269(3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63E3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41 (1.02-1.95)</w:t>
            </w:r>
          </w:p>
        </w:tc>
      </w:tr>
      <w:tr w:rsidR="00EC4EE6" w:rsidRPr="00390819" w14:paraId="2C8887DE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AE21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A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xiet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0A86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64B0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17BA4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9413C42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AF95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A76A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C4EE6" w:rsidRPr="00390819" w14:paraId="09756FA9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1AE1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4D00EB4D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342(8.43)/4186(5.36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C057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61 (1.51-1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29B81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35(2.614)/1851(2.3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8646BCB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14 (1.02-1.27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F8832F9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003(6.212)/2571(3.2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8475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93 (1.78-2.09)</w:t>
            </w:r>
          </w:p>
        </w:tc>
      </w:tr>
      <w:tr w:rsidR="00EC4EE6" w:rsidRPr="00390819" w14:paraId="282DB273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4975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0B940E02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64(9.616)/228(6.72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29FC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4 (0.97-1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9786C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5(3.637)/93(2.6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E6D92D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40 (0.83-2.36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CA70025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2(6.218)/146(4.2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7491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6 (0.90-2.05)</w:t>
            </w:r>
          </w:p>
        </w:tc>
      </w:tr>
      <w:tr w:rsidR="00EC4EE6" w:rsidRPr="00390819" w14:paraId="162824F8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9C19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S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 xml:space="preserve">tress-related disorder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5F5E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95C2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0E9A6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8906BA9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EAAA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6568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C4EE6" w:rsidRPr="00390819" w14:paraId="21302D9F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FE03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49036A3E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766(8.845)/2224(5.19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FAC5C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65 (1.51-1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54051D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51(2.77)/974(2.23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154EC2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20 (1.04-1.3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1F433A3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561(6.372)/1370(3.1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D924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96 (1.76-2.19)</w:t>
            </w:r>
          </w:p>
        </w:tc>
      </w:tr>
      <w:tr w:rsidR="00EC4EE6" w:rsidRPr="00390819" w14:paraId="5286E1C3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E3AF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6F58FE3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3(6.539)/70(4.0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ACBD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8 (0.72-2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F8AE1E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5(1.375)/31(1.7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B3C9E7A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0.99 (0.28-3.5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F985F3F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9(5.359)/44(2.4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AE52E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90 (0.79-4.58)</w:t>
            </w:r>
          </w:p>
        </w:tc>
      </w:tr>
      <w:tr w:rsidR="00EC4EE6" w:rsidRPr="00390819" w14:paraId="63D5ECF3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DDB1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Substance misuse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9FB2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6C0C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4CFEA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1892FC1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E0BF" w14:textId="77777777" w:rsidR="00EC4EE6" w:rsidRPr="00390819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FCCF0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C4EE6" w:rsidRPr="00390819" w14:paraId="4DEE21DD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1759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5BC687B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328(8.566)/4391(5.6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0489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66 (1.53-1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7CB0A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71(2.919)/1859(2.3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DD54593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0 (1.15-1.49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9DB1DD9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939(5.965)/2761(3.5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FB00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89 (1.71-2.09)</w:t>
            </w:r>
          </w:p>
        </w:tc>
      </w:tr>
      <w:tr w:rsidR="00EC4EE6" w:rsidRPr="00390819" w14:paraId="3DB48B0E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0695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6D876029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79(5.906)/332(4.60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038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33 (0.96-1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71049E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37(2.699)/144(1.96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FCB129D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77 (1.07-2.93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0C95FC7C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47(3.46)/204(2.8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3E6A7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17 (0.76-1.81)</w:t>
            </w:r>
          </w:p>
        </w:tc>
      </w:tr>
      <w:tr w:rsidR="00EC4EE6" w:rsidRPr="00390819" w14:paraId="6535F53A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71A0" w14:textId="77777777" w:rsidR="00EC4EE6" w:rsidRPr="00390819" w:rsidRDefault="00EC4EE6" w:rsidP="00E758A7">
            <w:pPr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 xml:space="preserve">Psychotic disorder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9DEE34A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516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95C6B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D1B4EB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7BA76DC9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B7C5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C4EE6" w:rsidRPr="00390819" w14:paraId="1D423B75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DAB27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 w:hint="eastAsia"/>
                <w:kern w:val="0"/>
                <w:sz w:val="20"/>
                <w:szCs w:val="20"/>
              </w:rPr>
              <w:t>O</w:t>
            </w: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nly primary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</w:tcPr>
          <w:p w14:paraId="416BE563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5(6.04)/60(4.759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4BE838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.56 (0.70-3.49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2F2F2"/>
          </w:tcPr>
          <w:p w14:paraId="7218A3B4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(0.7736)/28(2.185)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364D17CB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0.13 (0.02-1.15)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469693B3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3(5.214)/35(2.74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AD0269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2.63 (0.85-8.12)</w:t>
            </w:r>
          </w:p>
        </w:tc>
      </w:tr>
      <w:tr w:rsidR="00EC4EE6" w:rsidRPr="00390819" w14:paraId="0AB62481" w14:textId="77777777" w:rsidTr="00E758A7">
        <w:trPr>
          <w:trHeight w:val="283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FABA8" w14:textId="77777777" w:rsidR="00EC4EE6" w:rsidRPr="00390819" w:rsidRDefault="00EC4EE6" w:rsidP="00E758A7">
            <w:pPr>
              <w:ind w:firstLineChars="100" w:firstLine="200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90819">
              <w:rPr>
                <w:rFonts w:eastAsia="等线" w:cs="Times New Roman"/>
                <w:kern w:val="0"/>
                <w:sz w:val="20"/>
                <w:szCs w:val="20"/>
              </w:rPr>
              <w:t>Inpatien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90FB1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7(2.335)/160(4.433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BD3F6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0.63 (0.34-1.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6FF7C54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8(1.091)/74(2.02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2517504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0.90 (0.35-2.33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2CD68" w14:textId="77777777" w:rsidR="00EC4EE6" w:rsidRPr="00390819" w:rsidRDefault="00EC4EE6" w:rsidP="00E758A7">
            <w:pPr>
              <w:jc w:val="left"/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11(1.505)/94(2.5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ED60B" w14:textId="77777777" w:rsidR="00EC4EE6" w:rsidRPr="00390819" w:rsidRDefault="00EC4EE6" w:rsidP="00E758A7">
            <w:pPr>
              <w:rPr>
                <w:rFonts w:cs="Times New Roman"/>
                <w:sz w:val="20"/>
                <w:szCs w:val="20"/>
              </w:rPr>
            </w:pPr>
            <w:r w:rsidRPr="00390819">
              <w:rPr>
                <w:sz w:val="20"/>
                <w:szCs w:val="20"/>
              </w:rPr>
              <w:t>0.51 (0.22-1.17)</w:t>
            </w:r>
          </w:p>
        </w:tc>
      </w:tr>
    </w:tbl>
    <w:p w14:paraId="08A31C28" w14:textId="77777777" w:rsidR="00EC4EE6" w:rsidRPr="00EB6F45" w:rsidRDefault="00EC4EE6" w:rsidP="00EC4EE6">
      <w:pPr>
        <w:rPr>
          <w:rFonts w:eastAsiaTheme="minorEastAsia"/>
          <w:sz w:val="20"/>
          <w:szCs w:val="20"/>
        </w:rPr>
      </w:pPr>
      <w:r w:rsidRPr="00EB6F45">
        <w:rPr>
          <w:rFonts w:eastAsiaTheme="minorEastAsia"/>
          <w:sz w:val="20"/>
          <w:szCs w:val="20"/>
        </w:rPr>
        <w:t>a. Per 1000 person years.</w:t>
      </w:r>
    </w:p>
    <w:p w14:paraId="747BD799" w14:textId="77777777" w:rsidR="00EC4EE6" w:rsidRPr="00EB6F45" w:rsidRDefault="00EC4EE6" w:rsidP="00EC4EE6">
      <w:pPr>
        <w:rPr>
          <w:rFonts w:eastAsiaTheme="minorEastAsia"/>
          <w:sz w:val="20"/>
          <w:szCs w:val="20"/>
        </w:rPr>
      </w:pPr>
      <w:r w:rsidRPr="00EB6F45">
        <w:rPr>
          <w:rFonts w:eastAsiaTheme="minorEastAsia"/>
          <w:sz w:val="20"/>
          <w:szCs w:val="20"/>
        </w:rPr>
        <w:t>b. Based on the matched cohort study, HR (95% CI) were derived from Cox regression models, stratified by matching</w:t>
      </w:r>
      <w:r w:rsidRPr="00EB6F45">
        <w:rPr>
          <w:rFonts w:eastAsiaTheme="minorEastAsia" w:hint="eastAsia"/>
          <w:sz w:val="20"/>
          <w:szCs w:val="20"/>
        </w:rPr>
        <w:t xml:space="preserve"> </w:t>
      </w:r>
      <w:r w:rsidRPr="00EB6F45">
        <w:rPr>
          <w:rFonts w:eastAsiaTheme="minorEastAsia"/>
          <w:sz w:val="20"/>
          <w:szCs w:val="20"/>
        </w:rPr>
        <w:t xml:space="preserve">identifier (birth year, sex), </w:t>
      </w:r>
      <w:r w:rsidRPr="00EB6F45">
        <w:rPr>
          <w:rFonts w:eastAsiaTheme="minorEastAsia" w:hint="eastAsia"/>
          <w:sz w:val="20"/>
          <w:szCs w:val="20"/>
        </w:rPr>
        <w:t>and</w:t>
      </w:r>
      <w:r w:rsidRPr="00EB6F45">
        <w:rPr>
          <w:rFonts w:eastAsiaTheme="minorEastAsia"/>
          <w:sz w:val="20"/>
          <w:szCs w:val="20"/>
        </w:rPr>
        <w:t xml:space="preserve"> adjusted for ethnicity, educational attainment, smoking status, drinking status, </w:t>
      </w:r>
      <w:r>
        <w:rPr>
          <w:rFonts w:eastAsiaTheme="minorEastAsia"/>
          <w:sz w:val="20"/>
          <w:szCs w:val="20"/>
        </w:rPr>
        <w:t>a</w:t>
      </w:r>
      <w:r w:rsidRPr="00EB6F45">
        <w:rPr>
          <w:rFonts w:eastAsiaTheme="minorEastAsia"/>
          <w:sz w:val="20"/>
          <w:szCs w:val="20"/>
        </w:rPr>
        <w:t>nnual household income, Townsend deprivation index (as a continuous variable), Body Mass Index, physical activity,</w:t>
      </w:r>
      <w:r w:rsidRPr="00017BD7">
        <w:rPr>
          <w:rFonts w:eastAsiaTheme="minorEastAsia"/>
          <w:sz w:val="20"/>
          <w:szCs w:val="20"/>
        </w:rPr>
        <w:t xml:space="preserve"> </w:t>
      </w:r>
      <w:r w:rsidRPr="00EB6F45">
        <w:rPr>
          <w:rFonts w:eastAsiaTheme="minorEastAsia"/>
          <w:sz w:val="20"/>
          <w:szCs w:val="20"/>
        </w:rPr>
        <w:t>history of other psychiatry disorders, and Charlson comorbidity index.</w:t>
      </w:r>
    </w:p>
    <w:p w14:paraId="4E0AFF75" w14:textId="77777777" w:rsidR="00EC4EE6" w:rsidRDefault="00EC4EE6" w:rsidP="00EC4EE6">
      <w:pPr>
        <w:rPr>
          <w:rFonts w:eastAsiaTheme="minorEastAsia"/>
          <w:sz w:val="20"/>
          <w:szCs w:val="20"/>
        </w:rPr>
      </w:pPr>
      <w:r w:rsidRPr="00EB6F45">
        <w:rPr>
          <w:rFonts w:eastAsiaTheme="minorEastAsia"/>
          <w:sz w:val="20"/>
          <w:szCs w:val="20"/>
        </w:rPr>
        <w:t>Abbreviation: HR: Hazard ratios; CI: confidence interval; OA: osteoarthritis.</w:t>
      </w:r>
    </w:p>
    <w:p w14:paraId="16F6F8E8" w14:textId="77777777" w:rsidR="00EC4EE6" w:rsidRPr="00017BD7" w:rsidRDefault="00EC4EE6" w:rsidP="00EC4EE6">
      <w:pPr>
        <w:rPr>
          <w:rFonts w:eastAsiaTheme="minorEastAsia"/>
          <w:sz w:val="20"/>
          <w:szCs w:val="20"/>
        </w:rPr>
        <w:sectPr w:rsidR="00EC4EE6" w:rsidRPr="00017BD7" w:rsidSect="00017BD7">
          <w:pgSz w:w="16838" w:h="11906" w:orient="landscape"/>
          <w:pgMar w:top="1361" w:right="1440" w:bottom="1361" w:left="1440" w:header="851" w:footer="992" w:gutter="0"/>
          <w:cols w:space="425"/>
          <w:docGrid w:type="linesAndChars" w:linePitch="312"/>
        </w:sectPr>
      </w:pPr>
    </w:p>
    <w:p w14:paraId="1BB7A81C" w14:textId="7BDA2D8E" w:rsidR="00EC4EE6" w:rsidRDefault="00EC4EE6" w:rsidP="00EC4EE6">
      <w:pPr>
        <w:jc w:val="center"/>
        <w:rPr>
          <w:rFonts w:eastAsiaTheme="minorEastAsia"/>
          <w:sz w:val="20"/>
          <w:szCs w:val="20"/>
        </w:rPr>
      </w:pPr>
      <w:r w:rsidRPr="001B25FB">
        <w:rPr>
          <w:rFonts w:eastAsiaTheme="minorEastAsia"/>
          <w:b/>
          <w:bCs/>
          <w:sz w:val="20"/>
          <w:szCs w:val="20"/>
        </w:rPr>
        <w:lastRenderedPageBreak/>
        <w:t xml:space="preserve">Supplementary Table </w:t>
      </w:r>
      <w:r w:rsidR="004F4E40">
        <w:rPr>
          <w:rFonts w:eastAsiaTheme="minorEastAsia"/>
          <w:b/>
          <w:bCs/>
          <w:sz w:val="20"/>
          <w:szCs w:val="20"/>
        </w:rPr>
        <w:t>6</w:t>
      </w:r>
      <w:r w:rsidRPr="00EB6F45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>The</w:t>
      </w:r>
      <w:r w:rsidRPr="00EB6F45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association between osteoarthritis (OA) </w:t>
      </w:r>
      <w:r w:rsidRPr="00EB6F45">
        <w:rPr>
          <w:rFonts w:eastAsia="等线" w:cs="Times New Roman" w:hint="eastAsia"/>
          <w:b/>
          <w:bCs/>
          <w:color w:val="000000"/>
          <w:kern w:val="0"/>
          <w:sz w:val="20"/>
          <w:szCs w:val="20"/>
        </w:rPr>
        <w:t>and</w:t>
      </w:r>
      <w:r w:rsidRPr="00EB6F45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017BD7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subsequent risk of </w:t>
      </w:r>
      <w:r w:rsidRPr="0012560A">
        <w:rPr>
          <w:rFonts w:eastAsia="等线" w:cs="Times New Roman"/>
          <w:b/>
          <w:bCs/>
          <w:color w:val="000000"/>
          <w:kern w:val="0"/>
          <w:sz w:val="20"/>
          <w:szCs w:val="20"/>
        </w:rPr>
        <w:t>psychiatric disorders</w:t>
      </w:r>
      <w:r>
        <w:t xml:space="preserve"> 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>b</w:t>
      </w:r>
      <w:r w:rsidRPr="00F82CD6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y source of </w:t>
      </w:r>
      <w:r>
        <w:rPr>
          <w:rFonts w:eastAsia="等线" w:cs="Times New Roman"/>
          <w:b/>
          <w:bCs/>
          <w:color w:val="000000"/>
          <w:kern w:val="0"/>
          <w:sz w:val="20"/>
          <w:szCs w:val="20"/>
        </w:rPr>
        <w:t>exposure</w:t>
      </w:r>
      <w:r w:rsidRPr="00F82CD6">
        <w:rPr>
          <w:rFonts w:eastAsia="等线" w:cs="Times New Roman"/>
          <w:b/>
          <w:bCs/>
          <w:color w:val="000000"/>
          <w:kern w:val="0"/>
          <w:sz w:val="20"/>
          <w:szCs w:val="20"/>
        </w:rPr>
        <w:t xml:space="preserve"> identification</w:t>
      </w:r>
    </w:p>
    <w:tbl>
      <w:tblPr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992"/>
        <w:gridCol w:w="1418"/>
        <w:gridCol w:w="992"/>
        <w:gridCol w:w="1417"/>
        <w:gridCol w:w="993"/>
        <w:gridCol w:w="1417"/>
        <w:gridCol w:w="992"/>
        <w:gridCol w:w="1418"/>
        <w:gridCol w:w="992"/>
        <w:gridCol w:w="1418"/>
        <w:gridCol w:w="1275"/>
      </w:tblGrid>
      <w:tr w:rsidR="00EC4EE6" w:rsidRPr="002C73D6" w14:paraId="34F61F8A" w14:textId="77777777" w:rsidTr="00373B91">
        <w:trPr>
          <w:trHeight w:val="38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B90D1D" w14:textId="0660F810" w:rsidR="00EC4EE6" w:rsidRPr="00343518" w:rsidRDefault="00343518" w:rsidP="00E758A7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4351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ource of exposure identific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914A9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A</w:t>
            </w: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n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 xml:space="preserve">y </w:t>
            </w:r>
            <w:bookmarkStart w:id="7" w:name="_Hlk109764638"/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psychiatric disorders</w:t>
            </w:r>
            <w:bookmarkEnd w:id="7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0DDA6C71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EE4C0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xiet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1A47FC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Stress-related 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disord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844CC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Substance misu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840D12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Psychotic disorder</w:t>
            </w:r>
          </w:p>
        </w:tc>
      </w:tr>
      <w:tr w:rsidR="00EC4EE6" w:rsidRPr="002C73D6" w14:paraId="42391F16" w14:textId="77777777" w:rsidTr="00373B91">
        <w:trPr>
          <w:trHeight w:val="855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4CD38" w14:textId="77777777" w:rsidR="00EC4EE6" w:rsidRPr="002C73D6" w:rsidRDefault="00EC4EE6" w:rsidP="00E758A7">
            <w:pP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1C03F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92818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  <w:p w14:paraId="54A4208C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95% CI)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7817034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BBA5075" w14:textId="77777777" w:rsidR="00EC4EE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R</w:t>
            </w:r>
          </w:p>
          <w:p w14:paraId="35AD82F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95% CI)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68F01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8FF91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  <w:p w14:paraId="0CE12E3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95% CI)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B724A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064D12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  <w:p w14:paraId="62C79809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95% CI)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06BB6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0E1CF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  <w:p w14:paraId="5473A0FC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95% CI)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F3B4C4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No. of cases (incidence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 in patients/matched individua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6ABF83" w14:textId="77777777" w:rsidR="00EC4EE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  <w:p w14:paraId="3C41C541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95% CI) </w:t>
            </w:r>
            <w:r w:rsidRPr="002C73D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C4EE6" w:rsidRPr="002C73D6" w14:paraId="428A0298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6BFB" w14:textId="77777777" w:rsidR="00EC4EE6" w:rsidRPr="002C73D6" w:rsidRDefault="00EC4EE6" w:rsidP="00E758A7">
            <w:pPr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Hip/</w:t>
            </w: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knee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 xml:space="preserve"> O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D3F9F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3E7C84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BD847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</w:tcPr>
          <w:p w14:paraId="3EE4ED3E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E2801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01AF50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AF8122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9AC92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E5839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B4DDD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6D1E2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E803A" w14:textId="77777777" w:rsidR="00EC4EE6" w:rsidRPr="002C73D6" w:rsidRDefault="00EC4EE6" w:rsidP="00E758A7">
            <w:pPr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4EE6" w:rsidRPr="002C73D6" w14:paraId="17622AA5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4CAC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O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nly 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438F3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874(11)/1330(3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B3A4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49 </w:t>
            </w:r>
          </w:p>
          <w:p w14:paraId="474D93F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18-3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2281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58(3.02)/395(0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D3917DB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2.98 </w:t>
            </w:r>
          </w:p>
          <w:p w14:paraId="2254FF0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52-3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99567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71(3.18)/358(0.8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557AD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79 </w:t>
            </w:r>
          </w:p>
          <w:p w14:paraId="39B157B9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20-4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F1FC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60(1.86)/185(0.4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F42C9B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4.13 </w:t>
            </w:r>
          </w:p>
          <w:p w14:paraId="185FF913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30-5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2FB4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07(3.61)/455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FE264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84 </w:t>
            </w:r>
          </w:p>
          <w:p w14:paraId="7C2CBDE3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17-4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7DAA12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0(0.114)/27(0.06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F26800" w14:textId="77777777" w:rsidR="00EC4EE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0.89 </w:t>
            </w:r>
          </w:p>
          <w:p w14:paraId="348CC4A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24-3.24)</w:t>
            </w:r>
          </w:p>
        </w:tc>
      </w:tr>
      <w:tr w:rsidR="00EC4EE6" w:rsidRPr="002C73D6" w14:paraId="55D48243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B0D8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Inpat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2F0B16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217(4.44)/3942(2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22CE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45 </w:t>
            </w:r>
          </w:p>
          <w:p w14:paraId="6349348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35-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18E25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444(1.58)/1123(0.8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166C628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76 </w:t>
            </w:r>
          </w:p>
          <w:p w14:paraId="1ECCC68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56-1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8BBED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64(1.29)/1103(0.7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443E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58 </w:t>
            </w:r>
          </w:p>
          <w:p w14:paraId="660CF3DC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40-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F42A2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80(0.635)/478(0.3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1A482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70 </w:t>
            </w:r>
          </w:p>
          <w:p w14:paraId="2510EB9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41-2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BBE74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412(1.46)/1460(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62881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32 </w:t>
            </w:r>
          </w:p>
          <w:p w14:paraId="1ABCB7D4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15-1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E5071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5(0.123)/112(0.08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F188F" w14:textId="77777777" w:rsidR="00EC4EE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72 </w:t>
            </w:r>
          </w:p>
          <w:p w14:paraId="026E2029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09-2.71)</w:t>
            </w:r>
          </w:p>
        </w:tc>
      </w:tr>
      <w:tr w:rsidR="00EC4EE6" w:rsidRPr="002C73D6" w14:paraId="37ABFA96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151D" w14:textId="77777777" w:rsidR="00EC4EE6" w:rsidRPr="002C73D6" w:rsidRDefault="00EC4EE6" w:rsidP="00E758A7">
            <w:pPr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Hip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 xml:space="preserve"> O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E309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A084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F8D665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445D6D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5444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A432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50F6CC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18A169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F526E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2BCD2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287A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AD07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EC4EE6" w:rsidRPr="002C73D6" w14:paraId="08A93C55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D6A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O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nly 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AA4BF0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60(10.1)/269(3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02DA0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27 </w:t>
            </w:r>
          </w:p>
          <w:p w14:paraId="52531B21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62-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44B02E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53(3.15)/78(0.9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27C3D5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64 </w:t>
            </w:r>
          </w:p>
          <w:p w14:paraId="7F90842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43-5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2B2B87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55(3.28)/67(0.7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C604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4.23 </w:t>
            </w:r>
          </w:p>
          <w:p w14:paraId="0D86577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83-6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6BCD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2(1.88)/39(0.4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82015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4.11 </w:t>
            </w:r>
          </w:p>
          <w:p w14:paraId="1A93AFA8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36-7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67455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9(2.3)/104(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9B27B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2.01 </w:t>
            </w:r>
          </w:p>
          <w:p w14:paraId="07F0C4B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23-3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87F5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4(0.231)/4(0.04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B2AE4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6441599.54 (0.00-Inf)</w:t>
            </w:r>
          </w:p>
        </w:tc>
      </w:tr>
      <w:tr w:rsidR="00EC4EE6" w:rsidRPr="002C73D6" w14:paraId="496788F7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31A3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Inpati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89333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380(3.4)/1558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F8F5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13 </w:t>
            </w:r>
          </w:p>
          <w:p w14:paraId="6E21B461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01-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11E43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37(1.2)/424(0.7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F6D49A2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52 </w:t>
            </w:r>
          </w:p>
          <w:p w14:paraId="0EAE870C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24-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F9DDE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04(0.911)/464(0.8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2491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10 </w:t>
            </w:r>
          </w:p>
          <w:p w14:paraId="28FF9D21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88-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BB548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50(0.437)/189(0.3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67123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23 </w:t>
            </w:r>
          </w:p>
          <w:p w14:paraId="7E4F076E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89-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CFE3F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41(1.24)/580(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29753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09 </w:t>
            </w:r>
          </w:p>
          <w:p w14:paraId="1143F5D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87-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BE74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4(0.122)/51(0.09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4F113" w14:textId="77777777" w:rsidR="00EC4EE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34 </w:t>
            </w:r>
          </w:p>
          <w:p w14:paraId="3441550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63-2.88)</w:t>
            </w:r>
          </w:p>
        </w:tc>
      </w:tr>
      <w:tr w:rsidR="00EC4EE6" w:rsidRPr="002C73D6" w14:paraId="69402AE2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5801" w14:textId="77777777" w:rsidR="00EC4EE6" w:rsidRPr="002C73D6" w:rsidRDefault="00EC4EE6" w:rsidP="00E758A7">
            <w:pPr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 xml:space="preserve">Knee O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2E3E5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B79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9B969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ABAAD89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04A0B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69B5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4F2D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14CA6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63A12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E9E28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6214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C8465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EC4EE6" w:rsidRPr="002C73D6" w14:paraId="59D9DABD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A1CC8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 w:hint="eastAsia"/>
                <w:kern w:val="0"/>
                <w:sz w:val="16"/>
                <w:szCs w:val="16"/>
              </w:rPr>
              <w:t>O</w:t>
            </w: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nly primar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7EF0816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723(11.3)/1068(3.2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160F41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61 </w:t>
            </w:r>
          </w:p>
          <w:p w14:paraId="41541398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25-4.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1808609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09(3.03)/319(0.92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4AA2DC9D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2.96 </w:t>
            </w:r>
          </w:p>
          <w:p w14:paraId="64F6489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2.46-3.5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4C266B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17(3.15)/293(0.85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6AB4FC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3.76 </w:t>
            </w:r>
          </w:p>
          <w:p w14:paraId="5BADE06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11-4.5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8873D8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30(1.87)/146(0.42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750BAB7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4.31 </w:t>
            </w:r>
          </w:p>
          <w:p w14:paraId="2F17C151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33-5.5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601B2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70(3.94)/354(1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AFEF2D3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4.68 </w:t>
            </w:r>
          </w:p>
          <w:p w14:paraId="11B656F5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3.75-5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32A15D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6(0.0848)/24(0.069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06534A5" w14:textId="77777777" w:rsidR="00EC4EE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0.54 </w:t>
            </w:r>
          </w:p>
          <w:p w14:paraId="45A158D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0.12-2.35)</w:t>
            </w:r>
          </w:p>
        </w:tc>
      </w:tr>
      <w:tr w:rsidR="00EC4EE6" w:rsidRPr="002C73D6" w14:paraId="40BE9B47" w14:textId="77777777" w:rsidTr="007D5D11">
        <w:trPr>
          <w:trHeight w:val="283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97A73" w14:textId="77777777" w:rsidR="00EC4EE6" w:rsidRPr="002C73D6" w:rsidRDefault="00EC4EE6" w:rsidP="00E758A7">
            <w:pPr>
              <w:ind w:firstLineChars="50" w:firstLine="80"/>
              <w:rPr>
                <w:rFonts w:eastAsia="等线" w:cs="Times New Roman"/>
                <w:kern w:val="0"/>
                <w:sz w:val="16"/>
                <w:szCs w:val="16"/>
              </w:rPr>
            </w:pPr>
            <w:r w:rsidRPr="002C73D6">
              <w:rPr>
                <w:rFonts w:eastAsia="等线" w:cs="Times New Roman"/>
                <w:kern w:val="0"/>
                <w:sz w:val="16"/>
                <w:szCs w:val="16"/>
              </w:rPr>
              <w:t>In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55EF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777(4.92)/2311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C8898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61 </w:t>
            </w:r>
          </w:p>
          <w:p w14:paraId="4600EFB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48-1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F9C1D6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87(1.77)/675(0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48DED9C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83 </w:t>
            </w:r>
          </w:p>
          <w:p w14:paraId="53E13C5B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57-2.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623A" w14:textId="77777777" w:rsidR="00EC4EE6" w:rsidRPr="002C73D6" w:rsidRDefault="00EC4EE6" w:rsidP="00E758A7">
            <w:pPr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41(1.48)/623(0.7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60584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86 </w:t>
            </w:r>
          </w:p>
          <w:p w14:paraId="00AE6683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58-2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9F53A1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117(0.714)/278(0.3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582F7E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96 </w:t>
            </w:r>
          </w:p>
          <w:p w14:paraId="6622B835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55-2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B560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51(1.54)/854(1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801D6" w14:textId="77777777" w:rsidR="00EC4EE6" w:rsidRPr="002C73D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1.47 </w:t>
            </w:r>
          </w:p>
          <w:p w14:paraId="538B400A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24-1.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249C8C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20(0.121)/58(0.07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966354" w14:textId="77777777" w:rsidR="00EC4EE6" w:rsidRDefault="00EC4EE6" w:rsidP="00E758A7">
            <w:pPr>
              <w:jc w:val="left"/>
              <w:rPr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 xml:space="preserve">2.19 </w:t>
            </w:r>
          </w:p>
          <w:p w14:paraId="1F6D5766" w14:textId="77777777" w:rsidR="00EC4EE6" w:rsidRPr="002C73D6" w:rsidRDefault="00EC4EE6" w:rsidP="00E758A7">
            <w:pPr>
              <w:jc w:val="left"/>
              <w:rPr>
                <w:rFonts w:cs="Times New Roman"/>
                <w:sz w:val="16"/>
                <w:szCs w:val="16"/>
              </w:rPr>
            </w:pPr>
            <w:r w:rsidRPr="002C73D6">
              <w:rPr>
                <w:sz w:val="16"/>
                <w:szCs w:val="16"/>
              </w:rPr>
              <w:t>(1.10-4.36)</w:t>
            </w:r>
          </w:p>
        </w:tc>
      </w:tr>
    </w:tbl>
    <w:p w14:paraId="6B57C79C" w14:textId="77777777" w:rsidR="00EC4EE6" w:rsidRPr="007A0BD9" w:rsidRDefault="00EC4EE6" w:rsidP="00EC4EE6">
      <w:pPr>
        <w:rPr>
          <w:rFonts w:eastAsiaTheme="minorEastAsia"/>
          <w:sz w:val="16"/>
          <w:szCs w:val="16"/>
        </w:rPr>
      </w:pPr>
      <w:r w:rsidRPr="007A0BD9">
        <w:rPr>
          <w:rFonts w:eastAsiaTheme="minorEastAsia"/>
          <w:sz w:val="16"/>
          <w:szCs w:val="16"/>
        </w:rPr>
        <w:t>a. Per 1000 person years.</w:t>
      </w:r>
    </w:p>
    <w:p w14:paraId="21919D31" w14:textId="77777777" w:rsidR="00EC4EE6" w:rsidRPr="007A0BD9" w:rsidRDefault="00EC4EE6" w:rsidP="00EC4EE6">
      <w:pPr>
        <w:rPr>
          <w:rFonts w:eastAsiaTheme="minorEastAsia"/>
          <w:sz w:val="16"/>
          <w:szCs w:val="16"/>
        </w:rPr>
      </w:pPr>
      <w:r w:rsidRPr="007A0BD9">
        <w:rPr>
          <w:rFonts w:eastAsiaTheme="minorEastAsia"/>
          <w:sz w:val="16"/>
          <w:szCs w:val="16"/>
        </w:rPr>
        <w:t>b. Based on the matched cohort study, HR (95% CI) were derived from Cox regression models, stratified by matching</w:t>
      </w:r>
      <w:r w:rsidRPr="007A0BD9">
        <w:rPr>
          <w:rFonts w:eastAsiaTheme="minorEastAsia" w:hint="eastAsia"/>
          <w:sz w:val="16"/>
          <w:szCs w:val="16"/>
        </w:rPr>
        <w:t xml:space="preserve"> </w:t>
      </w:r>
      <w:r w:rsidRPr="007A0BD9">
        <w:rPr>
          <w:rFonts w:eastAsiaTheme="minorEastAsia"/>
          <w:sz w:val="16"/>
          <w:szCs w:val="16"/>
        </w:rPr>
        <w:t xml:space="preserve">identifier (birth year, sex), </w:t>
      </w:r>
      <w:r w:rsidRPr="007A0BD9">
        <w:rPr>
          <w:rFonts w:eastAsiaTheme="minorEastAsia" w:hint="eastAsia"/>
          <w:sz w:val="16"/>
          <w:szCs w:val="16"/>
        </w:rPr>
        <w:t>and</w:t>
      </w:r>
      <w:r w:rsidRPr="007A0BD9">
        <w:rPr>
          <w:rFonts w:eastAsiaTheme="minorEastAsia"/>
          <w:sz w:val="16"/>
          <w:szCs w:val="16"/>
        </w:rPr>
        <w:t xml:space="preserve"> adjusted for ethnicity, educational attainment, smoking status, drinking status, </w:t>
      </w:r>
      <w:r w:rsidRPr="007A0BD9">
        <w:rPr>
          <w:rFonts w:eastAsiaTheme="minorEastAsia" w:hint="eastAsia"/>
          <w:sz w:val="16"/>
          <w:szCs w:val="16"/>
        </w:rPr>
        <w:t>a</w:t>
      </w:r>
      <w:r w:rsidRPr="007A0BD9">
        <w:rPr>
          <w:rFonts w:eastAsiaTheme="minorEastAsia"/>
          <w:sz w:val="16"/>
          <w:szCs w:val="16"/>
        </w:rPr>
        <w:t>nnual household income, Townsend deprivation index (as a continuous variable), Body Mass Index, physical activity, history of other psychiatry disorders, and Charlson comorbidity index.</w:t>
      </w:r>
    </w:p>
    <w:p w14:paraId="6983C9E3" w14:textId="6A6A0875" w:rsidR="00EC4EE6" w:rsidRDefault="00EC4EE6" w:rsidP="00EC4EE6">
      <w:pPr>
        <w:rPr>
          <w:rFonts w:eastAsiaTheme="minorEastAsia"/>
          <w:sz w:val="16"/>
          <w:szCs w:val="16"/>
        </w:rPr>
        <w:sectPr w:rsidR="00EC4EE6" w:rsidSect="00EC4EE6">
          <w:pgSz w:w="16838" w:h="11906" w:orient="landscape"/>
          <w:pgMar w:top="1134" w:right="1440" w:bottom="1134" w:left="1440" w:header="851" w:footer="992" w:gutter="0"/>
          <w:cols w:space="425"/>
          <w:docGrid w:type="linesAndChars" w:linePitch="312"/>
        </w:sectPr>
      </w:pPr>
      <w:r w:rsidRPr="007A0BD9">
        <w:rPr>
          <w:rFonts w:eastAsiaTheme="minorEastAsia"/>
          <w:sz w:val="16"/>
          <w:szCs w:val="16"/>
        </w:rPr>
        <w:t>Abbreviation: HR: Hazard ratios; CI: confidence interval; OA: osteoarthritis</w:t>
      </w:r>
      <w:r>
        <w:rPr>
          <w:rFonts w:eastAsiaTheme="minorEastAsia"/>
          <w:sz w:val="16"/>
          <w:szCs w:val="16"/>
        </w:rPr>
        <w:t>.</w:t>
      </w:r>
    </w:p>
    <w:p w14:paraId="74564A0F" w14:textId="14AF509A" w:rsidR="00C87254" w:rsidRPr="005E4DC0" w:rsidRDefault="006A6BE7" w:rsidP="006A6BE7">
      <w:pPr>
        <w:rPr>
          <w:rFonts w:eastAsia="微软雅黑"/>
          <w:b/>
          <w:bCs/>
          <w:sz w:val="20"/>
          <w:szCs w:val="20"/>
        </w:rPr>
      </w:pPr>
      <w:bookmarkStart w:id="8" w:name="_Hlk114473850"/>
      <w:r w:rsidRPr="006B1CA7">
        <w:rPr>
          <w:rFonts w:eastAsiaTheme="minorEastAsia"/>
          <w:b/>
          <w:bCs/>
          <w:sz w:val="20"/>
          <w:szCs w:val="20"/>
        </w:rPr>
        <w:lastRenderedPageBreak/>
        <w:t xml:space="preserve">Supplementary Table </w:t>
      </w:r>
      <w:r w:rsidR="00A31E95" w:rsidRPr="006B1CA7">
        <w:rPr>
          <w:rFonts w:eastAsiaTheme="minorEastAsia"/>
          <w:b/>
          <w:bCs/>
          <w:sz w:val="20"/>
          <w:szCs w:val="20"/>
        </w:rPr>
        <w:t>7</w:t>
      </w:r>
      <w:r w:rsidR="00101085" w:rsidRPr="006B1CA7">
        <w:rPr>
          <w:rFonts w:eastAsia="微软雅黑"/>
          <w:b/>
          <w:bCs/>
          <w:sz w:val="20"/>
          <w:szCs w:val="20"/>
        </w:rPr>
        <w:t xml:space="preserve"> </w:t>
      </w:r>
      <w:r w:rsidR="00B44495" w:rsidRPr="006B1CA7">
        <w:rPr>
          <w:rFonts w:eastAsia="微软雅黑"/>
          <w:b/>
          <w:bCs/>
          <w:sz w:val="20"/>
          <w:szCs w:val="20"/>
        </w:rPr>
        <w:t>S</w:t>
      </w:r>
      <w:r w:rsidR="00101085" w:rsidRPr="006B1CA7">
        <w:rPr>
          <w:rFonts w:eastAsia="微软雅黑"/>
          <w:b/>
          <w:bCs/>
          <w:sz w:val="20"/>
          <w:szCs w:val="20"/>
        </w:rPr>
        <w:t xml:space="preserve">hared risk genes </w:t>
      </w:r>
      <w:r w:rsidR="00C639B6" w:rsidRPr="006B1CA7">
        <w:rPr>
          <w:rFonts w:eastAsia="微软雅黑"/>
          <w:b/>
          <w:bCs/>
          <w:sz w:val="20"/>
          <w:szCs w:val="20"/>
        </w:rPr>
        <w:t>between knee osteoarthritis and</w:t>
      </w:r>
      <w:r w:rsidR="00101085" w:rsidRPr="006B1CA7">
        <w:rPr>
          <w:rFonts w:eastAsia="微软雅黑"/>
          <w:b/>
          <w:bCs/>
          <w:sz w:val="20"/>
          <w:szCs w:val="20"/>
        </w:rPr>
        <w:t xml:space="preserve"> depre</w:t>
      </w:r>
      <w:r w:rsidR="00C639B6" w:rsidRPr="006B1CA7">
        <w:rPr>
          <w:rFonts w:eastAsia="微软雅黑"/>
          <w:b/>
          <w:bCs/>
          <w:sz w:val="20"/>
          <w:szCs w:val="20"/>
        </w:rPr>
        <w:t>ssion</w:t>
      </w:r>
      <w:r w:rsidR="000A6751" w:rsidRPr="006B1CA7">
        <w:rPr>
          <w:rFonts w:eastAsia="微软雅黑" w:hint="eastAsia"/>
          <w:b/>
          <w:bCs/>
          <w:sz w:val="20"/>
          <w:szCs w:val="20"/>
        </w:rPr>
        <w:t>/</w:t>
      </w:r>
      <w:bookmarkStart w:id="9" w:name="_Hlk114473835"/>
      <w:r w:rsidR="000A6751" w:rsidRPr="006B1CA7">
        <w:rPr>
          <w:rFonts w:eastAsia="微软雅黑"/>
          <w:b/>
          <w:bCs/>
          <w:sz w:val="20"/>
          <w:szCs w:val="20"/>
        </w:rPr>
        <w:t>stress-</w:t>
      </w:r>
      <w:r w:rsidR="000A6751" w:rsidRPr="005E4DC0">
        <w:rPr>
          <w:rFonts w:eastAsia="微软雅黑"/>
          <w:b/>
          <w:bCs/>
          <w:sz w:val="20"/>
          <w:szCs w:val="20"/>
        </w:rPr>
        <w:t>related disorder</w:t>
      </w:r>
    </w:p>
    <w:tbl>
      <w:tblPr>
        <w:tblW w:w="10059" w:type="dxa"/>
        <w:tblInd w:w="-6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1439"/>
        <w:gridCol w:w="646"/>
        <w:gridCol w:w="1134"/>
        <w:gridCol w:w="1134"/>
        <w:gridCol w:w="851"/>
        <w:gridCol w:w="1648"/>
        <w:gridCol w:w="1206"/>
      </w:tblGrid>
      <w:tr w:rsidR="00C87254" w:rsidRPr="005E4DC0" w14:paraId="3180A09F" w14:textId="77777777" w:rsidTr="006B1CA7">
        <w:trPr>
          <w:trHeight w:val="276"/>
        </w:trPr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8"/>
          <w:bookmarkEnd w:id="9"/>
          <w:p w14:paraId="2D641C55" w14:textId="0BAA5569" w:rsidR="00C87254" w:rsidRPr="005E4DC0" w:rsidRDefault="00373B91" w:rsidP="000D12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SG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BE85" w14:textId="77777777" w:rsidR="00C87254" w:rsidRPr="005E4DC0" w:rsidRDefault="00C87254" w:rsidP="000D12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5C2" w14:textId="543F719D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</w:t>
            </w:r>
            <w:r w:rsidR="00101085"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1D9E" w14:textId="77777777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FD94" w14:textId="77777777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0608" w14:textId="77777777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56FE" w14:textId="77777777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324D" w14:textId="77777777" w:rsidR="00C87254" w:rsidRPr="005E4DC0" w:rsidRDefault="00C87254" w:rsidP="000D1267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ntrezID</w:t>
            </w:r>
            <w:proofErr w:type="spellEnd"/>
          </w:p>
        </w:tc>
      </w:tr>
      <w:tr w:rsidR="006B1CA7" w:rsidRPr="005E4DC0" w14:paraId="057CC67B" w14:textId="77777777" w:rsidTr="00A353D4">
        <w:trPr>
          <w:trHeight w:val="276"/>
        </w:trPr>
        <w:tc>
          <w:tcPr>
            <w:tcW w:w="1005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85B8C" w14:textId="3D33EC1B" w:rsidR="006B1CA7" w:rsidRPr="005E4DC0" w:rsidRDefault="006B1CA7" w:rsidP="006B1CA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10" w:name="OLE_LINK3"/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</w:t>
            </w: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pression</w:t>
            </w:r>
            <w:r w:rsidRPr="005E4DC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nd knee OA</w:t>
            </w:r>
            <w:bookmarkEnd w:id="10"/>
          </w:p>
        </w:tc>
      </w:tr>
      <w:tr w:rsidR="00373B91" w:rsidRPr="005E4DC0" w14:paraId="1A888E92" w14:textId="77777777" w:rsidTr="006B1CA7">
        <w:trPr>
          <w:trHeight w:val="276"/>
        </w:trPr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9EB5C6" w14:textId="0B2F6E8E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02695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B047BF" w14:textId="632D812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3A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BD238F" w14:textId="1387F845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9EF20" w14:textId="21203A4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024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79815" w14:textId="7F8F4BB9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154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24855" w14:textId="69BD773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D8B2A" w14:textId="4BDB8C5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F0C37D" w14:textId="129EDC1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1119</w:t>
            </w:r>
          </w:p>
        </w:tc>
      </w:tr>
      <w:tr w:rsidR="00373B91" w:rsidRPr="005E4DC0" w14:paraId="4F436B8E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03D229B2" w14:textId="0F45317B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1180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0963D0C" w14:textId="37A3B5E9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3A3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EB0D5B8" w14:textId="27CD4DF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3BDF3" w14:textId="2504D42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407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9ADF67" w14:textId="7B7FA4E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536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79613E" w14:textId="09A235E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4A942D83" w14:textId="40FF0A3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31A2D7F4" w14:textId="59C4174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0384</w:t>
            </w:r>
          </w:p>
        </w:tc>
      </w:tr>
      <w:tr w:rsidR="00373B91" w:rsidRPr="005E4DC0" w14:paraId="1ACAB7C7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6881FE1A" w14:textId="537B0695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1276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DFE0B47" w14:textId="080C1203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2A1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60388D8" w14:textId="0B573C1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5AF73" w14:textId="6CC496D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58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86E52" w14:textId="1B036D2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768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BD2BB0" w14:textId="27982C0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C41D389" w14:textId="50CFF3AB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245CE505" w14:textId="737B3E4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1120</w:t>
            </w:r>
          </w:p>
        </w:tc>
      </w:tr>
      <w:tr w:rsidR="00373B91" w:rsidRPr="005E4DC0" w14:paraId="78B2D142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6DF9014A" w14:textId="7A55388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24549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4B37656" w14:textId="44A1D3D4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2A3P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3CF7DDB" w14:textId="617EE1C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1C38BC" w14:textId="165DCB9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216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B98001" w14:textId="7A7A039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4326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707C02" w14:textId="1F7E907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05223CF" w14:textId="00649AB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pseudogene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6A346FD3" w14:textId="4B23E2B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54718</w:t>
            </w:r>
          </w:p>
        </w:tc>
      </w:tr>
      <w:tr w:rsidR="00373B91" w:rsidRPr="005E4DC0" w14:paraId="09621846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7F12D6DF" w14:textId="6B812A6E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2455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0CA19A2" w14:textId="6C13ABAA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1A1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4460FA1" w14:textId="22D212B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D25AAB" w14:textId="37D85A2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014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ED4163" w14:textId="5E5284AE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106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F26921" w14:textId="39646CF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CB7DBA0" w14:textId="0BED096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04714B4A" w14:textId="50B9F0E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96</w:t>
            </w:r>
          </w:p>
        </w:tc>
      </w:tr>
      <w:tr w:rsidR="00373B91" w:rsidRPr="005E4DC0" w14:paraId="405B7934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1349E65C" w14:textId="26830C0E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2457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517225A" w14:textId="1636E3B3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4G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38DA2C0" w14:textId="2942F8B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9613C" w14:textId="5554B8B9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468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43190" w14:textId="52D7D31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472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EE10F8" w14:textId="11E3D27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30DC1A7" w14:textId="5598FEE9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61CAE90D" w14:textId="3CE68C5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69</w:t>
            </w:r>
          </w:p>
        </w:tc>
      </w:tr>
      <w:tr w:rsidR="00373B91" w:rsidRPr="005E4DC0" w14:paraId="4CF5C07B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1045A5CC" w14:textId="45918A58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6827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AF637C8" w14:textId="5A49686B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2AE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32C6E819" w14:textId="7054237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C2C4E7" w14:textId="7AD7566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171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087FC6" w14:textId="2F02D61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177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1AAF11" w14:textId="0A87E369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9BAD461" w14:textId="23AAF75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2F723F5E" w14:textId="79F1F0B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3012</w:t>
            </w:r>
          </w:p>
        </w:tc>
      </w:tr>
      <w:tr w:rsidR="00373B91" w:rsidRPr="005E4DC0" w14:paraId="1E861C91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0AE60587" w14:textId="5320D0D9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8295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56ED387" w14:textId="641177DB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MGN4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77B5A075" w14:textId="01E8C5C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98E1C" w14:textId="7E09A04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38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D8755" w14:textId="43DDA4A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464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ADCCCD" w14:textId="612AAF25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D96B74E" w14:textId="0A32D71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3A02F537" w14:textId="24CF7FF0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0473</w:t>
            </w:r>
          </w:p>
        </w:tc>
      </w:tr>
      <w:tr w:rsidR="00373B91" w:rsidRPr="005E4DC0" w14:paraId="2B74A33F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1A02BB7F" w14:textId="13132701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8647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5DFC249" w14:textId="0DABE03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BTN3A2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242D71D8" w14:textId="707C57F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520BD" w14:textId="4F555CD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653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5F87B" w14:textId="0883F66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785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CA7068" w14:textId="24157CD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77472B02" w14:textId="4C78854E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0049D4C8" w14:textId="5528F79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1118</w:t>
            </w:r>
          </w:p>
        </w:tc>
      </w:tr>
      <w:tr w:rsidR="00373B91" w:rsidRPr="005E4DC0" w14:paraId="0DFD3EA3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34A77045" w14:textId="21F624F5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87990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68ADAC4" w14:textId="11124172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2BG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67F7408E" w14:textId="4078B3B5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48000" w14:textId="305F4F5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16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F2F80" w14:textId="77DA2D9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168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E47D9" w14:textId="63C278E0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4E071D88" w14:textId="4CFC881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0204D21C" w14:textId="1FF1D17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39</w:t>
            </w:r>
          </w:p>
        </w:tc>
      </w:tr>
      <w:tr w:rsidR="00373B91" w:rsidRPr="005E4DC0" w14:paraId="1D2F4735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4758AB1D" w14:textId="6F8C72F3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9633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FA95559" w14:textId="2335FBEA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2BO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0E3BFAB2" w14:textId="5BD778F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0D3D75" w14:textId="0A7FAFC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12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B6D39" w14:textId="3B5810A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16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99F4A1" w14:textId="01340335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14AA4ED" w14:textId="1821BA3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27A5C2CF" w14:textId="0F68DDE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48</w:t>
            </w:r>
          </w:p>
        </w:tc>
      </w:tr>
      <w:tr w:rsidR="00373B91" w:rsidRPr="005E4DC0" w14:paraId="62EECF75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39CB9096" w14:textId="19051B2C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9715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176A1E5" w14:textId="5C341E0C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3J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4F2DB6CA" w14:textId="6046EDB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CA531A" w14:textId="500629C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580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E2DF9E" w14:textId="45BFE7D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08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A97BB3" w14:textId="6F48E6E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1FB70ED" w14:textId="56640F7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2627E0FB" w14:textId="60EFCD7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56</w:t>
            </w:r>
          </w:p>
        </w:tc>
      </w:tr>
      <w:tr w:rsidR="00373B91" w:rsidRPr="005E4DC0" w14:paraId="30EF8AAE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  <w:hideMark/>
          </w:tcPr>
          <w:p w14:paraId="7E9996EA" w14:textId="3E5FE9A8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19832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53F7FEC" w14:textId="3BA88205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4F</w:t>
            </w:r>
          </w:p>
        </w:tc>
        <w:tc>
          <w:tcPr>
            <w:tcW w:w="646" w:type="dxa"/>
            <w:shd w:val="clear" w:color="auto" w:fill="auto"/>
            <w:noWrap/>
            <w:hideMark/>
          </w:tcPr>
          <w:p w14:paraId="501B76BF" w14:textId="3287807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75A73" w14:textId="555E514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405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45B82E" w14:textId="36B7B5ED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2409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B7A4B7" w14:textId="476F5CE6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836B874" w14:textId="7400CE1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hideMark/>
          </w:tcPr>
          <w:p w14:paraId="564F07EA" w14:textId="4D0ACE9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61</w:t>
            </w:r>
          </w:p>
        </w:tc>
      </w:tr>
      <w:tr w:rsidR="00373B91" w:rsidRPr="005E4DC0" w14:paraId="76F68C82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4FB8FADE" w14:textId="32A3B691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15979</w:t>
            </w:r>
          </w:p>
        </w:tc>
        <w:tc>
          <w:tcPr>
            <w:tcW w:w="1439" w:type="dxa"/>
            <w:shd w:val="clear" w:color="auto" w:fill="auto"/>
            <w:noWrap/>
          </w:tcPr>
          <w:p w14:paraId="067CFF41" w14:textId="4D9FB85C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AL021917.1</w:t>
            </w:r>
          </w:p>
        </w:tc>
        <w:tc>
          <w:tcPr>
            <w:tcW w:w="646" w:type="dxa"/>
            <w:shd w:val="clear" w:color="auto" w:fill="auto"/>
            <w:noWrap/>
          </w:tcPr>
          <w:p w14:paraId="0459039C" w14:textId="0370798B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65EC247A" w14:textId="0CF36DFD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65704</w:t>
            </w:r>
          </w:p>
        </w:tc>
        <w:tc>
          <w:tcPr>
            <w:tcW w:w="1134" w:type="dxa"/>
            <w:shd w:val="clear" w:color="auto" w:fill="auto"/>
            <w:noWrap/>
          </w:tcPr>
          <w:p w14:paraId="2F404DFD" w14:textId="71CF47FE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65780</w:t>
            </w:r>
          </w:p>
        </w:tc>
        <w:tc>
          <w:tcPr>
            <w:tcW w:w="851" w:type="dxa"/>
            <w:shd w:val="clear" w:color="auto" w:fill="auto"/>
            <w:noWrap/>
          </w:tcPr>
          <w:p w14:paraId="50FCAB71" w14:textId="3809C73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</w:tcPr>
          <w:p w14:paraId="0849E14D" w14:textId="6A2D8BF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miRNA</w:t>
            </w:r>
          </w:p>
        </w:tc>
        <w:tc>
          <w:tcPr>
            <w:tcW w:w="1206" w:type="dxa"/>
            <w:shd w:val="clear" w:color="auto" w:fill="auto"/>
            <w:noWrap/>
          </w:tcPr>
          <w:p w14:paraId="1554F2E2" w14:textId="72A712E9" w:rsidR="00373B91" w:rsidRPr="005E4DC0" w:rsidRDefault="006B1CA7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3B91" w:rsidRPr="005E4DC0" w14:paraId="3318DB7B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046DB8A2" w14:textId="7060230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20875</w:t>
            </w:r>
          </w:p>
        </w:tc>
        <w:tc>
          <w:tcPr>
            <w:tcW w:w="1439" w:type="dxa"/>
            <w:shd w:val="clear" w:color="auto" w:fill="auto"/>
            <w:noWrap/>
          </w:tcPr>
          <w:p w14:paraId="0050DE8B" w14:textId="332DA821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3PS1</w:t>
            </w:r>
          </w:p>
        </w:tc>
        <w:tc>
          <w:tcPr>
            <w:tcW w:w="646" w:type="dxa"/>
            <w:shd w:val="clear" w:color="auto" w:fill="auto"/>
            <w:noWrap/>
          </w:tcPr>
          <w:p w14:paraId="39763D1C" w14:textId="7997BDF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08132103" w14:textId="4D5EE373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22104</w:t>
            </w:r>
          </w:p>
        </w:tc>
        <w:tc>
          <w:tcPr>
            <w:tcW w:w="1134" w:type="dxa"/>
            <w:shd w:val="clear" w:color="auto" w:fill="auto"/>
            <w:noWrap/>
          </w:tcPr>
          <w:p w14:paraId="60E616AD" w14:textId="4C489A6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22520</w:t>
            </w:r>
          </w:p>
        </w:tc>
        <w:tc>
          <w:tcPr>
            <w:tcW w:w="851" w:type="dxa"/>
            <w:shd w:val="clear" w:color="auto" w:fill="auto"/>
            <w:noWrap/>
          </w:tcPr>
          <w:p w14:paraId="7600D997" w14:textId="1858434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</w:tcPr>
          <w:p w14:paraId="19A86188" w14:textId="0D19B6D0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pseudogene</w:t>
            </w:r>
          </w:p>
        </w:tc>
        <w:tc>
          <w:tcPr>
            <w:tcW w:w="1206" w:type="dxa"/>
            <w:shd w:val="clear" w:color="auto" w:fill="auto"/>
            <w:noWrap/>
          </w:tcPr>
          <w:p w14:paraId="6BB252A1" w14:textId="2E870FF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00289545</w:t>
            </w:r>
          </w:p>
        </w:tc>
      </w:tr>
      <w:tr w:rsidR="00373B91" w:rsidRPr="005E4DC0" w14:paraId="270EAD21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7BCCAE3B" w14:textId="0E7D7997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28223</w:t>
            </w:r>
          </w:p>
        </w:tc>
        <w:tc>
          <w:tcPr>
            <w:tcW w:w="1439" w:type="dxa"/>
            <w:shd w:val="clear" w:color="auto" w:fill="auto"/>
            <w:noWrap/>
          </w:tcPr>
          <w:p w14:paraId="76450B9C" w14:textId="7EAE420F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CG11</w:t>
            </w:r>
          </w:p>
        </w:tc>
        <w:tc>
          <w:tcPr>
            <w:tcW w:w="646" w:type="dxa"/>
            <w:shd w:val="clear" w:color="auto" w:fill="auto"/>
            <w:noWrap/>
          </w:tcPr>
          <w:p w14:paraId="51DB5B61" w14:textId="7E29401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674D6DE1" w14:textId="0F8CC24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22076</w:t>
            </w:r>
          </w:p>
        </w:tc>
        <w:tc>
          <w:tcPr>
            <w:tcW w:w="1134" w:type="dxa"/>
            <w:shd w:val="clear" w:color="auto" w:fill="auto"/>
            <w:noWrap/>
          </w:tcPr>
          <w:p w14:paraId="207D422F" w14:textId="26068E8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26807</w:t>
            </w:r>
          </w:p>
        </w:tc>
        <w:tc>
          <w:tcPr>
            <w:tcW w:w="851" w:type="dxa"/>
            <w:shd w:val="clear" w:color="auto" w:fill="auto"/>
            <w:noWrap/>
          </w:tcPr>
          <w:p w14:paraId="0060B8B4" w14:textId="64970F0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</w:tcPr>
          <w:p w14:paraId="199A8AA3" w14:textId="1229A4DE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lincRNA</w:t>
            </w:r>
          </w:p>
        </w:tc>
        <w:tc>
          <w:tcPr>
            <w:tcW w:w="1206" w:type="dxa"/>
            <w:shd w:val="clear" w:color="auto" w:fill="auto"/>
            <w:noWrap/>
          </w:tcPr>
          <w:p w14:paraId="58C5605D" w14:textId="62A69A2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493812</w:t>
            </w:r>
          </w:p>
        </w:tc>
      </w:tr>
      <w:tr w:rsidR="00373B91" w:rsidRPr="005E4DC0" w14:paraId="5483F4DE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032952A1" w14:textId="2C74011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33224</w:t>
            </w:r>
          </w:p>
        </w:tc>
        <w:tc>
          <w:tcPr>
            <w:tcW w:w="1439" w:type="dxa"/>
            <w:shd w:val="clear" w:color="auto" w:fill="auto"/>
            <w:noWrap/>
          </w:tcPr>
          <w:p w14:paraId="6353A3E2" w14:textId="795B8B8D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HIST1H2AM</w:t>
            </w:r>
          </w:p>
        </w:tc>
        <w:tc>
          <w:tcPr>
            <w:tcW w:w="646" w:type="dxa"/>
            <w:shd w:val="clear" w:color="auto" w:fill="auto"/>
            <w:noWrap/>
          </w:tcPr>
          <w:p w14:paraId="1AC2F431" w14:textId="48058E2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441EB32C" w14:textId="182AE6E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0477</w:t>
            </w:r>
          </w:p>
        </w:tc>
        <w:tc>
          <w:tcPr>
            <w:tcW w:w="1134" w:type="dxa"/>
            <w:shd w:val="clear" w:color="auto" w:fill="auto"/>
            <w:noWrap/>
          </w:tcPr>
          <w:p w14:paraId="68CC81BD" w14:textId="40E8EE01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0963</w:t>
            </w:r>
          </w:p>
        </w:tc>
        <w:tc>
          <w:tcPr>
            <w:tcW w:w="851" w:type="dxa"/>
            <w:shd w:val="clear" w:color="auto" w:fill="auto"/>
            <w:noWrap/>
          </w:tcPr>
          <w:p w14:paraId="089A18F0" w14:textId="42FF7E25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</w:tcPr>
          <w:p w14:paraId="1ABB6A89" w14:textId="5E972CD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4DC0">
              <w:rPr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</w:tcPr>
          <w:p w14:paraId="22F2B7DA" w14:textId="68A0981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8336</w:t>
            </w:r>
          </w:p>
        </w:tc>
      </w:tr>
      <w:tr w:rsidR="00373B91" w:rsidRPr="005E4DC0" w14:paraId="0BB5FD20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22304E3F" w14:textId="73F8601B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38610</w:t>
            </w:r>
          </w:p>
        </w:tc>
        <w:tc>
          <w:tcPr>
            <w:tcW w:w="1439" w:type="dxa"/>
            <w:shd w:val="clear" w:color="auto" w:fill="auto"/>
            <w:noWrap/>
          </w:tcPr>
          <w:p w14:paraId="323691AB" w14:textId="1A8BE844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RNU7-26P</w:t>
            </w:r>
          </w:p>
        </w:tc>
        <w:tc>
          <w:tcPr>
            <w:tcW w:w="646" w:type="dxa"/>
            <w:shd w:val="clear" w:color="auto" w:fill="auto"/>
            <w:noWrap/>
          </w:tcPr>
          <w:p w14:paraId="727F0B3C" w14:textId="045A474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0EDEECE5" w14:textId="166E439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5282</w:t>
            </w:r>
          </w:p>
        </w:tc>
        <w:tc>
          <w:tcPr>
            <w:tcW w:w="1134" w:type="dxa"/>
            <w:shd w:val="clear" w:color="auto" w:fill="auto"/>
            <w:noWrap/>
          </w:tcPr>
          <w:p w14:paraId="1932B67B" w14:textId="1F22EF6A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7865344</w:t>
            </w:r>
          </w:p>
        </w:tc>
        <w:tc>
          <w:tcPr>
            <w:tcW w:w="851" w:type="dxa"/>
            <w:shd w:val="clear" w:color="auto" w:fill="auto"/>
            <w:noWrap/>
          </w:tcPr>
          <w:p w14:paraId="498F4362" w14:textId="1A4771E7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</w:tcPr>
          <w:p w14:paraId="1818D102" w14:textId="41E96DD4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snRNA</w:t>
            </w:r>
          </w:p>
        </w:tc>
        <w:tc>
          <w:tcPr>
            <w:tcW w:w="1206" w:type="dxa"/>
            <w:shd w:val="clear" w:color="auto" w:fill="auto"/>
            <w:noWrap/>
          </w:tcPr>
          <w:p w14:paraId="0B16FB5E" w14:textId="33273FB9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00147813</w:t>
            </w:r>
          </w:p>
        </w:tc>
      </w:tr>
      <w:tr w:rsidR="00373B91" w:rsidRPr="005E4DC0" w14:paraId="50E25CB5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5C38B9B4" w14:textId="03C470A8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52399</w:t>
            </w:r>
          </w:p>
        </w:tc>
        <w:tc>
          <w:tcPr>
            <w:tcW w:w="1439" w:type="dxa"/>
            <w:shd w:val="clear" w:color="auto" w:fill="auto"/>
            <w:noWrap/>
          </w:tcPr>
          <w:p w14:paraId="073921DC" w14:textId="22228558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RNU6-1259P</w:t>
            </w:r>
          </w:p>
        </w:tc>
        <w:tc>
          <w:tcPr>
            <w:tcW w:w="646" w:type="dxa"/>
            <w:shd w:val="clear" w:color="auto" w:fill="auto"/>
            <w:noWrap/>
          </w:tcPr>
          <w:p w14:paraId="35D4A4E0" w14:textId="2162502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39C608CE" w14:textId="53AA5B3C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53199</w:t>
            </w:r>
          </w:p>
        </w:tc>
        <w:tc>
          <w:tcPr>
            <w:tcW w:w="1134" w:type="dxa"/>
            <w:shd w:val="clear" w:color="auto" w:fill="auto"/>
            <w:noWrap/>
          </w:tcPr>
          <w:p w14:paraId="7D4CA218" w14:textId="497AEFED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353264</w:t>
            </w:r>
          </w:p>
        </w:tc>
        <w:tc>
          <w:tcPr>
            <w:tcW w:w="851" w:type="dxa"/>
            <w:shd w:val="clear" w:color="auto" w:fill="auto"/>
            <w:noWrap/>
          </w:tcPr>
          <w:p w14:paraId="7FF37C0F" w14:textId="0C533CDB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-1</w:t>
            </w:r>
          </w:p>
        </w:tc>
        <w:tc>
          <w:tcPr>
            <w:tcW w:w="1648" w:type="dxa"/>
            <w:shd w:val="clear" w:color="auto" w:fill="auto"/>
            <w:noWrap/>
          </w:tcPr>
          <w:p w14:paraId="3AEB49B4" w14:textId="7052444B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snRNA</w:t>
            </w:r>
          </w:p>
        </w:tc>
        <w:tc>
          <w:tcPr>
            <w:tcW w:w="1206" w:type="dxa"/>
            <w:shd w:val="clear" w:color="auto" w:fill="auto"/>
            <w:noWrap/>
          </w:tcPr>
          <w:p w14:paraId="6F775AC6" w14:textId="0E8D7320" w:rsidR="00373B91" w:rsidRPr="005E4DC0" w:rsidRDefault="006B1CA7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3B91" w:rsidRPr="005E4DC0" w14:paraId="3570B1A0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7A98C9D0" w14:textId="1F12EDEE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61353</w:t>
            </w:r>
          </w:p>
        </w:tc>
        <w:tc>
          <w:tcPr>
            <w:tcW w:w="1439" w:type="dxa"/>
            <w:shd w:val="clear" w:color="auto" w:fill="auto"/>
            <w:noWrap/>
          </w:tcPr>
          <w:p w14:paraId="52831A5C" w14:textId="343E8087" w:rsidR="00373B91" w:rsidRPr="005E4DC0" w:rsidRDefault="00373B91" w:rsidP="00373B9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CTA-14H9.5</w:t>
            </w:r>
          </w:p>
        </w:tc>
        <w:tc>
          <w:tcPr>
            <w:tcW w:w="646" w:type="dxa"/>
            <w:shd w:val="clear" w:color="auto" w:fill="auto"/>
            <w:noWrap/>
          </w:tcPr>
          <w:p w14:paraId="0A97278C" w14:textId="5CD5964E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63D4DD74" w14:textId="08F41152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27291</w:t>
            </w:r>
          </w:p>
        </w:tc>
        <w:tc>
          <w:tcPr>
            <w:tcW w:w="1134" w:type="dxa"/>
            <w:shd w:val="clear" w:color="auto" w:fill="auto"/>
            <w:noWrap/>
          </w:tcPr>
          <w:p w14:paraId="7840A2CC" w14:textId="1649283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26527632</w:t>
            </w:r>
          </w:p>
        </w:tc>
        <w:tc>
          <w:tcPr>
            <w:tcW w:w="851" w:type="dxa"/>
            <w:shd w:val="clear" w:color="auto" w:fill="auto"/>
            <w:noWrap/>
          </w:tcPr>
          <w:p w14:paraId="62B26F62" w14:textId="0F99A7DF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1</w:t>
            </w:r>
          </w:p>
        </w:tc>
        <w:tc>
          <w:tcPr>
            <w:tcW w:w="1648" w:type="dxa"/>
            <w:shd w:val="clear" w:color="auto" w:fill="auto"/>
            <w:noWrap/>
          </w:tcPr>
          <w:p w14:paraId="7267E56E" w14:textId="14C9C538" w:rsidR="00373B91" w:rsidRPr="005E4DC0" w:rsidRDefault="00373B91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lincRNA</w:t>
            </w:r>
          </w:p>
        </w:tc>
        <w:tc>
          <w:tcPr>
            <w:tcW w:w="1206" w:type="dxa"/>
            <w:shd w:val="clear" w:color="auto" w:fill="auto"/>
            <w:noWrap/>
          </w:tcPr>
          <w:p w14:paraId="16D99D35" w14:textId="63865D7A" w:rsidR="00373B91" w:rsidRPr="005E4DC0" w:rsidRDefault="006B1CA7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B1CA7" w:rsidRPr="005E4DC0" w14:paraId="27EB887C" w14:textId="77777777" w:rsidTr="006B1CA7">
        <w:trPr>
          <w:trHeight w:val="276"/>
        </w:trPr>
        <w:tc>
          <w:tcPr>
            <w:tcW w:w="10059" w:type="dxa"/>
            <w:gridSpan w:val="8"/>
            <w:shd w:val="clear" w:color="auto" w:fill="auto"/>
            <w:noWrap/>
          </w:tcPr>
          <w:p w14:paraId="06348554" w14:textId="5756A431" w:rsidR="006B1CA7" w:rsidRPr="005E4DC0" w:rsidRDefault="006B1CA7" w:rsidP="006B1CA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Stress-related disorder and knee OA</w:t>
            </w:r>
          </w:p>
        </w:tc>
      </w:tr>
      <w:tr w:rsidR="006B1CA7" w:rsidRPr="005E4DC0" w14:paraId="06D9837D" w14:textId="77777777" w:rsidTr="006B1CA7">
        <w:trPr>
          <w:trHeight w:val="276"/>
        </w:trPr>
        <w:tc>
          <w:tcPr>
            <w:tcW w:w="2001" w:type="dxa"/>
            <w:shd w:val="clear" w:color="auto" w:fill="auto"/>
            <w:noWrap/>
          </w:tcPr>
          <w:p w14:paraId="14CD33B4" w14:textId="4B73C464" w:rsidR="006B1CA7" w:rsidRPr="005E4DC0" w:rsidRDefault="006B1CA7" w:rsidP="00373B91">
            <w:pPr>
              <w:widowControl/>
              <w:jc w:val="left"/>
              <w:rPr>
                <w:sz w:val="20"/>
                <w:szCs w:val="20"/>
              </w:rPr>
            </w:pPr>
            <w:r w:rsidRPr="005E4DC0">
              <w:rPr>
                <w:sz w:val="20"/>
                <w:szCs w:val="20"/>
              </w:rPr>
              <w:t>ENSG00000265566</w:t>
            </w:r>
          </w:p>
        </w:tc>
        <w:tc>
          <w:tcPr>
            <w:tcW w:w="1439" w:type="dxa"/>
            <w:shd w:val="clear" w:color="auto" w:fill="auto"/>
            <w:noWrap/>
          </w:tcPr>
          <w:p w14:paraId="1F45336B" w14:textId="33421239" w:rsidR="006B1CA7" w:rsidRPr="005E4DC0" w:rsidRDefault="006B1CA7" w:rsidP="00373B91">
            <w:pPr>
              <w:widowControl/>
              <w:jc w:val="lef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646" w:type="dxa"/>
            <w:shd w:val="clear" w:color="auto" w:fill="auto"/>
            <w:noWrap/>
          </w:tcPr>
          <w:p w14:paraId="3CD25E19" w14:textId="08C1E76E" w:rsidR="006B1CA7" w:rsidRPr="005E4DC0" w:rsidRDefault="006B1CA7" w:rsidP="00373B91">
            <w:pPr>
              <w:widowControl/>
              <w:jc w:val="righ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6D70B0D5" w14:textId="11D82ED2" w:rsidR="006B1CA7" w:rsidRPr="005E4DC0" w:rsidRDefault="006B1CA7" w:rsidP="00373B91">
            <w:pPr>
              <w:widowControl/>
              <w:jc w:val="righ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14:paraId="173CCDB9" w14:textId="2D88E92F" w:rsidR="006B1CA7" w:rsidRPr="005E4DC0" w:rsidRDefault="006B1CA7" w:rsidP="00373B91">
            <w:pPr>
              <w:widowControl/>
              <w:jc w:val="righ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12ACECE1" w14:textId="78668112" w:rsidR="006B1CA7" w:rsidRPr="005E4DC0" w:rsidRDefault="006B1CA7" w:rsidP="00373B91">
            <w:pPr>
              <w:widowControl/>
              <w:jc w:val="righ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1648" w:type="dxa"/>
            <w:shd w:val="clear" w:color="auto" w:fill="auto"/>
            <w:noWrap/>
          </w:tcPr>
          <w:p w14:paraId="0F082FD6" w14:textId="0F7276F2" w:rsidR="006B1CA7" w:rsidRPr="005E4DC0" w:rsidRDefault="006B1CA7" w:rsidP="00373B91">
            <w:pPr>
              <w:widowControl/>
              <w:jc w:val="right"/>
              <w:rPr>
                <w:rFonts w:eastAsiaTheme="minorEastAsia"/>
                <w:sz w:val="20"/>
                <w:szCs w:val="20"/>
              </w:rPr>
            </w:pPr>
            <w:r w:rsidRPr="005E4DC0">
              <w:rPr>
                <w:rFonts w:eastAsiaTheme="minorEastAsia" w:hint="eastAsia"/>
                <w:sz w:val="20"/>
                <w:szCs w:val="20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</w:tcPr>
          <w:p w14:paraId="481FCBC8" w14:textId="3549C881" w:rsidR="006B1CA7" w:rsidRPr="005E4DC0" w:rsidRDefault="006B1CA7" w:rsidP="00373B91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4DC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70A7F38C" w14:textId="087AE416" w:rsidR="00C87254" w:rsidRPr="005E4DC0" w:rsidRDefault="00C87254" w:rsidP="00C87254">
      <w:pPr>
        <w:spacing w:line="300" w:lineRule="exact"/>
        <w:jc w:val="left"/>
        <w:rPr>
          <w:rFonts w:eastAsia="宋体" w:cs="Times New Roman"/>
          <w:sz w:val="20"/>
          <w:szCs w:val="20"/>
        </w:rPr>
      </w:pPr>
      <w:r w:rsidRPr="005E4DC0">
        <w:rPr>
          <w:rFonts w:eastAsia="宋体" w:cs="Times New Roman"/>
          <w:sz w:val="20"/>
          <w:szCs w:val="20"/>
        </w:rPr>
        <w:t>ENSG: Ensemble gene ID, Symbol: Gene Symbol, CHR: chromosome, Start: Starting position of the</w:t>
      </w:r>
      <w:r w:rsidR="006B1CA7" w:rsidRPr="005E4DC0">
        <w:rPr>
          <w:rFonts w:eastAsia="宋体" w:cs="Times New Roman"/>
          <w:sz w:val="20"/>
          <w:szCs w:val="20"/>
        </w:rPr>
        <w:t xml:space="preserve"> </w:t>
      </w:r>
      <w:r w:rsidRPr="005E4DC0">
        <w:rPr>
          <w:rFonts w:eastAsia="宋体" w:cs="Times New Roman"/>
          <w:sz w:val="20"/>
          <w:szCs w:val="20"/>
        </w:rPr>
        <w:t xml:space="preserve">gene, End : Ending position of the gene, Strand : Strand of the gene, Type : Gene biotype from </w:t>
      </w:r>
      <w:proofErr w:type="spellStart"/>
      <w:r w:rsidRPr="005E4DC0">
        <w:rPr>
          <w:rFonts w:eastAsia="宋体" w:cs="Times New Roman"/>
          <w:sz w:val="20"/>
          <w:szCs w:val="20"/>
        </w:rPr>
        <w:t>Ensembl</w:t>
      </w:r>
      <w:proofErr w:type="spellEnd"/>
    </w:p>
    <w:p w14:paraId="6B06856E" w14:textId="7439AC6B" w:rsidR="00C639B6" w:rsidRDefault="00C639B6" w:rsidP="00C87254">
      <w:pPr>
        <w:spacing w:line="300" w:lineRule="exact"/>
        <w:jc w:val="left"/>
        <w:rPr>
          <w:rFonts w:eastAsia="宋体" w:cs="Times New Roman"/>
          <w:sz w:val="20"/>
          <w:szCs w:val="20"/>
        </w:rPr>
      </w:pPr>
    </w:p>
    <w:p w14:paraId="107FD877" w14:textId="77777777" w:rsidR="00C639B6" w:rsidRPr="00C639B6" w:rsidRDefault="00C639B6" w:rsidP="00C87254">
      <w:pPr>
        <w:spacing w:line="300" w:lineRule="exact"/>
        <w:jc w:val="left"/>
        <w:rPr>
          <w:rFonts w:eastAsia="宋体" w:cs="Times New Roman"/>
          <w:sz w:val="20"/>
          <w:szCs w:val="20"/>
        </w:rPr>
      </w:pPr>
    </w:p>
    <w:p w14:paraId="7EA17D15" w14:textId="5EBBE830" w:rsidR="0071688F" w:rsidRPr="00C96CB0" w:rsidRDefault="00101085" w:rsidP="00171644">
      <w:pPr>
        <w:widowControl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br w:type="page"/>
      </w:r>
    </w:p>
    <w:p w14:paraId="3B644CCC" w14:textId="74BCFF57" w:rsidR="009443C0" w:rsidRPr="00C96CB0" w:rsidRDefault="0071688F">
      <w:pPr>
        <w:rPr>
          <w:rFonts w:eastAsiaTheme="minorEastAsia" w:cs="Times New Roman"/>
          <w:b/>
          <w:bCs/>
          <w:sz w:val="20"/>
          <w:szCs w:val="20"/>
        </w:rPr>
      </w:pPr>
      <w:r w:rsidRPr="00C96CB0">
        <w:rPr>
          <w:rFonts w:ascii="等线" w:eastAsia="等线" w:hAnsi="等线" w:cs="Times New Roman"/>
          <w:b/>
          <w:bCs/>
          <w:noProof/>
          <w:sz w:val="20"/>
          <w:szCs w:val="20"/>
        </w:rPr>
        <w:lastRenderedPageBreak/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2B4C84EA" wp14:editId="19ADDD7D">
                <wp:simplePos x="0" y="0"/>
                <wp:positionH relativeFrom="column">
                  <wp:posOffset>-12065</wp:posOffset>
                </wp:positionH>
                <wp:positionV relativeFrom="paragraph">
                  <wp:posOffset>145415</wp:posOffset>
                </wp:positionV>
                <wp:extent cx="5485765" cy="4058920"/>
                <wp:effectExtent l="0" t="0" r="19685" b="17780"/>
                <wp:wrapTopAndBottom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solidFill>
                            <a:schemeClr val="tx1"/>
                          </a:solidFill>
                          <a:prstDash val="sysDot"/>
                        </a:ln>
                      </wpc:whole>
                      <wps:wsp>
                        <wps:cNvPr id="20" name="文本框 19"/>
                        <wps:cNvSpPr txBox="1"/>
                        <wps:spPr>
                          <a:xfrm>
                            <a:off x="116043" y="3401715"/>
                            <a:ext cx="2442634" cy="57867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63688BE" w14:textId="28D29642" w:rsidR="00C105F2" w:rsidRPr="00C96CB0" w:rsidRDefault="00D945FA" w:rsidP="00C105F2">
                              <w:pPr>
                                <w:spacing w:line="240" w:lineRule="exact"/>
                                <w:ind w:firstLineChars="200" w:firstLine="400"/>
                                <w:jc w:val="left"/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50,543</w:t>
                              </w:r>
                              <w:r w:rsidR="00C105F2" w:rsidRPr="00C96CB0"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105F2" w:rsidRPr="00C96CB0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exposed gro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文本框 2"/>
                        <wps:cNvSpPr txBox="1"/>
                        <wps:spPr>
                          <a:xfrm>
                            <a:off x="99377" y="35999"/>
                            <a:ext cx="5054601" cy="2971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6A10170" w14:textId="1F98146B" w:rsidR="00C105F2" w:rsidRPr="00C96CB0" w:rsidRDefault="00C105F2" w:rsidP="00C105F2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C96CB0">
                                <w:rPr>
                                  <w:rFonts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502</w:t>
                              </w:r>
                              <w:r w:rsidRPr="00C96CB0">
                                <w:rPr>
                                  <w:rFonts w:cs="Times New Roman" w:hint="eastAsia"/>
                                  <w:b/>
                                  <w:i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C96CB0">
                                <w:rPr>
                                  <w:rFonts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507</w:t>
                              </w:r>
                              <w:r w:rsidRPr="00C96CB0">
                                <w:rPr>
                                  <w:rFonts w:cs="Times New Roman" w:hint="eastAsia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96CB0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individuals in the UK Bioban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直接箭头连接符 3"/>
                        <wps:cNvCnPr/>
                        <wps:spPr>
                          <a:xfrm>
                            <a:off x="1063668" y="333178"/>
                            <a:ext cx="0" cy="139519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1604227" y="558266"/>
                            <a:ext cx="3549751" cy="102034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F4DCACE" w14:textId="3736C732" w:rsidR="00C105F2" w:rsidRPr="00C96CB0" w:rsidRDefault="00FD7273" w:rsidP="00C105F2">
                              <w:pPr>
                                <w:spacing w:line="240" w:lineRule="exact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171644">
                                <w:rPr>
                                  <w:rFonts w:cs="Times New Roman"/>
                                  <w:bCs/>
                                  <w:i/>
                                  <w:sz w:val="20"/>
                                  <w:szCs w:val="20"/>
                                </w:rPr>
                                <w:t>22040</w:t>
                              </w:r>
                              <w:r w:rsidR="00C105F2" w:rsidRPr="00C96CB0">
                                <w:rPr>
                                  <w:rFonts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105F2" w:rsidRPr="00C96CB0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excluded</w:t>
                              </w:r>
                            </w:p>
                            <w:p w14:paraId="066A0579" w14:textId="0075C89D" w:rsidR="00C105F2" w:rsidRPr="00C96CB0" w:rsidRDefault="00561FA9" w:rsidP="00C105F2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bookmarkStart w:id="11" w:name="_Hlk63761941"/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C105F2" w:rsidRPr="00C96CB0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8 withdrew from UK Biobank</w:t>
                              </w:r>
                              <w:bookmarkEnd w:id="11"/>
                            </w:p>
                            <w:p w14:paraId="2C60B51F" w14:textId="033D640C" w:rsidR="00C105F2" w:rsidRDefault="00D945FA" w:rsidP="00C105F2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6</w:t>
                              </w:r>
                              <w:r w:rsidR="00C105F2" w:rsidRPr="00C96CB0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lost to follow-up before a diagnosis of</w:t>
                              </w:r>
                              <w:r w:rsidR="00171644" w:rsidRPr="00171644">
                                <w:t xml:space="preserve"> </w:t>
                              </w:r>
                              <w:r w:rsidR="00171644" w:rsidRPr="00171644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psychiatry disorders</w:t>
                              </w:r>
                            </w:p>
                            <w:p w14:paraId="680BDE2D" w14:textId="39432990" w:rsidR="00561FA9" w:rsidRDefault="00CD7171" w:rsidP="00C105F2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>19450</w:t>
                              </w:r>
                              <w:r w:rsidR="00561FA9"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 diagnos</w:t>
                              </w:r>
                              <w:r w:rsidR="00D945FA"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>ed</w:t>
                              </w:r>
                              <w:r w:rsidR="00FD7273"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>with</w:t>
                              </w:r>
                              <w:r w:rsidR="00561FA9"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bookmarkStart w:id="12" w:name="_Hlk110607777"/>
                              <w:r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>psychiatry disorders</w:t>
                              </w:r>
                              <w:bookmarkEnd w:id="12"/>
                              <w:r w:rsidR="00561FA9"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 before 1997</w:t>
                              </w:r>
                            </w:p>
                            <w:p w14:paraId="4B4F204A" w14:textId="0F6EDADF" w:rsidR="00561FA9" w:rsidRPr="00FD7273" w:rsidRDefault="00CD7171" w:rsidP="00FD7273">
                              <w:pPr>
                                <w:pStyle w:val="a7"/>
                                <w:spacing w:line="240" w:lineRule="exact"/>
                                <w:ind w:firstLineChars="200" w:firstLine="400"/>
                                <w:jc w:val="left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FD7273">
                                <w:rPr>
                                  <w:rFonts w:eastAsia="等线"/>
                                  <w:bCs/>
                                  <w:iCs/>
                                  <w:sz w:val="20"/>
                                  <w:szCs w:val="20"/>
                                </w:rPr>
                                <w:t>2486</w:t>
                              </w:r>
                              <w:r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with a history of any</w:t>
                              </w:r>
                              <w:bookmarkStart w:id="13" w:name="_Hlk105075975"/>
                              <w:r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osteoarthritis </w:t>
                              </w:r>
                              <w:bookmarkEnd w:id="13"/>
                              <w:r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befor</w:t>
                              </w:r>
                              <w:r w:rsidRPr="008B778E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e the</w:t>
                              </w:r>
                              <w:r w:rsidR="008B778E" w:rsidRPr="008B778E">
                                <w:rPr>
                                  <w:sz w:val="20"/>
                                  <w:szCs w:val="20"/>
                                </w:rPr>
                                <w:t xml:space="preserve"> date </w:t>
                              </w:r>
                              <w:r w:rsidR="008B778E">
                                <w:rPr>
                                  <w:sz w:val="20"/>
                                  <w:szCs w:val="20"/>
                                </w:rPr>
                                <w:t xml:space="preserve">of </w:t>
                              </w:r>
                              <w:r w:rsidR="008B778E" w:rsidRPr="008B778E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psychiatry disorders</w:t>
                              </w:r>
                              <w:r w:rsidR="008B778E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8B778E">
                                <w:rPr>
                                  <w:rFonts w:eastAsiaTheme="minorEastAsia"/>
                                  <w:sz w:val="20"/>
                                  <w:szCs w:val="20"/>
                                </w:rPr>
                                <w:t>diagno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直接箭头连接符 46"/>
                        <wps:cNvCnPr/>
                        <wps:spPr>
                          <a:xfrm>
                            <a:off x="1063668" y="855892"/>
                            <a:ext cx="540747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7" name="文本框 6"/>
                        <wps:cNvSpPr txBox="1"/>
                        <wps:spPr>
                          <a:xfrm>
                            <a:off x="104010" y="2485771"/>
                            <a:ext cx="2893786" cy="42368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E513F98" w14:textId="34B0640C" w:rsidR="00C105F2" w:rsidRPr="00C96CB0" w:rsidRDefault="00D945FA" w:rsidP="00C105F2">
                              <w:pPr>
                                <w:pStyle w:val="a7"/>
                                <w:spacing w:line="240" w:lineRule="exact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171644">
                                <w:rPr>
                                  <w:rFonts w:eastAsia="等线"/>
                                  <w:bCs/>
                                  <w:i/>
                                  <w:sz w:val="20"/>
                                  <w:szCs w:val="20"/>
                                </w:rPr>
                                <w:t>50,543</w:t>
                              </w:r>
                              <w:r w:rsidR="00C105F2" w:rsidRPr="00171644">
                                <w:rPr>
                                  <w:rFonts w:eastAsia="等线"/>
                                  <w:bCs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105F2"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with first diagnosis of depression between January 1,1997 and December 31, 20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文本框 19"/>
                        <wps:cNvSpPr txBox="1"/>
                        <wps:spPr>
                          <a:xfrm>
                            <a:off x="135517" y="1733659"/>
                            <a:ext cx="2423160" cy="3260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7BA7A70" w14:textId="0B5CA446" w:rsidR="00C105F2" w:rsidRPr="00C96CB0" w:rsidRDefault="00D945FA" w:rsidP="00C105F2">
                              <w:pPr>
                                <w:pStyle w:val="a7"/>
                                <w:spacing w:line="240" w:lineRule="exact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480467 </w:t>
                              </w:r>
                              <w:r w:rsidR="00C105F2"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Eligible participa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文本框 19"/>
                        <wps:cNvSpPr txBox="1"/>
                        <wps:spPr>
                          <a:xfrm>
                            <a:off x="3050970" y="3401715"/>
                            <a:ext cx="2385874" cy="57867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16F0E0E" w14:textId="519095D6" w:rsidR="00C105F2" w:rsidRPr="00C96CB0" w:rsidRDefault="00D945FA" w:rsidP="00C105F2">
                              <w:pPr>
                                <w:pStyle w:val="a7"/>
                                <w:spacing w:line="240" w:lineRule="exact"/>
                                <w:ind w:firstLine="403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171644"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>252,715</w:t>
                              </w:r>
                              <w:r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105F2" w:rsidRPr="00C96CB0">
                                <w:rPr>
                                  <w:rFonts w:eastAsia="等线" w:hint="eastAsia"/>
                                  <w:sz w:val="20"/>
                                  <w:szCs w:val="20"/>
                                </w:rPr>
                                <w:t xml:space="preserve">matched </w:t>
                              </w:r>
                              <w:r w:rsidR="00C105F2"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unexposed group</w:t>
                              </w:r>
                            </w:p>
                            <w:p w14:paraId="7C7B1090" w14:textId="34A904EB" w:rsidR="00C105F2" w:rsidRPr="00C96CB0" w:rsidRDefault="00C105F2" w:rsidP="00C105F2">
                              <w:pPr>
                                <w:pStyle w:val="a7"/>
                                <w:spacing w:line="240" w:lineRule="exact"/>
                                <w:ind w:firstLineChars="350" w:firstLine="700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1:</w:t>
                              </w:r>
                              <w:r w:rsidR="00D945FA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C96CB0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individual matched by birth year (±2 year), and sex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直接连接符 22"/>
                        <wps:cNvCnPr>
                          <a:stCxn id="45" idx="1"/>
                          <a:endCxn id="20" idx="3"/>
                        </wps:cNvCnPr>
                        <wps:spPr>
                          <a:xfrm flipH="1">
                            <a:off x="2558677" y="3691053"/>
                            <a:ext cx="492293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直接箭头连接符 23"/>
                        <wps:cNvCnPr/>
                        <wps:spPr>
                          <a:xfrm>
                            <a:off x="1053858" y="2909454"/>
                            <a:ext cx="0" cy="49226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2" name="直接箭头连接符 32"/>
                        <wps:cNvCnPr/>
                        <wps:spPr>
                          <a:xfrm>
                            <a:off x="1053858" y="2059663"/>
                            <a:ext cx="9810" cy="43827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连接符: 肘形 4"/>
                        <wps:cNvCnPr>
                          <a:stCxn id="25" idx="3"/>
                          <a:endCxn id="45" idx="0"/>
                        </wps:cNvCnPr>
                        <wps:spPr>
                          <a:xfrm>
                            <a:off x="2558677" y="1896661"/>
                            <a:ext cx="1685230" cy="1505054"/>
                          </a:xfrm>
                          <a:prstGeom prst="bentConnector2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4C84EA" id="画布 1" o:spid="_x0000_s1026" editas="canvas" style="position:absolute;left:0;text-align:left;margin-left:-.95pt;margin-top:11.45pt;width:431.95pt;height:319.6pt;z-index:251658240;mso-width-relative:margin;mso-height-relative:margin" coordsize="54857,405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57;height:40589;visibility:visible;mso-wrap-style:square" filled="t" stroked="t" strokecolor="black [3213]">
                  <v:fill o:detectmouseclick="t"/>
                  <v:stroke dashstyle="1 1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" o:spid="_x0000_s1028" type="#_x0000_t202" style="position:absolute;left:1160;top:34017;width:24426;height:5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" fillcolor="window" strokeweight="1pt">
                  <v:textbox>
                    <w:txbxContent>
                      <w:p w14:paraId="463688BE" w14:textId="28D29642" w:rsidR="00C105F2" w:rsidRPr="00C96CB0" w:rsidRDefault="00D945FA" w:rsidP="00C105F2">
                        <w:pPr>
                          <w:spacing w:line="240" w:lineRule="exact"/>
                          <w:ind w:firstLineChars="200" w:firstLine="400"/>
                          <w:jc w:val="left"/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>50,543</w:t>
                        </w:r>
                        <w:r w:rsidR="00C105F2" w:rsidRPr="00C96CB0"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C105F2" w:rsidRPr="00C96CB0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exposed group</w:t>
                        </w:r>
                      </w:p>
                    </w:txbxContent>
                  </v:textbox>
                </v:shape>
                <v:shape id="文本框 2" o:spid="_x0000_s1029" type="#_x0000_t202" style="position:absolute;left:993;top:359;width:50546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" fillcolor="window" strokecolor="windowText" strokeweight="1pt">
                  <v:textbox>
                    <w:txbxContent>
                      <w:p w14:paraId="76A10170" w14:textId="1F98146B" w:rsidR="00C105F2" w:rsidRPr="00C96CB0" w:rsidRDefault="00C105F2" w:rsidP="00C105F2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C96CB0">
                          <w:rPr>
                            <w:rFonts w:cs="Times New Roman"/>
                            <w:b/>
                            <w:i/>
                            <w:sz w:val="20"/>
                            <w:szCs w:val="20"/>
                          </w:rPr>
                          <w:t>502</w:t>
                        </w:r>
                        <w:r w:rsidRPr="00C96CB0">
                          <w:rPr>
                            <w:rFonts w:cs="Times New Roman" w:hint="eastAsia"/>
                            <w:b/>
                            <w:i/>
                            <w:sz w:val="20"/>
                            <w:szCs w:val="20"/>
                          </w:rPr>
                          <w:t>,</w:t>
                        </w:r>
                        <w:r w:rsidRPr="00C96CB0">
                          <w:rPr>
                            <w:rFonts w:cs="Times New Roman"/>
                            <w:b/>
                            <w:i/>
                            <w:sz w:val="20"/>
                            <w:szCs w:val="20"/>
                          </w:rPr>
                          <w:t>507</w:t>
                        </w:r>
                        <w:r w:rsidRPr="00C96CB0">
                          <w:rPr>
                            <w:rFonts w:cs="Times New Roman" w:hint="eastAsia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Pr="00C96CB0">
                          <w:rPr>
                            <w:rFonts w:cs="Times New Roman"/>
                            <w:sz w:val="20"/>
                            <w:szCs w:val="20"/>
                          </w:rPr>
                          <w:t>individuals in the UK Biobank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" o:spid="_x0000_s1030" type="#_x0000_t32" style="position:absolute;left:10636;top:3331;width:0;height:13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" strokecolor="windowText" strokeweight="1pt">
                  <v:stroke endarrow="block" joinstyle="miter"/>
                </v:shape>
                <v:shape id="文本框 6" o:spid="_x0000_s1031" type="#_x0000_t202" style="position:absolute;left:16042;top:5582;width:35497;height:10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" fillcolor="window" strokecolor="windowText" strokeweight="1pt">
                  <v:textbox>
                    <w:txbxContent>
                      <w:p w14:paraId="1F4DCACE" w14:textId="3736C732" w:rsidR="00C105F2" w:rsidRPr="00C96CB0" w:rsidRDefault="00FD7273" w:rsidP="00C105F2">
                        <w:pPr>
                          <w:spacing w:line="240" w:lineRule="exact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171644">
                          <w:rPr>
                            <w:rFonts w:cs="Times New Roman"/>
                            <w:bCs/>
                            <w:i/>
                            <w:sz w:val="20"/>
                            <w:szCs w:val="20"/>
                          </w:rPr>
                          <w:t>22040</w:t>
                        </w:r>
                        <w:r w:rsidR="00C105F2" w:rsidRPr="00C96CB0">
                          <w:rPr>
                            <w:rFonts w:cs="Times New Roman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C105F2" w:rsidRPr="00C96CB0">
                          <w:rPr>
                            <w:rFonts w:cs="Times New Roman"/>
                            <w:sz w:val="20"/>
                            <w:szCs w:val="20"/>
                          </w:rPr>
                          <w:t>excluded</w:t>
                        </w:r>
                      </w:p>
                      <w:p w14:paraId="066A0579" w14:textId="0075C89D" w:rsidR="00C105F2" w:rsidRPr="00C96CB0" w:rsidRDefault="00561FA9" w:rsidP="00C105F2">
                        <w:pPr>
                          <w:spacing w:line="240" w:lineRule="exact"/>
                          <w:ind w:firstLineChars="200" w:firstLine="40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bookmarkStart w:id="14" w:name="_Hlk63761941"/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9</w:t>
                        </w:r>
                        <w:r w:rsidR="00C105F2" w:rsidRPr="00C96CB0">
                          <w:rPr>
                            <w:rFonts w:cs="Times New Roman"/>
                            <w:sz w:val="20"/>
                            <w:szCs w:val="20"/>
                          </w:rPr>
                          <w:t>8 withdrew from UK Biobank</w:t>
                        </w:r>
                        <w:bookmarkEnd w:id="14"/>
                      </w:p>
                      <w:p w14:paraId="2C60B51F" w14:textId="033D640C" w:rsidR="00C105F2" w:rsidRDefault="00D945FA" w:rsidP="00C105F2">
                        <w:pPr>
                          <w:spacing w:line="240" w:lineRule="exact"/>
                          <w:ind w:firstLineChars="200" w:firstLine="40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6</w:t>
                        </w:r>
                        <w:r w:rsidR="00C105F2" w:rsidRPr="00C96CB0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lost to follow-up before a diagnosis of</w:t>
                        </w:r>
                        <w:r w:rsidR="00171644" w:rsidRPr="00171644">
                          <w:t xml:space="preserve"> </w:t>
                        </w:r>
                        <w:r w:rsidR="00171644" w:rsidRPr="00171644">
                          <w:rPr>
                            <w:rFonts w:cs="Times New Roman"/>
                            <w:sz w:val="20"/>
                            <w:szCs w:val="20"/>
                          </w:rPr>
                          <w:t>psychiatry disorders</w:t>
                        </w:r>
                      </w:p>
                      <w:p w14:paraId="680BDE2D" w14:textId="39432990" w:rsidR="00561FA9" w:rsidRDefault="00CD7171" w:rsidP="00C105F2">
                        <w:pPr>
                          <w:spacing w:line="240" w:lineRule="exact"/>
                          <w:ind w:firstLineChars="200" w:firstLine="400"/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>19450</w:t>
                        </w:r>
                        <w:r w:rsidR="00561FA9"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 diagnos</w:t>
                        </w:r>
                        <w:r w:rsidR="00D945FA"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>ed</w:t>
                        </w:r>
                        <w:r w:rsidR="00FD7273"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>with</w:t>
                        </w:r>
                        <w:r w:rsidR="00561FA9"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 </w:t>
                        </w:r>
                        <w:bookmarkStart w:id="15" w:name="_Hlk110607777"/>
                        <w:r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>psychiatry disorders</w:t>
                        </w:r>
                        <w:bookmarkEnd w:id="15"/>
                        <w:r w:rsidR="00561FA9"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 before 1997</w:t>
                        </w:r>
                      </w:p>
                      <w:p w14:paraId="4B4F204A" w14:textId="0F6EDADF" w:rsidR="00561FA9" w:rsidRPr="00FD7273" w:rsidRDefault="00CD7171" w:rsidP="00FD7273">
                        <w:pPr>
                          <w:pStyle w:val="a7"/>
                          <w:spacing w:line="240" w:lineRule="exact"/>
                          <w:ind w:firstLineChars="200" w:firstLine="400"/>
                          <w:jc w:val="left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FD7273">
                          <w:rPr>
                            <w:rFonts w:eastAsia="等线"/>
                            <w:bCs/>
                            <w:iCs/>
                            <w:sz w:val="20"/>
                            <w:szCs w:val="20"/>
                          </w:rPr>
                          <w:t>2486</w:t>
                        </w:r>
                        <w:r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Pr="00C96CB0">
                          <w:rPr>
                            <w:rFonts w:eastAsia="等线"/>
                            <w:sz w:val="20"/>
                            <w:szCs w:val="20"/>
                          </w:rPr>
                          <w:t>with a history of any</w:t>
                        </w:r>
                        <w:bookmarkStart w:id="16" w:name="_Hlk105075975"/>
                        <w:r w:rsidRPr="00C96CB0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osteoarthritis </w:t>
                        </w:r>
                        <w:bookmarkEnd w:id="16"/>
                        <w:r w:rsidRPr="00C96CB0">
                          <w:rPr>
                            <w:rFonts w:eastAsia="等线"/>
                            <w:sz w:val="20"/>
                            <w:szCs w:val="20"/>
                          </w:rPr>
                          <w:t>befor</w:t>
                        </w:r>
                        <w:r w:rsidRPr="008B778E">
                          <w:rPr>
                            <w:rFonts w:eastAsia="等线"/>
                            <w:sz w:val="20"/>
                            <w:szCs w:val="20"/>
                          </w:rPr>
                          <w:t>e the</w:t>
                        </w:r>
                        <w:r w:rsidR="008B778E" w:rsidRPr="008B778E">
                          <w:rPr>
                            <w:sz w:val="20"/>
                            <w:szCs w:val="20"/>
                          </w:rPr>
                          <w:t xml:space="preserve"> date </w:t>
                        </w:r>
                        <w:r w:rsidR="008B778E">
                          <w:rPr>
                            <w:sz w:val="20"/>
                            <w:szCs w:val="20"/>
                          </w:rPr>
                          <w:t xml:space="preserve">of </w:t>
                        </w:r>
                        <w:r w:rsidR="008B778E" w:rsidRPr="008B778E">
                          <w:rPr>
                            <w:rFonts w:eastAsia="等线"/>
                            <w:sz w:val="20"/>
                            <w:szCs w:val="20"/>
                          </w:rPr>
                          <w:t>psychiatry disorders</w:t>
                        </w:r>
                        <w:r w:rsidR="008B778E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</w:t>
                        </w:r>
                        <w:r w:rsidR="008B778E">
                          <w:rPr>
                            <w:rFonts w:eastAsiaTheme="minorEastAsia"/>
                            <w:sz w:val="20"/>
                            <w:szCs w:val="20"/>
                          </w:rPr>
                          <w:t>diagnose</w:t>
                        </w:r>
                      </w:p>
                    </w:txbxContent>
                  </v:textbox>
                </v:shape>
                <v:shape id="直接箭头连接符 46" o:spid="_x0000_s1032" type="#_x0000_t32" style="position:absolute;left:10636;top:8558;width:54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" strokecolor="windowText" strokeweight="1pt">
                  <v:stroke endarrow="block" joinstyle="miter"/>
                </v:shape>
                <v:shape id="文本框 6" o:spid="_x0000_s1033" type="#_x0000_t202" style="position:absolute;left:1040;top:24857;width:28937;height:4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" fillcolor="window" strokecolor="windowText" strokeweight="1pt">
                  <v:textbox>
                    <w:txbxContent>
                      <w:p w14:paraId="4E513F98" w14:textId="34B0640C" w:rsidR="00C105F2" w:rsidRPr="00C96CB0" w:rsidRDefault="00D945FA" w:rsidP="00C105F2">
                        <w:pPr>
                          <w:pStyle w:val="a7"/>
                          <w:spacing w:line="240" w:lineRule="exact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171644">
                          <w:rPr>
                            <w:rFonts w:eastAsia="等线"/>
                            <w:bCs/>
                            <w:i/>
                            <w:sz w:val="20"/>
                            <w:szCs w:val="20"/>
                          </w:rPr>
                          <w:t>50,543</w:t>
                        </w:r>
                        <w:r w:rsidR="00C105F2" w:rsidRPr="00171644">
                          <w:rPr>
                            <w:rFonts w:eastAsia="等线"/>
                            <w:bCs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C105F2" w:rsidRPr="00C96CB0">
                          <w:rPr>
                            <w:rFonts w:eastAsia="等线"/>
                            <w:sz w:val="20"/>
                            <w:szCs w:val="20"/>
                          </w:rPr>
                          <w:t>with first diagnosis of depression between January 1,1997 and December 31, 2019</w:t>
                        </w:r>
                      </w:p>
                    </w:txbxContent>
                  </v:textbox>
                </v:shape>
                <v:shape id="文本框 19" o:spid="_x0000_s1034" type="#_x0000_t202" style="position:absolute;left:1355;top:17336;width:24231;height:3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" filled="f" strokeweight="1pt">
                  <v:textbox>
                    <w:txbxContent>
                      <w:p w14:paraId="47BA7A70" w14:textId="0B5CA446" w:rsidR="00C105F2" w:rsidRPr="00C96CB0" w:rsidRDefault="00D945FA" w:rsidP="00C105F2">
                        <w:pPr>
                          <w:pStyle w:val="a7"/>
                          <w:spacing w:line="240" w:lineRule="exact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/>
                            <w:sz w:val="20"/>
                            <w:szCs w:val="20"/>
                          </w:rPr>
                          <w:t xml:space="preserve">480467 </w:t>
                        </w:r>
                        <w:r w:rsidR="00C105F2" w:rsidRPr="00C96CB0">
                          <w:rPr>
                            <w:rFonts w:eastAsia="等线"/>
                            <w:sz w:val="20"/>
                            <w:szCs w:val="20"/>
                          </w:rPr>
                          <w:t>Eligible participants</w:t>
                        </w:r>
                      </w:p>
                    </w:txbxContent>
                  </v:textbox>
                </v:shape>
                <v:shape id="文本框 19" o:spid="_x0000_s1035" type="#_x0000_t202" style="position:absolute;left:30509;top:34017;width:23859;height:5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" fillcolor="window" strokeweight="1pt">
                  <v:textbox>
                    <w:txbxContent>
                      <w:p w14:paraId="616F0E0E" w14:textId="519095D6" w:rsidR="00C105F2" w:rsidRPr="00C96CB0" w:rsidRDefault="00D945FA" w:rsidP="00C105F2">
                        <w:pPr>
                          <w:pStyle w:val="a7"/>
                          <w:spacing w:line="240" w:lineRule="exact"/>
                          <w:ind w:firstLine="403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171644"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>252,715</w:t>
                        </w:r>
                        <w:r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C105F2" w:rsidRPr="00C96CB0">
                          <w:rPr>
                            <w:rFonts w:eastAsia="等线" w:hint="eastAsia"/>
                            <w:sz w:val="20"/>
                            <w:szCs w:val="20"/>
                          </w:rPr>
                          <w:t xml:space="preserve">matched </w:t>
                        </w:r>
                        <w:r w:rsidR="00C105F2" w:rsidRPr="00C96CB0">
                          <w:rPr>
                            <w:rFonts w:eastAsia="等线"/>
                            <w:sz w:val="20"/>
                            <w:szCs w:val="20"/>
                          </w:rPr>
                          <w:t>unexposed group</w:t>
                        </w:r>
                      </w:p>
                      <w:p w14:paraId="7C7B1090" w14:textId="34A904EB" w:rsidR="00C105F2" w:rsidRPr="00C96CB0" w:rsidRDefault="00C105F2" w:rsidP="00C105F2">
                        <w:pPr>
                          <w:pStyle w:val="a7"/>
                          <w:spacing w:line="240" w:lineRule="exact"/>
                          <w:ind w:firstLineChars="350" w:firstLine="700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C96CB0">
                          <w:rPr>
                            <w:rFonts w:eastAsia="等线"/>
                            <w:sz w:val="20"/>
                            <w:szCs w:val="20"/>
                          </w:rPr>
                          <w:t>1:</w:t>
                        </w:r>
                        <w:r w:rsidR="00D945FA">
                          <w:rPr>
                            <w:rFonts w:eastAsia="等线"/>
                            <w:sz w:val="20"/>
                            <w:szCs w:val="20"/>
                          </w:rPr>
                          <w:t>5</w:t>
                        </w:r>
                        <w:r w:rsidRPr="00C96CB0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individual matched by birth year (±2 year), and sex</w:t>
                        </w:r>
                      </w:p>
                    </w:txbxContent>
                  </v:textbox>
                </v:shape>
                <v:line id="直接连接符 22" o:spid="_x0000_s1036" style="position:absolute;flip:x;visibility:visible;mso-wrap-style:square" from="25586,36910" to="30509,36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" strokecolor="windowText" strokeweight="1pt">
                  <v:stroke dashstyle="1 1" joinstyle="miter"/>
                </v:line>
                <v:shape id="直接箭头连接符 23" o:spid="_x0000_s1037" type="#_x0000_t32" style="position:absolute;left:10538;top:29094;width:0;height:49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" strokecolor="windowText" strokeweight="1pt">
                  <v:stroke endarrow="block" joinstyle="miter"/>
                </v:shape>
                <v:shape id="直接箭头连接符 32" o:spid="_x0000_s1038" type="#_x0000_t32" style="position:absolute;left:10538;top:20596;width:98;height:43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" strokecolor="windowText" strokeweight="1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连接符: 肘形 4" o:spid="_x0000_s1039" type="#_x0000_t33" style="position:absolute;left:25586;top:18966;width:16853;height:1505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" strokecolor="windowText">
                  <v:stroke endarrow="block"/>
                </v:shape>
                <w10:wrap type="topAndBottom"/>
              </v:group>
            </w:pict>
          </mc:Fallback>
        </mc:AlternateContent>
      </w:r>
      <w:r w:rsidRPr="00C96CB0">
        <w:rPr>
          <w:rFonts w:eastAsiaTheme="minorEastAsia" w:cs="Times New Roman"/>
          <w:b/>
          <w:bCs/>
          <w:sz w:val="20"/>
          <w:szCs w:val="20"/>
        </w:rPr>
        <w:t>S</w:t>
      </w:r>
      <w:bookmarkStart w:id="17" w:name="_Hlk105076240"/>
      <w:r w:rsidRPr="00C96CB0">
        <w:rPr>
          <w:rFonts w:eastAsiaTheme="minorEastAsia" w:cs="Times New Roman"/>
          <w:b/>
          <w:bCs/>
          <w:sz w:val="20"/>
          <w:szCs w:val="20"/>
        </w:rPr>
        <w:t xml:space="preserve">upplementary Figure </w:t>
      </w:r>
      <w:r w:rsidR="00CF4DC3">
        <w:rPr>
          <w:rFonts w:eastAsiaTheme="minorEastAsia" w:cs="Times New Roman"/>
          <w:b/>
          <w:bCs/>
          <w:sz w:val="20"/>
          <w:szCs w:val="20"/>
        </w:rPr>
        <w:t>1</w:t>
      </w:r>
      <w:r w:rsidRPr="00C96CB0">
        <w:rPr>
          <w:rFonts w:eastAsiaTheme="minorEastAsia" w:cs="Times New Roman"/>
          <w:b/>
          <w:bCs/>
          <w:sz w:val="20"/>
          <w:szCs w:val="20"/>
        </w:rPr>
        <w:t xml:space="preserve"> Study flowchart for the matched cohort assessing the association of </w:t>
      </w:r>
      <w:bookmarkStart w:id="18" w:name="_Hlk111904473"/>
      <w:r w:rsidR="00D945FA">
        <w:rPr>
          <w:rFonts w:eastAsiaTheme="minorEastAsia" w:cs="Times New Roman"/>
          <w:b/>
          <w:bCs/>
          <w:sz w:val="20"/>
          <w:szCs w:val="20"/>
        </w:rPr>
        <w:t>psychiatry disorders</w:t>
      </w:r>
      <w:bookmarkEnd w:id="18"/>
      <w:r w:rsidRPr="00C96CB0">
        <w:rPr>
          <w:rFonts w:eastAsiaTheme="minorEastAsia" w:cs="Times New Roman"/>
          <w:b/>
          <w:bCs/>
          <w:sz w:val="20"/>
          <w:szCs w:val="20"/>
        </w:rPr>
        <w:t xml:space="preserve"> with subsequent osteoarthritis</w:t>
      </w:r>
    </w:p>
    <w:bookmarkEnd w:id="17"/>
    <w:p w14:paraId="39BE8980" w14:textId="2F7171A3" w:rsidR="0071688F" w:rsidRDefault="0071688F">
      <w:pPr>
        <w:widowControl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14:paraId="5AAFC36A" w14:textId="77777777" w:rsidR="003B44CF" w:rsidRDefault="003B44CF" w:rsidP="003B44CF">
      <w:pPr>
        <w:rPr>
          <w:rFonts w:cs="Times New Roman"/>
          <w:b/>
          <w:szCs w:val="20"/>
        </w:rPr>
      </w:pPr>
      <w:r w:rsidRPr="00690B27">
        <w:rPr>
          <w:rFonts w:ascii="等线" w:eastAsia="等线" w:hAnsi="等线" w:cs="Times New Roman"/>
          <w:noProof/>
          <w:szCs w:val="21"/>
        </w:rPr>
        <w:lastRenderedPageBreak/>
        <mc:AlternateContent>
          <mc:Choice Requires="wpc">
            <w:drawing>
              <wp:inline distT="0" distB="0" distL="0" distR="0" wp14:anchorId="2D6683A0" wp14:editId="5E3E6810">
                <wp:extent cx="5692536" cy="4017010"/>
                <wp:effectExtent l="0" t="0" r="22860" b="21590"/>
                <wp:docPr id="43" name="画布 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solidFill>
                            <a:schemeClr val="tx1"/>
                          </a:solidFill>
                          <a:prstDash val="sysDot"/>
                        </a:ln>
                      </wpc:whole>
                      <wps:wsp>
                        <wps:cNvPr id="26" name="文本框 19"/>
                        <wps:cNvSpPr txBox="1"/>
                        <wps:spPr>
                          <a:xfrm>
                            <a:off x="220850" y="3458934"/>
                            <a:ext cx="2442634" cy="46060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70E7B17" w14:textId="48CA184D" w:rsidR="003B44CF" w:rsidRPr="006F6017" w:rsidRDefault="00B4247B" w:rsidP="003B44CF">
                              <w:pPr>
                                <w:spacing w:line="240" w:lineRule="exact"/>
                                <w:ind w:firstLineChars="200" w:firstLine="400"/>
                                <w:jc w:val="left"/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44</w:t>
                              </w:r>
                              <w:r w:rsidR="00465836"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753</w:t>
                              </w:r>
                              <w:r w:rsidR="003B44CF" w:rsidRPr="006F6017">
                                <w:rPr>
                                  <w:rFonts w:eastAsia="等线"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B44CF" w:rsidRPr="006F6017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exposed gro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文本框 27"/>
                        <wps:cNvSpPr txBox="1"/>
                        <wps:spPr>
                          <a:xfrm>
                            <a:off x="216227" y="35999"/>
                            <a:ext cx="5054601" cy="2971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194D85B" w14:textId="77777777" w:rsidR="003B44CF" w:rsidRPr="006F6017" w:rsidRDefault="003B44CF" w:rsidP="003B44CF">
                              <w:pPr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F6017">
                                <w:rPr>
                                  <w:rFonts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502</w:t>
                              </w:r>
                              <w:r w:rsidRPr="006F6017">
                                <w:rPr>
                                  <w:rFonts w:cs="Times New Roman" w:hint="eastAsia"/>
                                  <w:b/>
                                  <w:i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6F6017">
                                <w:rPr>
                                  <w:rFonts w:cs="Times New Roman"/>
                                  <w:b/>
                                  <w:i/>
                                  <w:sz w:val="20"/>
                                  <w:szCs w:val="20"/>
                                </w:rPr>
                                <w:t>507</w:t>
                              </w:r>
                              <w:r w:rsidRPr="006F6017">
                                <w:rPr>
                                  <w:rFonts w:cs="Times New Roman" w:hint="eastAsia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601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individuals in the UK Bioban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直接箭头连接符 28"/>
                        <wps:cNvCnPr/>
                        <wps:spPr>
                          <a:xfrm flipH="1">
                            <a:off x="1170401" y="333178"/>
                            <a:ext cx="9921" cy="142159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文本框 29"/>
                        <wps:cNvSpPr txBox="1"/>
                        <wps:spPr>
                          <a:xfrm>
                            <a:off x="1721275" y="457137"/>
                            <a:ext cx="2978659" cy="117435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7A959F9" w14:textId="455751F5" w:rsidR="003B44CF" w:rsidRPr="006F6017" w:rsidRDefault="00FA6081" w:rsidP="003B44CF">
                              <w:pPr>
                                <w:spacing w:line="240" w:lineRule="exact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10682 </w:t>
                              </w:r>
                              <w:r w:rsidR="003B44CF" w:rsidRPr="006F601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excluded</w:t>
                              </w:r>
                            </w:p>
                            <w:p w14:paraId="46ED854A" w14:textId="58DEC583" w:rsidR="003B44CF" w:rsidRPr="006F6017" w:rsidRDefault="004614B9" w:rsidP="003B44CF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9</w:t>
                              </w:r>
                              <w:r w:rsidR="003B44CF" w:rsidRPr="006F601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8 withdrew from UK Biobank</w:t>
                              </w:r>
                            </w:p>
                            <w:p w14:paraId="211F4DF0" w14:textId="19CC34D0" w:rsidR="003B44CF" w:rsidRDefault="003B44CF" w:rsidP="003B44CF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6F601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4 lost to follow-up before a diagnosis of osteoarthritis</w:t>
                              </w:r>
                            </w:p>
                            <w:p w14:paraId="4A12DDF0" w14:textId="1A2A80BF" w:rsidR="004614B9" w:rsidRDefault="004614B9" w:rsidP="003B44CF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Theme="minorEastAsia" w:cs="Times New Roman" w:hint="eastAsia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731 diagnosis with </w:t>
                              </w:r>
                              <w:r w:rsidRPr="006F6017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osteoarthritis</w:t>
                              </w:r>
                              <w:r>
                                <w:rPr>
                                  <w:rFonts w:eastAsiaTheme="minorEastAsia" w:cs="Times New Roman"/>
                                  <w:sz w:val="20"/>
                                  <w:szCs w:val="20"/>
                                </w:rPr>
                                <w:t xml:space="preserve"> before 1997</w:t>
                              </w:r>
                            </w:p>
                            <w:p w14:paraId="06D3BE9E" w14:textId="3BA24B99" w:rsidR="00B4247B" w:rsidRPr="006F6017" w:rsidRDefault="00B4247B" w:rsidP="00B4247B">
                              <w:pPr>
                                <w:pStyle w:val="a7"/>
                                <w:spacing w:line="240" w:lineRule="exact"/>
                                <w:ind w:firstLineChars="200" w:firstLine="400"/>
                                <w:jc w:val="left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B4247B">
                                <w:rPr>
                                  <w:rFonts w:eastAsia="等线"/>
                                  <w:bCs/>
                                  <w:iCs/>
                                  <w:sz w:val="20"/>
                                  <w:szCs w:val="20"/>
                                </w:rPr>
                                <w:t>8849</w:t>
                              </w:r>
                              <w:r w:rsidRPr="00B4247B">
                                <w:rPr>
                                  <w:rFonts w:eastAsia="等线"/>
                                  <w:bCs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with a history of any</w:t>
                              </w:r>
                              <w:r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psychiatry disorders </w:t>
                              </w:r>
                              <w:r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before the date</w:t>
                              </w:r>
                              <w:r w:rsidR="00FA6081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of OA diagnosis</w:t>
                              </w:r>
                            </w:p>
                            <w:p w14:paraId="6B99D02A" w14:textId="77777777" w:rsidR="00B4247B" w:rsidRPr="00B4247B" w:rsidRDefault="00B4247B" w:rsidP="003B44CF">
                              <w:pPr>
                                <w:spacing w:line="240" w:lineRule="exact"/>
                                <w:ind w:firstLineChars="200" w:firstLine="400"/>
                                <w:rPr>
                                  <w:rFonts w:eastAsiaTheme="minorEastAsia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直接箭头连接符 30"/>
                        <wps:cNvCnPr/>
                        <wps:spPr>
                          <a:xfrm>
                            <a:off x="1180518" y="855892"/>
                            <a:ext cx="540747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1" name="文本框 6"/>
                        <wps:cNvSpPr txBox="1"/>
                        <wps:spPr>
                          <a:xfrm>
                            <a:off x="240426" y="2431843"/>
                            <a:ext cx="2422940" cy="59570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7C1284E" w14:textId="1DBBD73B" w:rsidR="003B44CF" w:rsidRPr="006F6017" w:rsidRDefault="00B4247B" w:rsidP="003B44CF">
                              <w:pPr>
                                <w:pStyle w:val="a7"/>
                                <w:spacing w:line="240" w:lineRule="exact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B92396">
                                <w:rPr>
                                  <w:rFonts w:eastAsia="等线"/>
                                  <w:bCs/>
                                  <w:i/>
                                  <w:sz w:val="20"/>
                                  <w:szCs w:val="20"/>
                                </w:rPr>
                                <w:t>44,753</w:t>
                              </w:r>
                              <w:r w:rsidR="003B44CF" w:rsidRPr="006F6017"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B44CF"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with first diagnosis of </w:t>
                              </w:r>
                              <w:bookmarkStart w:id="19" w:name="_Hlk106201449"/>
                              <w:r w:rsidR="003B44CF"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hip/knee osteoarthritis</w:t>
                              </w:r>
                              <w:bookmarkEnd w:id="19"/>
                              <w:r w:rsidR="003B44CF"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 xml:space="preserve"> between January 1,1997 and December 31, 20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文本框 19"/>
                        <wps:cNvSpPr txBox="1"/>
                        <wps:spPr>
                          <a:xfrm>
                            <a:off x="210253" y="1791767"/>
                            <a:ext cx="2423160" cy="3260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F43C30B" w14:textId="00942329" w:rsidR="003B44CF" w:rsidRPr="006F6017" w:rsidRDefault="00B4247B" w:rsidP="003B44CF">
                              <w:pPr>
                                <w:pStyle w:val="a7"/>
                                <w:spacing w:line="240" w:lineRule="exact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92396">
                                <w:rPr>
                                  <w:rFonts w:eastAsia="等线"/>
                                  <w:bCs/>
                                  <w:i/>
                                  <w:sz w:val="20"/>
                                  <w:szCs w:val="20"/>
                                </w:rPr>
                                <w:t>491,825</w:t>
                              </w:r>
                              <w:r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B44CF"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Eligible participa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文本框 19"/>
                        <wps:cNvSpPr txBox="1"/>
                        <wps:spPr>
                          <a:xfrm>
                            <a:off x="3136439" y="3345295"/>
                            <a:ext cx="2460663" cy="57395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D0D75A7" w14:textId="44DD2220" w:rsidR="003B44CF" w:rsidRPr="006F6017" w:rsidRDefault="003B44CF" w:rsidP="003B44CF">
                              <w:pPr>
                                <w:pStyle w:val="a7"/>
                                <w:spacing w:line="240" w:lineRule="exact"/>
                                <w:ind w:firstLine="403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6F6017"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9E0A44"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>23,765</w:t>
                              </w:r>
                              <w:r w:rsidRPr="006F6017">
                                <w:rPr>
                                  <w:rFonts w:eastAsia="等线"/>
                                  <w:b/>
                                  <w:i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F6017">
                                <w:rPr>
                                  <w:rFonts w:eastAsia="等线" w:hint="eastAsia"/>
                                  <w:sz w:val="20"/>
                                  <w:szCs w:val="20"/>
                                </w:rPr>
                                <w:t xml:space="preserve">matched </w:t>
                              </w:r>
                              <w:r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unexposed group</w:t>
                              </w:r>
                            </w:p>
                            <w:p w14:paraId="58674675" w14:textId="77777777" w:rsidR="003B44CF" w:rsidRPr="006F6017" w:rsidRDefault="003B44CF" w:rsidP="003B44CF">
                              <w:pPr>
                                <w:pStyle w:val="a7"/>
                                <w:spacing w:line="240" w:lineRule="exact"/>
                                <w:ind w:firstLineChars="350" w:firstLine="700"/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</w:pPr>
                              <w:r w:rsidRPr="006F6017">
                                <w:rPr>
                                  <w:rFonts w:eastAsia="等线"/>
                                  <w:sz w:val="20"/>
                                  <w:szCs w:val="20"/>
                                </w:rPr>
                                <w:t>1:5 individual matched by birth year (±2 year), and sex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直接连接符 38"/>
                        <wps:cNvCnPr/>
                        <wps:spPr>
                          <a:xfrm flipH="1" flipV="1">
                            <a:off x="2663259" y="3641205"/>
                            <a:ext cx="473180" cy="42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直接箭头连接符 39"/>
                        <wps:cNvCnPr/>
                        <wps:spPr>
                          <a:xfrm>
                            <a:off x="1170482" y="3030864"/>
                            <a:ext cx="0" cy="42114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直接箭头连接符 7"/>
                        <wps:cNvCnPr/>
                        <wps:spPr>
                          <a:xfrm>
                            <a:off x="1170320" y="2117771"/>
                            <a:ext cx="10132" cy="32431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连接符: 肘形 8"/>
                        <wps:cNvCnPr>
                          <a:endCxn id="36" idx="0"/>
                        </wps:cNvCnPr>
                        <wps:spPr>
                          <a:xfrm>
                            <a:off x="2632936" y="1940037"/>
                            <a:ext cx="1733531" cy="1405258"/>
                          </a:xfrm>
                          <a:prstGeom prst="bentConnector2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D6683A0" id="画布 43" o:spid="_x0000_s1040" editas="canvas" style="width:448.25pt;height:316.3pt;mso-position-horizontal-relative:char;mso-position-vertical-relative:line" coordsize="56921,40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">
                <v:shape id="_x0000_s1041" type="#_x0000_t75" style="position:absolute;width:56921;height:40170;visibility:visible;mso-wrap-style:square" filled="t" stroked="t" strokecolor="black [3213]">
                  <v:fill o:detectmouseclick="t"/>
                  <v:stroke dashstyle="1 1"/>
                  <v:path o:connecttype="none"/>
                </v:shape>
                <v:shape id="文本框 19" o:spid="_x0000_s1042" type="#_x0000_t202" style="position:absolute;left:2208;top:34589;width:24426;height:46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" fillcolor="window" strokeweight="1pt">
                  <v:textbox>
                    <w:txbxContent>
                      <w:p w14:paraId="170E7B17" w14:textId="48CA184D" w:rsidR="003B44CF" w:rsidRPr="006F6017" w:rsidRDefault="00B4247B" w:rsidP="003B44CF">
                        <w:pPr>
                          <w:spacing w:line="240" w:lineRule="exact"/>
                          <w:ind w:firstLineChars="200" w:firstLine="400"/>
                          <w:jc w:val="left"/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>44</w:t>
                        </w:r>
                        <w:r w:rsidR="00465836"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>753</w:t>
                        </w:r>
                        <w:r w:rsidR="003B44CF" w:rsidRPr="006F6017">
                          <w:rPr>
                            <w:rFonts w:eastAsia="等线" w:cs="Times New Roman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3B44CF" w:rsidRPr="006F6017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exposed group</w:t>
                        </w:r>
                      </w:p>
                    </w:txbxContent>
                  </v:textbox>
                </v:shape>
                <v:shape id="文本框 27" o:spid="_x0000_s1043" type="#_x0000_t202" style="position:absolute;left:2162;top:359;width:50546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" fillcolor="window" strokecolor="windowText" strokeweight="1pt">
                  <v:textbox>
                    <w:txbxContent>
                      <w:p w14:paraId="2194D85B" w14:textId="77777777" w:rsidR="003B44CF" w:rsidRPr="006F6017" w:rsidRDefault="003B44CF" w:rsidP="003B44CF">
                        <w:pPr>
                          <w:jc w:val="center"/>
                          <w:rPr>
                            <w:rFonts w:cs="Times New Roman"/>
                            <w:sz w:val="20"/>
                            <w:szCs w:val="20"/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6F6017">
                          <w:rPr>
                            <w:rFonts w:cs="Times New Roman"/>
                            <w:b/>
                            <w:i/>
                            <w:sz w:val="20"/>
                            <w:szCs w:val="20"/>
                          </w:rPr>
                          <w:t>502</w:t>
                        </w:r>
                        <w:r w:rsidRPr="006F6017">
                          <w:rPr>
                            <w:rFonts w:cs="Times New Roman" w:hint="eastAsia"/>
                            <w:b/>
                            <w:i/>
                            <w:sz w:val="20"/>
                            <w:szCs w:val="20"/>
                          </w:rPr>
                          <w:t>,</w:t>
                        </w:r>
                        <w:r w:rsidRPr="006F6017">
                          <w:rPr>
                            <w:rFonts w:cs="Times New Roman"/>
                            <w:b/>
                            <w:i/>
                            <w:sz w:val="20"/>
                            <w:szCs w:val="20"/>
                          </w:rPr>
                          <w:t>507</w:t>
                        </w:r>
                        <w:r w:rsidRPr="006F6017">
                          <w:rPr>
                            <w:rFonts w:cs="Times New Roman" w:hint="eastAsia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Pr="006F6017">
                          <w:rPr>
                            <w:rFonts w:cs="Times New Roman"/>
                            <w:sz w:val="20"/>
                            <w:szCs w:val="20"/>
                          </w:rPr>
                          <w:t>individuals in the UK Biobank</w:t>
                        </w:r>
                      </w:p>
                    </w:txbxContent>
                  </v:textbox>
                </v:shape>
                <v:shape id="直接箭头连接符 28" o:spid="_x0000_s1044" type="#_x0000_t32" style="position:absolute;left:11704;top:3331;width:99;height:142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" strokecolor="windowText" strokeweight="1pt">
                  <v:stroke endarrow="block" joinstyle="miter"/>
                </v:shape>
                <v:shape id="文本框 29" o:spid="_x0000_s1045" type="#_x0000_t202" style="position:absolute;left:17212;top:4571;width:29787;height:11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" fillcolor="window" strokecolor="windowText" strokeweight="1pt">
                  <v:textbox>
                    <w:txbxContent>
                      <w:p w14:paraId="47A959F9" w14:textId="455751F5" w:rsidR="003B44CF" w:rsidRPr="006F6017" w:rsidRDefault="00FA6081" w:rsidP="003B44CF">
                        <w:pPr>
                          <w:spacing w:line="240" w:lineRule="exact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10682 </w:t>
                        </w:r>
                        <w:r w:rsidR="003B44CF" w:rsidRPr="006F6017">
                          <w:rPr>
                            <w:rFonts w:cs="Times New Roman"/>
                            <w:sz w:val="20"/>
                            <w:szCs w:val="20"/>
                          </w:rPr>
                          <w:t>excluded</w:t>
                        </w:r>
                      </w:p>
                      <w:p w14:paraId="46ED854A" w14:textId="58DEC583" w:rsidR="003B44CF" w:rsidRPr="006F6017" w:rsidRDefault="004614B9" w:rsidP="003B44CF">
                        <w:pPr>
                          <w:spacing w:line="240" w:lineRule="exact"/>
                          <w:ind w:firstLineChars="200" w:firstLine="40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9</w:t>
                        </w:r>
                        <w:r w:rsidR="003B44CF" w:rsidRPr="006F6017">
                          <w:rPr>
                            <w:rFonts w:cs="Times New Roman"/>
                            <w:sz w:val="20"/>
                            <w:szCs w:val="20"/>
                          </w:rPr>
                          <w:t>8 withdrew from UK Biobank</w:t>
                        </w:r>
                      </w:p>
                      <w:p w14:paraId="211F4DF0" w14:textId="19CC34D0" w:rsidR="003B44CF" w:rsidRDefault="003B44CF" w:rsidP="003B44CF">
                        <w:pPr>
                          <w:spacing w:line="240" w:lineRule="exact"/>
                          <w:ind w:firstLineChars="200" w:firstLine="40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6F6017">
                          <w:rPr>
                            <w:rFonts w:cs="Times New Roman"/>
                            <w:sz w:val="20"/>
                            <w:szCs w:val="20"/>
                          </w:rPr>
                          <w:t>4 lost to follow-up before a diagnosis of osteoarthritis</w:t>
                        </w:r>
                      </w:p>
                      <w:p w14:paraId="4A12DDF0" w14:textId="1A2A80BF" w:rsidR="004614B9" w:rsidRDefault="004614B9" w:rsidP="003B44CF">
                        <w:pPr>
                          <w:spacing w:line="240" w:lineRule="exact"/>
                          <w:ind w:firstLineChars="200" w:firstLine="400"/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Theme="minorEastAsia" w:cs="Times New Roman" w:hint="eastAsia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731 diagnosis with </w:t>
                        </w:r>
                        <w:r w:rsidRPr="006F6017">
                          <w:rPr>
                            <w:rFonts w:cs="Times New Roman"/>
                            <w:sz w:val="20"/>
                            <w:szCs w:val="20"/>
                          </w:rPr>
                          <w:t>osteoarthritis</w:t>
                        </w:r>
                        <w:r>
                          <w:rPr>
                            <w:rFonts w:eastAsiaTheme="minorEastAsia" w:cs="Times New Roman"/>
                            <w:sz w:val="20"/>
                            <w:szCs w:val="20"/>
                          </w:rPr>
                          <w:t xml:space="preserve"> before 1997</w:t>
                        </w:r>
                      </w:p>
                      <w:p w14:paraId="06D3BE9E" w14:textId="3BA24B99" w:rsidR="00B4247B" w:rsidRPr="006F6017" w:rsidRDefault="00B4247B" w:rsidP="00B4247B">
                        <w:pPr>
                          <w:pStyle w:val="a7"/>
                          <w:spacing w:line="240" w:lineRule="exact"/>
                          <w:ind w:firstLineChars="200" w:firstLine="400"/>
                          <w:jc w:val="left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B4247B">
                          <w:rPr>
                            <w:rFonts w:eastAsia="等线"/>
                            <w:bCs/>
                            <w:iCs/>
                            <w:sz w:val="20"/>
                            <w:szCs w:val="20"/>
                          </w:rPr>
                          <w:t>8849</w:t>
                        </w:r>
                        <w:r w:rsidRPr="00B4247B">
                          <w:rPr>
                            <w:rFonts w:eastAsia="等线"/>
                            <w:bCs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Pr="006F6017">
                          <w:rPr>
                            <w:rFonts w:eastAsia="等线"/>
                            <w:sz w:val="20"/>
                            <w:szCs w:val="20"/>
                          </w:rPr>
                          <w:t>with a history of any</w:t>
                        </w:r>
                        <w:r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psychiatry disorders </w:t>
                        </w:r>
                        <w:r w:rsidRPr="006F6017">
                          <w:rPr>
                            <w:rFonts w:eastAsia="等线"/>
                            <w:sz w:val="20"/>
                            <w:szCs w:val="20"/>
                          </w:rPr>
                          <w:t>before the date</w:t>
                        </w:r>
                        <w:r w:rsidR="00FA6081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of OA diagnosis</w:t>
                        </w:r>
                      </w:p>
                      <w:p w14:paraId="6B99D02A" w14:textId="77777777" w:rsidR="00B4247B" w:rsidRPr="00B4247B" w:rsidRDefault="00B4247B" w:rsidP="003B44CF">
                        <w:pPr>
                          <w:spacing w:line="240" w:lineRule="exact"/>
                          <w:ind w:firstLineChars="200" w:firstLine="400"/>
                          <w:rPr>
                            <w:rFonts w:eastAsiaTheme="minorEastAsia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直接箭头连接符 30" o:spid="_x0000_s1046" type="#_x0000_t32" style="position:absolute;left:11805;top:8558;width:54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" strokecolor="windowText" strokeweight="1pt">
                  <v:stroke endarrow="block" joinstyle="miter"/>
                </v:shape>
                <v:shape id="文本框 6" o:spid="_x0000_s1047" type="#_x0000_t202" style="position:absolute;left:2404;top:24318;width:24229;height:5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" fillcolor="window" strokecolor="windowText" strokeweight="1pt">
                  <v:textbox>
                    <w:txbxContent>
                      <w:p w14:paraId="47C1284E" w14:textId="1DBBD73B" w:rsidR="003B44CF" w:rsidRPr="006F6017" w:rsidRDefault="00B4247B" w:rsidP="003B44CF">
                        <w:pPr>
                          <w:pStyle w:val="a7"/>
                          <w:spacing w:line="240" w:lineRule="exact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B92396">
                          <w:rPr>
                            <w:rFonts w:eastAsia="等线"/>
                            <w:bCs/>
                            <w:i/>
                            <w:sz w:val="20"/>
                            <w:szCs w:val="20"/>
                          </w:rPr>
                          <w:t>44,753</w:t>
                        </w:r>
                        <w:r w:rsidR="003B44CF" w:rsidRPr="006F6017"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3B44CF" w:rsidRPr="006F6017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with first diagnosis of </w:t>
                        </w:r>
                        <w:bookmarkStart w:id="20" w:name="_Hlk106201449"/>
                        <w:r w:rsidR="003B44CF" w:rsidRPr="006F6017">
                          <w:rPr>
                            <w:rFonts w:eastAsia="等线"/>
                            <w:sz w:val="20"/>
                            <w:szCs w:val="20"/>
                          </w:rPr>
                          <w:t>hip/knee osteoarthritis</w:t>
                        </w:r>
                        <w:bookmarkEnd w:id="20"/>
                        <w:r w:rsidR="003B44CF" w:rsidRPr="006F6017">
                          <w:rPr>
                            <w:rFonts w:eastAsia="等线"/>
                            <w:sz w:val="20"/>
                            <w:szCs w:val="20"/>
                          </w:rPr>
                          <w:t xml:space="preserve"> between January 1,1997 and December 31, 2019</w:t>
                        </w:r>
                      </w:p>
                    </w:txbxContent>
                  </v:textbox>
                </v:shape>
                <v:shape id="文本框 19" o:spid="_x0000_s1048" type="#_x0000_t202" style="position:absolute;left:2102;top:17917;width:24232;height:3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" filled="f" strokeweight="1pt">
                  <v:textbox>
                    <w:txbxContent>
                      <w:p w14:paraId="7F43C30B" w14:textId="00942329" w:rsidR="003B44CF" w:rsidRPr="006F6017" w:rsidRDefault="00B4247B" w:rsidP="003B44CF">
                        <w:pPr>
                          <w:pStyle w:val="a7"/>
                          <w:spacing w:line="240" w:lineRule="exact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B92396">
                          <w:rPr>
                            <w:rFonts w:eastAsia="等线"/>
                            <w:bCs/>
                            <w:i/>
                            <w:sz w:val="20"/>
                            <w:szCs w:val="20"/>
                          </w:rPr>
                          <w:t>491,825</w:t>
                        </w:r>
                        <w:r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="003B44CF" w:rsidRPr="006F6017">
                          <w:rPr>
                            <w:rFonts w:eastAsia="等线"/>
                            <w:sz w:val="20"/>
                            <w:szCs w:val="20"/>
                          </w:rPr>
                          <w:t>Eligible participants</w:t>
                        </w:r>
                      </w:p>
                    </w:txbxContent>
                  </v:textbox>
                </v:shape>
                <v:shape id="文本框 19" o:spid="_x0000_s1049" type="#_x0000_t202" style="position:absolute;left:31364;top:33452;width:24607;height:57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" fillcolor="window" strokeweight="1pt">
                  <v:textbox>
                    <w:txbxContent>
                      <w:p w14:paraId="0D0D75A7" w14:textId="44DD2220" w:rsidR="003B44CF" w:rsidRPr="006F6017" w:rsidRDefault="003B44CF" w:rsidP="003B44CF">
                        <w:pPr>
                          <w:pStyle w:val="a7"/>
                          <w:spacing w:line="240" w:lineRule="exact"/>
                          <w:ind w:firstLine="403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6F6017"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>2</w:t>
                        </w:r>
                        <w:r w:rsidR="009E0A44"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>23,765</w:t>
                        </w:r>
                        <w:r w:rsidRPr="006F6017">
                          <w:rPr>
                            <w:rFonts w:eastAsia="等线"/>
                            <w:b/>
                            <w:i/>
                            <w:sz w:val="20"/>
                            <w:szCs w:val="20"/>
                          </w:rPr>
                          <w:t xml:space="preserve"> </w:t>
                        </w:r>
                        <w:r w:rsidRPr="006F6017">
                          <w:rPr>
                            <w:rFonts w:eastAsia="等线" w:hint="eastAsia"/>
                            <w:sz w:val="20"/>
                            <w:szCs w:val="20"/>
                          </w:rPr>
                          <w:t xml:space="preserve">matched </w:t>
                        </w:r>
                        <w:r w:rsidRPr="006F6017">
                          <w:rPr>
                            <w:rFonts w:eastAsia="等线"/>
                            <w:sz w:val="20"/>
                            <w:szCs w:val="20"/>
                          </w:rPr>
                          <w:t>unexposed group</w:t>
                        </w:r>
                      </w:p>
                      <w:p w14:paraId="58674675" w14:textId="77777777" w:rsidR="003B44CF" w:rsidRPr="006F6017" w:rsidRDefault="003B44CF" w:rsidP="003B44CF">
                        <w:pPr>
                          <w:pStyle w:val="a7"/>
                          <w:spacing w:line="240" w:lineRule="exact"/>
                          <w:ind w:firstLineChars="350" w:firstLine="700"/>
                          <w:rPr>
                            <w:rFonts w:eastAsia="等线"/>
                            <w:sz w:val="20"/>
                            <w:szCs w:val="20"/>
                          </w:rPr>
                        </w:pPr>
                        <w:r w:rsidRPr="006F6017">
                          <w:rPr>
                            <w:rFonts w:eastAsia="等线"/>
                            <w:sz w:val="20"/>
                            <w:szCs w:val="20"/>
                          </w:rPr>
                          <w:t>1:5 individual matched by birth year (±2 year), and sex</w:t>
                        </w:r>
                      </w:p>
                    </w:txbxContent>
                  </v:textbox>
                </v:shape>
                <v:line id="直接连接符 38" o:spid="_x0000_s1050" style="position:absolute;flip:x y;visibility:visible;mso-wrap-style:square" from="26632,36412" to="31364,36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" strokecolor="black [3213]" strokeweight="1pt">
                  <v:stroke dashstyle="1 1" joinstyle="miter"/>
                </v:line>
                <v:shape id="直接箭头连接符 39" o:spid="_x0000_s1051" type="#_x0000_t32" style="position:absolute;left:11704;top:30308;width:0;height:42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" strokecolor="windowText" strokeweight="1pt">
                  <v:stroke endarrow="block" joinstyle="miter"/>
                </v:shape>
                <v:shape id="直接箭头连接符 7" o:spid="_x0000_s1052" type="#_x0000_t32" style="position:absolute;left:11703;top:21177;width:101;height:32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" strokecolor="windowText" strokeweight="1pt">
                  <v:stroke endarrow="block" joinstyle="miter"/>
                </v:shape>
                <v:shape id="连接符: 肘形 8" o:spid="_x0000_s1053" type="#_x0000_t33" style="position:absolute;left:26329;top:19400;width:17335;height:1405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" strokecolor="black [3213]">
                  <v:stroke endarrow="block"/>
                </v:shape>
                <w10:anchorlock/>
              </v:group>
            </w:pict>
          </mc:Fallback>
        </mc:AlternateContent>
      </w:r>
    </w:p>
    <w:p w14:paraId="602C3217" w14:textId="50899838" w:rsidR="003B44CF" w:rsidRPr="00B92396" w:rsidRDefault="003B44CF">
      <w:pPr>
        <w:rPr>
          <w:rFonts w:eastAsiaTheme="minorEastAsia" w:cs="Times New Roman"/>
          <w:b/>
          <w:sz w:val="20"/>
          <w:szCs w:val="20"/>
        </w:rPr>
      </w:pPr>
      <w:bookmarkStart w:id="21" w:name="_Hlk114473915"/>
      <w:r w:rsidRPr="00D6529F">
        <w:rPr>
          <w:rFonts w:cs="Times New Roman"/>
          <w:b/>
          <w:sz w:val="20"/>
          <w:szCs w:val="20"/>
        </w:rPr>
        <w:t xml:space="preserve">Supplementary Figure </w:t>
      </w:r>
      <w:r w:rsidR="00CF4DC3">
        <w:rPr>
          <w:rFonts w:cs="Times New Roman"/>
          <w:b/>
          <w:sz w:val="20"/>
          <w:szCs w:val="20"/>
        </w:rPr>
        <w:t>2</w:t>
      </w:r>
      <w:r w:rsidRPr="00D6529F">
        <w:rPr>
          <w:rFonts w:cs="Times New Roman"/>
          <w:b/>
          <w:sz w:val="20"/>
          <w:szCs w:val="20"/>
        </w:rPr>
        <w:t xml:space="preserve"> Study </w:t>
      </w:r>
      <w:bookmarkStart w:id="22" w:name="_Hlk106197199"/>
      <w:r w:rsidRPr="00D6529F">
        <w:rPr>
          <w:rFonts w:cs="Times New Roman"/>
          <w:b/>
          <w:sz w:val="20"/>
          <w:szCs w:val="20"/>
        </w:rPr>
        <w:t>flowchart</w:t>
      </w:r>
      <w:bookmarkEnd w:id="22"/>
      <w:r w:rsidRPr="00D6529F">
        <w:rPr>
          <w:rFonts w:cs="Times New Roman"/>
          <w:b/>
          <w:sz w:val="20"/>
          <w:szCs w:val="20"/>
        </w:rPr>
        <w:t xml:space="preserve"> for the matched cohort assessing the association of osteoarthritis with subsequent </w:t>
      </w:r>
      <w:r w:rsidR="004614B9">
        <w:rPr>
          <w:rFonts w:asciiTheme="minorEastAsia" w:eastAsiaTheme="minorEastAsia" w:hAnsiTheme="minorEastAsia" w:cs="Times New Roman" w:hint="eastAsia"/>
          <w:b/>
          <w:sz w:val="20"/>
          <w:szCs w:val="20"/>
        </w:rPr>
        <w:t>p</w:t>
      </w:r>
      <w:r w:rsidR="004614B9">
        <w:rPr>
          <w:rFonts w:cs="Times New Roman"/>
          <w:b/>
          <w:sz w:val="20"/>
          <w:szCs w:val="20"/>
        </w:rPr>
        <w:t>sychiatry disorders</w:t>
      </w:r>
    </w:p>
    <w:bookmarkEnd w:id="21"/>
    <w:p w14:paraId="446483E9" w14:textId="7AD4DBD2" w:rsidR="003B44CF" w:rsidRPr="00923655" w:rsidRDefault="003B44CF" w:rsidP="00923655">
      <w:pPr>
        <w:widowControl/>
        <w:jc w:val="left"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br w:type="page"/>
      </w:r>
    </w:p>
    <w:p w14:paraId="0635C860" w14:textId="72B23284" w:rsidR="00EB5D83" w:rsidRDefault="00EB5D83" w:rsidP="003B44CF">
      <w:pPr>
        <w:rPr>
          <w:rFonts w:cs="Times New Roman"/>
          <w:b/>
          <w:sz w:val="20"/>
          <w:szCs w:val="20"/>
        </w:rPr>
      </w:pPr>
      <w:bookmarkStart w:id="23" w:name="_Hlk108556050"/>
      <w:r w:rsidRPr="00EB5D83"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mc:AlternateContent>
          <mc:Choice Requires="wpc">
            <w:drawing>
              <wp:inline distT="0" distB="0" distL="0" distR="0" wp14:anchorId="4AEFA6C1" wp14:editId="28BED110">
                <wp:extent cx="5274310" cy="6860643"/>
                <wp:effectExtent l="0" t="0" r="2540" b="0"/>
                <wp:docPr id="202" name="画布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srgbClr val="FFFFFF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15" name="文本框 17"/>
                        <wps:cNvSpPr txBox="1">
                          <a:spLocks noChangeArrowheads="1"/>
                        </wps:cNvSpPr>
                        <wps:spPr bwMode="auto">
                          <a:xfrm>
                            <a:off x="232833" y="387300"/>
                            <a:ext cx="2319866" cy="2654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402F2F" w14:textId="245B4C88" w:rsidR="00EB5D83" w:rsidRPr="00FC13A3" w:rsidRDefault="003A7CCE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A7CCE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Eligible participa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直接连接符 18"/>
                        <wps:cNvCnPr>
                          <a:cxnSpLocks noChangeShapeType="1"/>
                        </wps:cNvCnPr>
                        <wps:spPr bwMode="auto">
                          <a:xfrm flipV="1">
                            <a:off x="2552699" y="518774"/>
                            <a:ext cx="425535" cy="1233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978234" y="370501"/>
                            <a:ext cx="714375" cy="296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D388D2" w14:textId="504BC3F0" w:rsidR="00EB5D83" w:rsidRPr="00FC13A3" w:rsidRDefault="003A7CCE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488,37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300848" y="366690"/>
                            <a:ext cx="726440" cy="300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62DD5D" w14:textId="77777777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97,059,3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55122" y="987590"/>
                            <a:ext cx="2313940" cy="8696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C0B28D" w14:textId="798E8A03" w:rsidR="0054001C" w:rsidRDefault="0054001C" w:rsidP="0054001C">
                              <w:pPr>
                                <w:jc w:val="left"/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54001C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Excluded participants who withdrew, or non non-white British ancestry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;</w:t>
                              </w:r>
                            </w:p>
                            <w:p w14:paraId="444D77FF" w14:textId="558EBFDB" w:rsidR="00EB5D83" w:rsidRPr="0054001C" w:rsidRDefault="00EB5D83" w:rsidP="0054001C">
                              <w:pPr>
                                <w:jc w:val="left"/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Restricted to the autosomal biallelic SNPs and imputation accuracy score &gt; 0</w:t>
                              </w:r>
                              <w:r w:rsidR="00B13CF9">
                                <w:rPr>
                                  <w:rFonts w:eastAsia="等线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>.</w:t>
                              </w: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39270" y="2137316"/>
                            <a:ext cx="2317750" cy="8802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1175F7" w14:textId="33BD3EFC" w:rsidR="0054001C" w:rsidRPr="00FC13A3" w:rsidRDefault="0054001C" w:rsidP="0054001C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Participants with genotyping rate &gt; 98%</w:t>
                              </w:r>
                              <w:r w:rsidR="002F05EB">
                                <w:rPr>
                                  <w:rFonts w:eastAsia="等线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>;</w:t>
                              </w:r>
                            </w:p>
                            <w:p w14:paraId="2AA84548" w14:textId="77777777" w:rsidR="00EB5D83" w:rsidRPr="00FC13A3" w:rsidRDefault="00EB5D83" w:rsidP="00EB5D8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SNPs with call rate &gt; 98%</w:t>
                              </w:r>
                              <w:r w:rsidRPr="00FC13A3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a minor allele frequency &gt; 0·01, and Hardy–Weinberg equilibrium (p &lt; 10</w:t>
                              </w:r>
                              <w:r w:rsidRPr="00FC13A3">
                                <w:rPr>
                                  <w:rFonts w:eastAsia="微软雅黑" w:cs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</w:rPr>
                                <w:t>−</w:t>
                              </w: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  <w:vertAlign w:val="superscript"/>
                                </w:rPr>
                                <w:t>6</w:t>
                              </w: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246A2198" w14:textId="77777777" w:rsidR="00EB5D83" w:rsidRPr="00FC13A3" w:rsidRDefault="00EB5D83" w:rsidP="00EB5D83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ascii="等线" w:eastAsia="等线" w:hAnsi="等线" w:cs="Times New Roman" w:hint="eastAsia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文本框 23"/>
                        <wps:cNvSpPr txBox="1">
                          <a:spLocks noChangeArrowheads="1"/>
                        </wps:cNvSpPr>
                        <wps:spPr bwMode="auto">
                          <a:xfrm>
                            <a:off x="239395" y="3292475"/>
                            <a:ext cx="2313940" cy="679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41E90A" w14:textId="77777777" w:rsidR="00EB5D83" w:rsidRDefault="00EB5D83" w:rsidP="00EB5D83">
                              <w:pP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150E4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Participants with heterozygosity within ±3 SD from mean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, without related individuals (i.e., </w:t>
                              </w:r>
                              <w:r w:rsidRPr="008C1908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kinship coefficients 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&lt; </w:t>
                              </w:r>
                              <w:r w:rsidRPr="008C1908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0.044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74960FDA" w14:textId="77777777" w:rsidR="00EB5D83" w:rsidRDefault="00EB5D83" w:rsidP="00EB5D83">
                              <w:pPr>
                                <w:jc w:val="center"/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  <w:p w14:paraId="3BEB1BA0" w14:textId="77777777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39395" y="4158427"/>
                            <a:ext cx="2313304" cy="4625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D32ABF" w14:textId="52E04BA3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Participants and SNPs passed GWAS </w:t>
                              </w:r>
                              <w:r w:rsidR="005F6424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quality control</w:t>
                              </w:r>
                              <w:r w:rsidRPr="00FC13A3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 xml:space="preserve"> ste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974009" y="3592061"/>
                            <a:ext cx="72644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2804A3" w14:textId="394F1127" w:rsidR="00EB5D83" w:rsidRPr="00FC13A3" w:rsidRDefault="005F6424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338,</w:t>
                              </w:r>
                              <w:r w:rsidR="006D7AF4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5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974001" y="4241310"/>
                            <a:ext cx="726440" cy="302556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80A7ED" w14:textId="24BDCA89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338,</w:t>
                              </w:r>
                              <w:r w:rsidR="006D7AF4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5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309314" y="2397655"/>
                            <a:ext cx="72644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CFFA7C" w14:textId="097C372B" w:rsidR="00EB5D83" w:rsidRPr="00FC13A3" w:rsidRDefault="002C199D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7</w:t>
                              </w:r>
                              <w:r w:rsidR="002F05EB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130</w:t>
                              </w:r>
                              <w:r w:rsidR="002F05EB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9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311735" y="4241309"/>
                            <a:ext cx="726440" cy="302416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E70235" w14:textId="611032F5" w:rsidR="00EB5D83" w:rsidRPr="00FC13A3" w:rsidRDefault="00163C9D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7,130,90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311735" y="11514"/>
                            <a:ext cx="726440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B417B2" w14:textId="77777777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869809" y="19132"/>
                            <a:ext cx="1035441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ACCC6" w14:textId="77777777" w:rsidR="00EB5D83" w:rsidRPr="00FC13A3" w:rsidRDefault="00EB5D83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</w:rPr>
                                <w:t>Participa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直接连接符 33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2609" y="516868"/>
                            <a:ext cx="608239" cy="1906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直接箭头连接符 34"/>
                        <wps:cNvCnPr>
                          <a:cxnSpLocks/>
                        </wps:cNvCnPr>
                        <wps:spPr bwMode="auto">
                          <a:xfrm>
                            <a:off x="1392766" y="652731"/>
                            <a:ext cx="0" cy="332007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直接箭头连接符 35"/>
                        <wps:cNvCnPr>
                          <a:cxnSpLocks/>
                        </wps:cNvCnPr>
                        <wps:spPr bwMode="auto">
                          <a:xfrm>
                            <a:off x="3328827" y="1534502"/>
                            <a:ext cx="0" cy="863153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直接箭头连接符 36"/>
                        <wps:cNvCnPr>
                          <a:cxnSpLocks/>
                          <a:endCxn id="50" idx="0"/>
                        </wps:cNvCnPr>
                        <wps:spPr bwMode="auto">
                          <a:xfrm flipH="1">
                            <a:off x="1396365" y="3017520"/>
                            <a:ext cx="1905" cy="27495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直接箭头连接符 39"/>
                        <wps:cNvCnPr>
                          <a:cxnSpLocks/>
                        </wps:cNvCnPr>
                        <wps:spPr bwMode="auto">
                          <a:xfrm>
                            <a:off x="3333622" y="2704966"/>
                            <a:ext cx="3607" cy="88709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直接箭头连接符 40"/>
                        <wps:cNvCnPr>
                          <a:cxnSpLocks/>
                        </wps:cNvCnPr>
                        <wps:spPr bwMode="auto">
                          <a:xfrm flipH="1">
                            <a:off x="3337221" y="3899401"/>
                            <a:ext cx="8" cy="340364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直接连接符 41"/>
                        <wps:cNvCnPr>
                          <a:cxnSpLocks noChangeShapeType="1"/>
                        </wps:cNvCnPr>
                        <wps:spPr bwMode="auto">
                          <a:xfrm>
                            <a:off x="2573324" y="1408313"/>
                            <a:ext cx="413382" cy="113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直接连接符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2553210" y="3745731"/>
                            <a:ext cx="420799" cy="429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直接连接符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3696842" y="2551325"/>
                            <a:ext cx="612472" cy="289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直接箭头连接符 44"/>
                        <wps:cNvCnPr>
                          <a:cxnSpLocks/>
                        </wps:cNvCnPr>
                        <wps:spPr bwMode="auto">
                          <a:xfrm>
                            <a:off x="4666489" y="1426621"/>
                            <a:ext cx="6045" cy="971034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直接箭头连接符 45"/>
                        <wps:cNvCnPr>
                          <a:cxnSpLocks/>
                        </wps:cNvCnPr>
                        <wps:spPr bwMode="auto">
                          <a:xfrm>
                            <a:off x="4672534" y="2704995"/>
                            <a:ext cx="2421" cy="1536580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直接箭头连接符 46"/>
                        <wps:cNvCnPr>
                          <a:cxnSpLocks/>
                          <a:endCxn id="204" idx="0"/>
                        </wps:cNvCnPr>
                        <wps:spPr bwMode="auto">
                          <a:xfrm>
                            <a:off x="4664068" y="667045"/>
                            <a:ext cx="0" cy="560117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直接箭头连接符 47"/>
                        <wps:cNvCnPr>
                          <a:cxnSpLocks/>
                          <a:endCxn id="51" idx="0"/>
                        </wps:cNvCnPr>
                        <wps:spPr bwMode="auto">
                          <a:xfrm flipH="1">
                            <a:off x="1396047" y="3972095"/>
                            <a:ext cx="193" cy="186202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970402" y="1237957"/>
                            <a:ext cx="714375" cy="296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F341A7" w14:textId="65FA2076" w:rsidR="00B13CF9" w:rsidRDefault="00B13CF9" w:rsidP="00B13CF9">
                              <w:pPr>
                                <w:jc w:val="center"/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408</w:t>
                              </w:r>
                              <w:r>
                                <w:rPr>
                                  <w:rFonts w:eastAsia="等线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8</w:t>
                              </w:r>
                              <w:r w:rsidR="006D7AF4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300848" y="1227162"/>
                            <a:ext cx="726440" cy="307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419FB0" w14:textId="77777777" w:rsidR="00B13CF9" w:rsidRPr="00FC13A3" w:rsidRDefault="00B13CF9" w:rsidP="00EB5D83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FC13A3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86,178,27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直接连接符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3688376" y="1408024"/>
                            <a:ext cx="612472" cy="289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" name="直接箭头连接符 206"/>
                        <wps:cNvCnPr>
                          <a:cxnSpLocks/>
                        </wps:cNvCnPr>
                        <wps:spPr bwMode="auto">
                          <a:xfrm>
                            <a:off x="3330742" y="671606"/>
                            <a:ext cx="6487" cy="566351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直接连接符 207"/>
                        <wps:cNvCnPr>
                          <a:cxnSpLocks noChangeShapeType="1"/>
                          <a:stCxn id="51" idx="3"/>
                        </wps:cNvCnPr>
                        <wps:spPr bwMode="auto">
                          <a:xfrm>
                            <a:off x="2552699" y="4389561"/>
                            <a:ext cx="417703" cy="8322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8" name="直接连接符 208"/>
                        <wps:cNvCnPr>
                          <a:cxnSpLocks noChangeShapeType="1"/>
                        </wps:cNvCnPr>
                        <wps:spPr bwMode="auto">
                          <a:xfrm flipV="1">
                            <a:off x="3700449" y="4398159"/>
                            <a:ext cx="612140" cy="0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2986074" y="2408450"/>
                            <a:ext cx="714375" cy="296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8D545B" w14:textId="08B6B859" w:rsidR="002F05EB" w:rsidRDefault="002F05EB" w:rsidP="002F05EB">
                              <w:pPr>
                                <w:jc w:val="center"/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408,8</w:t>
                              </w:r>
                              <w:r w:rsidR="006D7AF4"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2</w:t>
                              </w:r>
                              <w:r>
                                <w:rPr>
                                  <w:rFonts w:eastAsia="等线" w:cs="Times New Roman"/>
                                  <w:color w:val="000000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直接连接符 210"/>
                        <wps:cNvCnPr>
                          <a:cxnSpLocks noChangeShapeType="1"/>
                        </wps:cNvCnPr>
                        <wps:spPr bwMode="auto">
                          <a:xfrm>
                            <a:off x="2573324" y="2560653"/>
                            <a:ext cx="412750" cy="0"/>
                          </a:xfrm>
                          <a:prstGeom prst="line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直接箭头连接符 212"/>
                        <wps:cNvCnPr>
                          <a:cxnSpLocks/>
                        </wps:cNvCnPr>
                        <wps:spPr bwMode="auto">
                          <a:xfrm flipH="1">
                            <a:off x="1391236" y="1857260"/>
                            <a:ext cx="4007" cy="280056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文本框 6"/>
                        <wps:cNvSpPr txBox="1"/>
                        <wps:spPr>
                          <a:xfrm>
                            <a:off x="239269" y="4716322"/>
                            <a:ext cx="4798905" cy="184833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A1E2013" w14:textId="5A1C57D0" w:rsidR="004B29D5" w:rsidRDefault="004B29D5" w:rsidP="004B29D5">
                              <w:pPr>
                                <w:spacing w:line="240" w:lineRule="exact"/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338,</w:t>
                              </w:r>
                              <w:r w:rsidR="006D7AF4"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57</w:t>
                              </w:r>
                              <w:r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3B0B9E"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participants</w:t>
                              </w:r>
                              <w:r>
                                <w:rPr>
                                  <w:rFonts w:eastAsia="等线" w:cs="Times New Roman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included in the PRS association analysis</w:t>
                              </w:r>
                            </w:p>
                            <w:p w14:paraId="4BCA6695" w14:textId="757AFD50" w:rsidR="002A2E78" w:rsidRDefault="008F2C11" w:rsidP="004B29D5">
                              <w:pPr>
                                <w:spacing w:line="240" w:lineRule="exact"/>
                                <w:ind w:firstLine="605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49255</w:t>
                              </w:r>
                              <w:r w:rsidR="002A2E78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individual</w:t>
                              </w:r>
                              <w:r w:rsid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2A2E78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with any psychiatry disorders</w:t>
                              </w:r>
                            </w:p>
                            <w:p w14:paraId="30C14C13" w14:textId="6046ACA5" w:rsidR="004B29D5" w:rsidRDefault="002A2E78" w:rsidP="002A2E78">
                              <w:pPr>
                                <w:spacing w:line="240" w:lineRule="exact"/>
                                <w:ind w:firstLineChars="550" w:firstLine="11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1995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6</w:t>
                              </w:r>
                              <w:r w:rsidR="004B29D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with depression</w:t>
                              </w:r>
                            </w:p>
                            <w:p w14:paraId="24DC4458" w14:textId="2074A11F" w:rsidR="002A2E78" w:rsidRDefault="002A2E78" w:rsidP="002A2E78">
                              <w:pPr>
                                <w:spacing w:line="240" w:lineRule="exact"/>
                                <w:ind w:firstLineChars="550" w:firstLine="11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1905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with </w:t>
                              </w:r>
                              <w:r w:rsid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anxiety</w:t>
                              </w:r>
                            </w:p>
                            <w:p w14:paraId="3136B87D" w14:textId="515BF4C0" w:rsidR="002A2E78" w:rsidRDefault="002A2E78" w:rsidP="002A2E78">
                              <w:pPr>
                                <w:spacing w:line="240" w:lineRule="exact"/>
                                <w:ind w:firstLineChars="550" w:firstLine="11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1700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with </w:t>
                              </w:r>
                              <w:r w:rsid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F46D35" w:rsidRP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ubstance misuse</w:t>
                              </w:r>
                            </w:p>
                            <w:p w14:paraId="1B50690E" w14:textId="5A88DA2C" w:rsidR="002A2E78" w:rsidRDefault="002A2E78" w:rsidP="002A2E78">
                              <w:pPr>
                                <w:spacing w:line="240" w:lineRule="exact"/>
                                <w:ind w:firstLineChars="700" w:firstLine="14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936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8</w:t>
                              </w: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with </w:t>
                              </w:r>
                              <w:r w:rsid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F46D35" w:rsidRP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tress-related disorder</w:t>
                              </w:r>
                            </w:p>
                            <w:p w14:paraId="76DB0929" w14:textId="5C8FFE34" w:rsidR="002A2E78" w:rsidRDefault="002A2E78" w:rsidP="002A2E78">
                              <w:pPr>
                                <w:spacing w:line="240" w:lineRule="exact"/>
                                <w:ind w:firstLineChars="650" w:firstLine="13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1028 with </w:t>
                              </w:r>
                              <w:r w:rsid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 w:rsidR="00F46D35" w:rsidRPr="00F46D35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sychotic disorder</w:t>
                              </w:r>
                            </w:p>
                            <w:p w14:paraId="17C50AB1" w14:textId="77777777" w:rsidR="002A2E78" w:rsidRDefault="002A2E78" w:rsidP="004B29D5">
                              <w:pPr>
                                <w:spacing w:line="240" w:lineRule="exact"/>
                                <w:ind w:firstLine="605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02904036" w14:textId="7AC2328B" w:rsidR="004B29D5" w:rsidRDefault="004B29D5" w:rsidP="004B29D5">
                              <w:pPr>
                                <w:spacing w:line="240" w:lineRule="exact"/>
                                <w:ind w:firstLine="605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39,62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individuals with hip/knee osteoarthritis</w:t>
                              </w:r>
                            </w:p>
                            <w:p w14:paraId="72FBF9C8" w14:textId="0955E156" w:rsidR="004B29D5" w:rsidRDefault="004B29D5" w:rsidP="002A2E78">
                              <w:pPr>
                                <w:spacing w:line="240" w:lineRule="exact"/>
                                <w:ind w:firstLineChars="600" w:firstLine="12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16,97</w:t>
                              </w:r>
                              <w:r w:rsidR="008F2C11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  <w:r w:rsidR="002A2E78"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with hip osteoarthritis</w:t>
                              </w:r>
                            </w:p>
                            <w:p w14:paraId="47AA6744" w14:textId="6FEF5F62" w:rsidR="004B29D5" w:rsidRDefault="004B29D5" w:rsidP="002A2E78">
                              <w:pPr>
                                <w:spacing w:line="240" w:lineRule="exact"/>
                                <w:ind w:firstLineChars="600" w:firstLine="1200"/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 w:cs="Times New Roman"/>
                                  <w:sz w:val="20"/>
                                  <w:szCs w:val="20"/>
                                </w:rPr>
                                <w:t>25,809 with knee osteoarthrit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AEFA6C1" id="画布 202" o:spid="_x0000_s1054" editas="canvas" style="width:415.3pt;height:540.2pt;mso-position-horizontal-relative:char;mso-position-vertical-relative:line" coordsize="52743,686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">
                <v:shape id="_x0000_s1055" type="#_x0000_t75" style="position:absolute;width:52743;height:68605;visibility:visible;mso-wrap-style:square" filled="t">
                  <v:fill o:detectmouseclick="t"/>
                  <v:path o:connecttype="none"/>
                </v:shape>
                <v:shape id="文本框 17" o:spid="_x0000_s1056" type="#_x0000_t202" style="position:absolute;left:2328;top:3873;width:23198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" strokeweight=".5pt">
                  <v:textbox>
                    <w:txbxContent>
                      <w:p w14:paraId="19402F2F" w14:textId="245B4C88" w:rsidR="00EB5D83" w:rsidRPr="00FC13A3" w:rsidRDefault="003A7CCE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A7CCE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Eligible participants</w:t>
                        </w:r>
                      </w:p>
                    </w:txbxContent>
                  </v:textbox>
                </v:shape>
                <v:line id="直接连接符 18" o:spid="_x0000_s1057" style="position:absolute;flip:y;visibility:visible;mso-wrap-style:square" from="25526,5187" to="29782,5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" strokeweight=".5pt">
                  <v:stroke joinstyle="miter"/>
                </v:line>
                <v:shape id="文本框 3" o:spid="_x0000_s1058" type="#_x0000_t202" style="position:absolute;left:29782;top:3705;width:7144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" strokeweight=".5pt">
                  <v:textbox>
                    <w:txbxContent>
                      <w:p w14:paraId="25D388D2" w14:textId="504BC3F0" w:rsidR="00EB5D83" w:rsidRPr="00FC13A3" w:rsidRDefault="003A7CCE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488,377</w:t>
                        </w:r>
                      </w:p>
                    </w:txbxContent>
                  </v:textbox>
                </v:shape>
                <v:shape id="文本框 3" o:spid="_x0000_s1059" type="#_x0000_t202" style="position:absolute;left:43008;top:3666;width:7264;height:3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" strokeweight=".5pt">
                  <v:textbox>
                    <w:txbxContent>
                      <w:p w14:paraId="6162DD5D" w14:textId="77777777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97,059,328</w:t>
                        </w:r>
                      </w:p>
                    </w:txbxContent>
                  </v:textbox>
                </v:shape>
                <v:shape id="文本框 3" o:spid="_x0000_s1060" type="#_x0000_t202" style="position:absolute;left:2551;top:9875;width:23139;height:8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" strokeweight=".5pt">
                  <v:textbox>
                    <w:txbxContent>
                      <w:p w14:paraId="16C0B28D" w14:textId="798E8A03" w:rsidR="0054001C" w:rsidRDefault="0054001C" w:rsidP="0054001C">
                        <w:pPr>
                          <w:jc w:val="left"/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54001C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Excluded participants who withdrew, or non non-white British ancestry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;</w:t>
                        </w:r>
                      </w:p>
                      <w:p w14:paraId="444D77FF" w14:textId="558EBFDB" w:rsidR="00EB5D83" w:rsidRPr="0054001C" w:rsidRDefault="00EB5D83" w:rsidP="0054001C">
                        <w:pPr>
                          <w:jc w:val="left"/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Restricted to the autosomal biallelic SNPs and imputation accuracy score &gt; 0</w:t>
                        </w:r>
                        <w:r w:rsidR="00B13CF9">
                          <w:rPr>
                            <w:rFonts w:eastAsia="等线" w:cs="Times New Roman" w:hint="eastAsia"/>
                            <w:color w:val="000000"/>
                            <w:sz w:val="18"/>
                            <w:szCs w:val="18"/>
                          </w:rPr>
                          <w:t>.</w:t>
                        </w: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1</w:t>
                        </w:r>
                      </w:p>
                    </w:txbxContent>
                  </v:textbox>
                </v:shape>
                <v:shape id="文本框 3" o:spid="_x0000_s1061" type="#_x0000_t202" style="position:absolute;left:2392;top:21373;width:23178;height: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" strokeweight=".5pt">
                  <v:textbox>
                    <w:txbxContent>
                      <w:p w14:paraId="1A1175F7" w14:textId="33BD3EFC" w:rsidR="0054001C" w:rsidRPr="00FC13A3" w:rsidRDefault="0054001C" w:rsidP="0054001C">
                        <w:pPr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Participants with genotyping rate &gt; 98%</w:t>
                        </w:r>
                        <w:r w:rsidR="002F05EB">
                          <w:rPr>
                            <w:rFonts w:eastAsia="等线" w:cs="Times New Roman" w:hint="eastAsia"/>
                            <w:color w:val="000000"/>
                            <w:sz w:val="18"/>
                            <w:szCs w:val="18"/>
                          </w:rPr>
                          <w:t>;</w:t>
                        </w:r>
                      </w:p>
                      <w:p w14:paraId="2AA84548" w14:textId="77777777" w:rsidR="00EB5D83" w:rsidRPr="00FC13A3" w:rsidRDefault="00EB5D83" w:rsidP="00EB5D83">
                        <w:pPr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SNPs with call rate &gt; 98%</w:t>
                        </w:r>
                        <w:r w:rsidRPr="00FC13A3">
                          <w:rPr>
                            <w:rFonts w:cs="Times New Roman"/>
                            <w:sz w:val="18"/>
                            <w:szCs w:val="18"/>
                          </w:rPr>
                          <w:t>,</w:t>
                        </w: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 xml:space="preserve"> a minor allele frequency &gt; 0·01, and Hardy–Weinberg equilibrium (p &lt; 10</w:t>
                        </w:r>
                        <w:r w:rsidRPr="00FC13A3">
                          <w:rPr>
                            <w:rFonts w:eastAsia="微软雅黑" w:cs="Times New Roman"/>
                            <w:color w:val="000000"/>
                            <w:sz w:val="18"/>
                            <w:szCs w:val="18"/>
                            <w:vertAlign w:val="superscript"/>
                          </w:rPr>
                          <w:t>−</w:t>
                        </w: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  <w:vertAlign w:val="superscript"/>
                          </w:rPr>
                          <w:t>6</w:t>
                        </w: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</w:p>
                      <w:p w14:paraId="246A2198" w14:textId="77777777" w:rsidR="00EB5D83" w:rsidRPr="00FC13A3" w:rsidRDefault="00EB5D83" w:rsidP="00EB5D83">
                        <w:pPr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ascii="等线" w:eastAsia="等线" w:hAnsi="等线" w:cs="Times New Roman" w:hint="eastAsia"/>
                            <w:sz w:val="18"/>
                            <w:szCs w:val="18"/>
                          </w:rPr>
                          <w:t> </w:t>
                        </w:r>
                      </w:p>
                    </w:txbxContent>
                  </v:textbox>
                </v:shape>
                <v:shape id="文本框 23" o:spid="_x0000_s1062" type="#_x0000_t202" style="position:absolute;left:2393;top:32924;width:23140;height:6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" strokeweight=".5pt">
                  <v:textbox>
                    <w:txbxContent>
                      <w:p w14:paraId="4D41E90A" w14:textId="77777777" w:rsidR="00EB5D83" w:rsidRDefault="00EB5D83" w:rsidP="00EB5D83">
                        <w:pP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150E4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Participants with heterozygosity within ±3 SD from mean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 xml:space="preserve">, without related individuals (i.e., </w:t>
                        </w:r>
                        <w:r w:rsidRPr="008C1908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 xml:space="preserve">kinship coefficients 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 xml:space="preserve">&lt; </w:t>
                        </w:r>
                        <w:r w:rsidRPr="008C1908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0.044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)</w:t>
                        </w:r>
                      </w:p>
                      <w:p w14:paraId="74960FDA" w14:textId="77777777" w:rsidR="00EB5D83" w:rsidRDefault="00EB5D83" w:rsidP="00EB5D83">
                        <w:pPr>
                          <w:jc w:val="center"/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3BEB1BA0" w14:textId="77777777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文本框 3" o:spid="_x0000_s1063" type="#_x0000_t202" style="position:absolute;left:2393;top:41584;width:23133;height:4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" strokeweight=".5pt">
                  <v:textbox>
                    <w:txbxContent>
                      <w:p w14:paraId="32D32ABF" w14:textId="52E04BA3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Participants and SNPs passed GWAS </w:t>
                        </w:r>
                        <w:r w:rsidR="005F6424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quality control</w:t>
                        </w:r>
                        <w:r w:rsidRPr="00FC13A3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steps</w:t>
                        </w:r>
                      </w:p>
                    </w:txbxContent>
                  </v:textbox>
                </v:shape>
                <v:shape id="文本框 3" o:spid="_x0000_s1064" type="#_x0000_t202" style="position:absolute;left:29740;top:35920;width:7264;height:3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" strokeweight=".5pt">
                  <v:textbox>
                    <w:txbxContent>
                      <w:p w14:paraId="262804A3" w14:textId="394F1127" w:rsidR="00EB5D83" w:rsidRPr="00FC13A3" w:rsidRDefault="005F6424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338,</w:t>
                        </w:r>
                        <w:r w:rsidR="006D7AF4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573</w:t>
                        </w:r>
                      </w:p>
                    </w:txbxContent>
                  </v:textbox>
                </v:shape>
                <v:shape id="文本框 3" o:spid="_x0000_s1065" type="#_x0000_t202" style="position:absolute;left:29740;top:42413;width:7264;height:3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" fillcolor="#e7e6e6" strokeweight=".5pt">
                  <v:textbox>
                    <w:txbxContent>
                      <w:p w14:paraId="7880A7ED" w14:textId="24BDCA89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338,</w:t>
                        </w:r>
                        <w:r w:rsidR="006D7AF4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573</w:t>
                        </w:r>
                      </w:p>
                    </w:txbxContent>
                  </v:textbox>
                </v:shape>
                <v:shape id="文本框 3" o:spid="_x0000_s1066" type="#_x0000_t202" style="position:absolute;left:43093;top:23976;width:7264;height:3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" strokeweight=".5pt">
                  <v:textbox>
                    <w:txbxContent>
                      <w:p w14:paraId="5CCFFA7C" w14:textId="097C372B" w:rsidR="00EB5D83" w:rsidRPr="00FC13A3" w:rsidRDefault="002C199D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7</w:t>
                        </w:r>
                        <w:r w:rsidR="002F05EB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130</w:t>
                        </w:r>
                        <w:r w:rsidR="002F05EB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905</w:t>
                        </w:r>
                      </w:p>
                    </w:txbxContent>
                  </v:textbox>
                </v:shape>
                <v:shape id="文本框 3" o:spid="_x0000_s1067" type="#_x0000_t202" style="position:absolute;left:43117;top:42413;width:7264;height:3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" fillcolor="#e7e6e6" strokeweight=".5pt">
                  <v:textbox>
                    <w:txbxContent>
                      <w:p w14:paraId="56E70235" w14:textId="611032F5" w:rsidR="00EB5D83" w:rsidRPr="00FC13A3" w:rsidRDefault="00163C9D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7,130,905</w:t>
                        </w:r>
                      </w:p>
                    </w:txbxContent>
                  </v:textbox>
                </v:shape>
                <v:shape id="文本框 3" o:spid="_x0000_s1068" type="#_x0000_t202" style="position:absolute;left:43117;top:115;width:7264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" stroked="f" strokeweight=".5pt">
                  <v:textbox>
                    <w:txbxContent>
                      <w:p w14:paraId="50B417B2" w14:textId="77777777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NPs</w:t>
                        </w:r>
                      </w:p>
                    </w:txbxContent>
                  </v:textbox>
                </v:shape>
                <v:shape id="文本框 3" o:spid="_x0000_s1069" type="#_x0000_t202" style="position:absolute;left:28698;top:191;width:10354;height:3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" stroked="f" strokeweight=".5pt">
                  <v:textbox>
                    <w:txbxContent>
                      <w:p w14:paraId="53BACCC6" w14:textId="77777777" w:rsidR="00EB5D83" w:rsidRPr="00FC13A3" w:rsidRDefault="00EB5D83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Participants</w:t>
                        </w:r>
                      </w:p>
                    </w:txbxContent>
                  </v:textbox>
                </v:shape>
                <v:line id="直接连接符 33" o:spid="_x0000_s1070" style="position:absolute;flip:y;visibility:visible;mso-wrap-style:square" from="36926,5168" to="43008,51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" strokeweight=".5pt">
                  <v:stroke joinstyle="miter"/>
                </v:line>
                <v:shape id="直接箭头连接符 34" o:spid="_x0000_s1071" type="#_x0000_t32" style="position:absolute;left:13927;top:6527;width:0;height:3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" strokeweight=".5pt">
                  <v:stroke endarrow="block" joinstyle="miter"/>
                  <o:lock v:ext="edit" shapetype="f"/>
                </v:shape>
                <v:shape id="直接箭头连接符 35" o:spid="_x0000_s1072" type="#_x0000_t32" style="position:absolute;left:33288;top:15345;width:0;height:86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" strokeweight=".5pt">
                  <v:stroke endarrow="block" joinstyle="miter"/>
                  <o:lock v:ext="edit" shapetype="f"/>
                </v:shape>
                <v:shape id="直接箭头连接符 36" o:spid="_x0000_s1073" type="#_x0000_t32" style="position:absolute;left:13963;top:30175;width:19;height:27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直接箭头连接符 39" o:spid="_x0000_s1074" type="#_x0000_t32" style="position:absolute;left:33336;top:27049;width:36;height:88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" strokeweight=".5pt">
                  <v:stroke endarrow="block" joinstyle="miter"/>
                  <o:lock v:ext="edit" shapetype="f"/>
                </v:shape>
                <v:shape id="直接箭头连接符 40" o:spid="_x0000_s1075" type="#_x0000_t32" style="position:absolute;left:33372;top:38994;width:0;height:34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" strokeweight=".5pt">
                  <v:stroke endarrow="block" joinstyle="miter"/>
                  <o:lock v:ext="edit" shapetype="f"/>
                </v:shape>
                <v:line id="直接连接符 41" o:spid="_x0000_s1076" style="position:absolute;visibility:visible;mso-wrap-style:square" from="25733,14083" to="29867,140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" strokeweight=".5pt">
                  <v:stroke joinstyle="miter"/>
                </v:line>
                <v:line id="直接连接符 42" o:spid="_x0000_s1077" style="position:absolute;flip:y;visibility:visible;mso-wrap-style:square" from="25532,37457" to="29740,37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" strokeweight=".5pt">
                  <v:stroke joinstyle="miter"/>
                </v:line>
                <v:line id="直接连接符 43" o:spid="_x0000_s1078" style="position:absolute;flip:y;visibility:visible;mso-wrap-style:square" from="36968,25513" to="43093,255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" strokeweight=".5pt">
                  <v:stroke joinstyle="miter"/>
                </v:line>
                <v:shape id="直接箭头连接符 44" o:spid="_x0000_s1079" type="#_x0000_t32" style="position:absolute;left:46664;top:14266;width:61;height:97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" strokeweight=".5pt">
                  <v:stroke endarrow="block" joinstyle="miter"/>
                  <o:lock v:ext="edit" shapetype="f"/>
                </v:shape>
                <v:shape id="直接箭头连接符 45" o:spid="_x0000_s1080" type="#_x0000_t32" style="position:absolute;left:46725;top:27049;width:24;height:153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" strokeweight=".5pt">
                  <v:stroke endarrow="block" joinstyle="miter"/>
                  <o:lock v:ext="edit" shapetype="f"/>
                </v:shape>
                <v:shape id="直接箭头连接符 46" o:spid="_x0000_s1081" type="#_x0000_t32" style="position:absolute;left:46640;top:6670;width:0;height:56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" strokeweight=".5pt">
                  <v:stroke endarrow="block" joinstyle="miter"/>
                  <o:lock v:ext="edit" shapetype="f"/>
                </v:shape>
                <v:shape id="直接箭头连接符 47" o:spid="_x0000_s1082" type="#_x0000_t32" style="position:absolute;left:13960;top:39720;width:2;height:18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" strokeweight=".5pt">
                  <v:stroke endarrow="block" joinstyle="miter"/>
                  <o:lock v:ext="edit" shapetype="f"/>
                </v:shape>
                <v:shape id="文本框 3" o:spid="_x0000_s1083" type="#_x0000_t202" style="position:absolute;left:29704;top:12379;width:7143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" strokeweight=".5pt">
                  <v:textbox>
                    <w:txbxContent>
                      <w:p w14:paraId="69F341A7" w14:textId="65FA2076" w:rsidR="00B13CF9" w:rsidRDefault="00B13CF9" w:rsidP="00B13CF9">
                        <w:pPr>
                          <w:jc w:val="center"/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408</w:t>
                        </w:r>
                        <w:r>
                          <w:rPr>
                            <w:rFonts w:eastAsia="等线" w:cs="Times New Roman" w:hint="eastAsia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8</w:t>
                        </w:r>
                        <w:r w:rsidR="006D7AF4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  <v:shape id="文本框 3" o:spid="_x0000_s1084" type="#_x0000_t202" style="position:absolute;left:43008;top:12271;width:7264;height:3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" strokeweight=".5pt">
                  <v:textbox>
                    <w:txbxContent>
                      <w:p w14:paraId="70419FB0" w14:textId="77777777" w:rsidR="00B13CF9" w:rsidRPr="00FC13A3" w:rsidRDefault="00B13CF9" w:rsidP="00EB5D83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FC13A3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86,178,275</w:t>
                        </w:r>
                      </w:p>
                    </w:txbxContent>
                  </v:textbox>
                </v:shape>
                <v:line id="直接连接符 43" o:spid="_x0000_s1085" style="position:absolute;flip:y;visibility:visible;mso-wrap-style:square" from="36883,14080" to="43008,140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" strokeweight=".5pt">
                  <v:stroke joinstyle="miter"/>
                </v:line>
                <v:shape id="直接箭头连接符 206" o:spid="_x0000_s1086" type="#_x0000_t32" style="position:absolute;left:33307;top:6716;width:65;height:56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" strokeweight=".5pt">
                  <v:stroke endarrow="block" joinstyle="miter"/>
                  <o:lock v:ext="edit" shapetype="f"/>
                </v:shape>
                <v:line id="直接连接符 207" o:spid="_x0000_s1087" style="position:absolute;visibility:visible;mso-wrap-style:square" from="25526,43895" to="29704,43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" strokeweight=".5pt">
                  <v:stroke joinstyle="miter"/>
                </v:line>
                <v:line id="直接连接符 208" o:spid="_x0000_s1088" style="position:absolute;flip:y;visibility:visible;mso-wrap-style:square" from="37004,43981" to="43125,43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" strokeweight=".5pt">
                  <v:stroke joinstyle="miter"/>
                </v:line>
                <v:shape id="文本框 3" o:spid="_x0000_s1089" type="#_x0000_t202" style="position:absolute;left:29860;top:24084;width:7144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" strokeweight=".5pt">
                  <v:textbox>
                    <w:txbxContent>
                      <w:p w14:paraId="5D8D545B" w14:textId="08B6B859" w:rsidR="002F05EB" w:rsidRDefault="002F05EB" w:rsidP="002F05EB">
                        <w:pPr>
                          <w:jc w:val="center"/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408,8</w:t>
                        </w:r>
                        <w:r w:rsidR="006D7AF4"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  <w:r>
                          <w:rPr>
                            <w:rFonts w:eastAsia="等线" w:cs="Times New Roman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  <v:line id="直接连接符 210" o:spid="_x0000_s1090" style="position:absolute;visibility:visible;mso-wrap-style:square" from="25733,25606" to="29860,25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" strokeweight=".5pt">
                  <v:stroke joinstyle="miter"/>
                </v:line>
                <v:shape id="直接箭头连接符 212" o:spid="_x0000_s1091" type="#_x0000_t32" style="position:absolute;left:13912;top:18572;width:40;height:280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" strokeweight=".5pt">
                  <v:stroke endarrow="block" joinstyle="miter"/>
                  <o:lock v:ext="edit" shapetype="f"/>
                </v:shape>
                <v:shape id="文本框 6" o:spid="_x0000_s1092" type="#_x0000_t202" style="position:absolute;left:2392;top:47163;width:47989;height:18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" fillcolor="#f2f2f2 [3052]" strokecolor="windowText" strokeweight=".5pt">
                  <v:textbox>
                    <w:txbxContent>
                      <w:p w14:paraId="3A1E2013" w14:textId="5A1C57D0" w:rsidR="004B29D5" w:rsidRDefault="004B29D5" w:rsidP="004B29D5">
                        <w:pPr>
                          <w:spacing w:line="240" w:lineRule="exact"/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338,</w:t>
                        </w:r>
                        <w:r w:rsidR="006D7AF4"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57</w:t>
                        </w:r>
                        <w:r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>3</w:t>
                        </w:r>
                        <w:r w:rsidR="003B0B9E"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 xml:space="preserve"> participants</w:t>
                        </w:r>
                        <w:r>
                          <w:rPr>
                            <w:rFonts w:eastAsia="等线" w:cs="Times New Roman"/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t xml:space="preserve"> included in the PRS association analysis</w:t>
                        </w:r>
                      </w:p>
                      <w:p w14:paraId="4BCA6695" w14:textId="757AFD50" w:rsidR="002A2E78" w:rsidRDefault="008F2C11" w:rsidP="004B29D5">
                        <w:pPr>
                          <w:spacing w:line="240" w:lineRule="exact"/>
                          <w:ind w:firstLine="605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49255</w:t>
                        </w:r>
                        <w:r w:rsidR="002A2E78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individual</w:t>
                        </w:r>
                        <w:r w:rsid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s</w:t>
                        </w:r>
                        <w:r w:rsidR="002A2E78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with any psychiatry disorders</w:t>
                        </w:r>
                      </w:p>
                      <w:p w14:paraId="30C14C13" w14:textId="6046ACA5" w:rsidR="004B29D5" w:rsidRDefault="002A2E78" w:rsidP="002A2E78">
                        <w:pPr>
                          <w:spacing w:line="240" w:lineRule="exact"/>
                          <w:ind w:firstLineChars="550" w:firstLine="11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1995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6</w:t>
                        </w:r>
                        <w:r w:rsidR="004B29D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with depression</w:t>
                        </w:r>
                      </w:p>
                      <w:p w14:paraId="24DC4458" w14:textId="2074A11F" w:rsidR="002A2E78" w:rsidRDefault="002A2E78" w:rsidP="002A2E78">
                        <w:pPr>
                          <w:spacing w:line="240" w:lineRule="exact"/>
                          <w:ind w:firstLineChars="550" w:firstLine="11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1905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4</w:t>
                        </w: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with </w:t>
                        </w:r>
                        <w:r w:rsid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anxiety</w:t>
                        </w:r>
                      </w:p>
                      <w:p w14:paraId="3136B87D" w14:textId="515BF4C0" w:rsidR="002A2E78" w:rsidRDefault="002A2E78" w:rsidP="002A2E78">
                        <w:pPr>
                          <w:spacing w:line="240" w:lineRule="exact"/>
                          <w:ind w:firstLineChars="550" w:firstLine="11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1700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with </w:t>
                        </w:r>
                        <w:r w:rsid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s</w:t>
                        </w:r>
                        <w:r w:rsidR="00F46D35" w:rsidRP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ubstance misuse</w:t>
                        </w:r>
                      </w:p>
                      <w:p w14:paraId="1B50690E" w14:textId="5A88DA2C" w:rsidR="002A2E78" w:rsidRDefault="002A2E78" w:rsidP="002A2E78">
                        <w:pPr>
                          <w:spacing w:line="240" w:lineRule="exact"/>
                          <w:ind w:firstLineChars="700" w:firstLine="14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936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8</w:t>
                        </w: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with </w:t>
                        </w:r>
                        <w:r w:rsid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s</w:t>
                        </w:r>
                        <w:r w:rsidR="00F46D35" w:rsidRP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tress-related disorder</w:t>
                        </w:r>
                      </w:p>
                      <w:p w14:paraId="76DB0929" w14:textId="5C8FFE34" w:rsidR="002A2E78" w:rsidRDefault="002A2E78" w:rsidP="002A2E78">
                        <w:pPr>
                          <w:spacing w:line="240" w:lineRule="exact"/>
                          <w:ind w:firstLineChars="650" w:firstLine="13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1028 with </w:t>
                        </w:r>
                        <w:r w:rsid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p</w:t>
                        </w:r>
                        <w:r w:rsidR="00F46D35" w:rsidRPr="00F46D35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sychotic disorder</w:t>
                        </w:r>
                      </w:p>
                      <w:p w14:paraId="17C50AB1" w14:textId="77777777" w:rsidR="002A2E78" w:rsidRDefault="002A2E78" w:rsidP="004B29D5">
                        <w:pPr>
                          <w:spacing w:line="240" w:lineRule="exact"/>
                          <w:ind w:firstLine="605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</w:p>
                      <w:p w14:paraId="02904036" w14:textId="7AC2328B" w:rsidR="004B29D5" w:rsidRDefault="004B29D5" w:rsidP="004B29D5">
                        <w:pPr>
                          <w:spacing w:line="240" w:lineRule="exact"/>
                          <w:ind w:firstLine="605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39,62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7</w:t>
                        </w: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individuals with hip/knee osteoarthritis</w:t>
                        </w:r>
                      </w:p>
                      <w:p w14:paraId="72FBF9C8" w14:textId="0955E156" w:rsidR="004B29D5" w:rsidRDefault="004B29D5" w:rsidP="002A2E78">
                        <w:pPr>
                          <w:spacing w:line="240" w:lineRule="exact"/>
                          <w:ind w:firstLineChars="600" w:firstLine="12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16,97</w:t>
                        </w:r>
                        <w:r w:rsidR="008F2C11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0</w:t>
                        </w:r>
                        <w:r w:rsidR="002A2E78"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with hip osteoarthritis</w:t>
                        </w:r>
                      </w:p>
                      <w:p w14:paraId="47AA6744" w14:textId="6FEF5F62" w:rsidR="004B29D5" w:rsidRDefault="004B29D5" w:rsidP="002A2E78">
                        <w:pPr>
                          <w:spacing w:line="240" w:lineRule="exact"/>
                          <w:ind w:firstLineChars="600" w:firstLine="1200"/>
                          <w:rPr>
                            <w:rFonts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 w:cs="Times New Roman"/>
                            <w:sz w:val="20"/>
                            <w:szCs w:val="20"/>
                          </w:rPr>
                          <w:t>25,809 with knee osteoarthriti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F2549CD" w14:textId="5854B189" w:rsidR="003B44CF" w:rsidRPr="00C87254" w:rsidRDefault="003B44CF" w:rsidP="003B0B9E">
      <w:pPr>
        <w:ind w:firstLineChars="200" w:firstLine="402"/>
        <w:rPr>
          <w:rFonts w:cs="Times New Roman"/>
          <w:b/>
          <w:sz w:val="20"/>
          <w:szCs w:val="20"/>
        </w:rPr>
      </w:pPr>
      <w:bookmarkStart w:id="24" w:name="_Hlk114473959"/>
      <w:r w:rsidRPr="00C87254">
        <w:rPr>
          <w:rFonts w:cs="Times New Roman"/>
          <w:b/>
          <w:sz w:val="20"/>
          <w:szCs w:val="20"/>
        </w:rPr>
        <w:t>Supplementary Figure 3</w:t>
      </w:r>
      <w:r w:rsidR="00FA4A44" w:rsidRPr="00C87254">
        <w:rPr>
          <w:b/>
        </w:rPr>
        <w:t xml:space="preserve"> </w:t>
      </w:r>
      <w:r w:rsidR="00FA4A44" w:rsidRPr="00C87254">
        <w:rPr>
          <w:rFonts w:cs="Times New Roman"/>
          <w:b/>
          <w:sz w:val="20"/>
          <w:szCs w:val="20"/>
        </w:rPr>
        <w:t>Study flowchart for PRS analyses</w:t>
      </w:r>
    </w:p>
    <w:p w14:paraId="0F938C8F" w14:textId="1076BB2A" w:rsidR="001C1F5C" w:rsidRPr="000A6751" w:rsidRDefault="007619F8" w:rsidP="000A6751">
      <w:pPr>
        <w:rPr>
          <w:rFonts w:eastAsiaTheme="minorEastAsia" w:cs="Times New Roman"/>
          <w:b/>
          <w:szCs w:val="20"/>
        </w:rPr>
      </w:pPr>
      <w:bookmarkStart w:id="25" w:name="_Hlk106202252"/>
      <w:bookmarkEnd w:id="23"/>
      <w:bookmarkEnd w:id="24"/>
      <w:r w:rsidRPr="007619F8">
        <w:rPr>
          <w:rFonts w:cs="Times New Roman"/>
          <w:bCs/>
          <w:sz w:val="20"/>
          <w:szCs w:val="20"/>
        </w:rPr>
        <w:t>GWAS=genome-wide association studies</w:t>
      </w:r>
      <w:bookmarkEnd w:id="25"/>
      <w:r w:rsidRPr="007619F8">
        <w:rPr>
          <w:rFonts w:cs="Times New Roman"/>
          <w:bCs/>
          <w:sz w:val="20"/>
          <w:szCs w:val="20"/>
        </w:rPr>
        <w:t xml:space="preserve">; PRS=polygenic risk score </w:t>
      </w:r>
    </w:p>
    <w:sectPr w:rsidR="001C1F5C" w:rsidRPr="000A6751" w:rsidSect="00C105F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1D180" w14:textId="77777777" w:rsidR="00767BFB" w:rsidRDefault="00767BFB" w:rsidP="009443C0">
      <w:r>
        <w:separator/>
      </w:r>
    </w:p>
  </w:endnote>
  <w:endnote w:type="continuationSeparator" w:id="0">
    <w:p w14:paraId="0C5101E2" w14:textId="77777777" w:rsidR="00767BFB" w:rsidRDefault="00767BFB" w:rsidP="00944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0236577"/>
      <w:docPartObj>
        <w:docPartGallery w:val="Page Numbers (Bottom of Page)"/>
        <w:docPartUnique/>
      </w:docPartObj>
    </w:sdtPr>
    <w:sdtContent>
      <w:p w14:paraId="051E68C2" w14:textId="3B214860" w:rsidR="00336D16" w:rsidRDefault="00336D1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4C133C" w14:textId="77777777" w:rsidR="00336D16" w:rsidRDefault="00336D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7F7BA" w14:textId="77777777" w:rsidR="00767BFB" w:rsidRDefault="00767BFB" w:rsidP="009443C0">
      <w:r>
        <w:separator/>
      </w:r>
    </w:p>
  </w:footnote>
  <w:footnote w:type="continuationSeparator" w:id="0">
    <w:p w14:paraId="571CACA4" w14:textId="77777777" w:rsidR="00767BFB" w:rsidRDefault="00767BFB" w:rsidP="00944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AD"/>
    <w:rsid w:val="00020580"/>
    <w:rsid w:val="000452DA"/>
    <w:rsid w:val="00047C0A"/>
    <w:rsid w:val="000846A2"/>
    <w:rsid w:val="000A6751"/>
    <w:rsid w:val="000E2235"/>
    <w:rsid w:val="00101085"/>
    <w:rsid w:val="00106377"/>
    <w:rsid w:val="00113777"/>
    <w:rsid w:val="001217BC"/>
    <w:rsid w:val="001336D3"/>
    <w:rsid w:val="0014328D"/>
    <w:rsid w:val="001629D2"/>
    <w:rsid w:val="00162D2B"/>
    <w:rsid w:val="00163C9D"/>
    <w:rsid w:val="00171644"/>
    <w:rsid w:val="00186683"/>
    <w:rsid w:val="00195374"/>
    <w:rsid w:val="001B25FB"/>
    <w:rsid w:val="001B2AC6"/>
    <w:rsid w:val="001C07D1"/>
    <w:rsid w:val="001C1F5C"/>
    <w:rsid w:val="001C7618"/>
    <w:rsid w:val="001D2973"/>
    <w:rsid w:val="001E0869"/>
    <w:rsid w:val="001F0F45"/>
    <w:rsid w:val="001F548D"/>
    <w:rsid w:val="00200FF9"/>
    <w:rsid w:val="002040CB"/>
    <w:rsid w:val="00225E51"/>
    <w:rsid w:val="00250C5B"/>
    <w:rsid w:val="00255BC3"/>
    <w:rsid w:val="00282783"/>
    <w:rsid w:val="0028422E"/>
    <w:rsid w:val="002A2E78"/>
    <w:rsid w:val="002C199D"/>
    <w:rsid w:val="002C5BBA"/>
    <w:rsid w:val="002D5C44"/>
    <w:rsid w:val="002D743D"/>
    <w:rsid w:val="002F05EB"/>
    <w:rsid w:val="002F6136"/>
    <w:rsid w:val="00330A1A"/>
    <w:rsid w:val="00336D16"/>
    <w:rsid w:val="0034293D"/>
    <w:rsid w:val="00343518"/>
    <w:rsid w:val="0034463E"/>
    <w:rsid w:val="00352C5A"/>
    <w:rsid w:val="00373B91"/>
    <w:rsid w:val="00392F35"/>
    <w:rsid w:val="00395728"/>
    <w:rsid w:val="00397541"/>
    <w:rsid w:val="003A7CCE"/>
    <w:rsid w:val="003B0B9E"/>
    <w:rsid w:val="003B44CF"/>
    <w:rsid w:val="004614B9"/>
    <w:rsid w:val="004631E8"/>
    <w:rsid w:val="00465836"/>
    <w:rsid w:val="00470F92"/>
    <w:rsid w:val="00472BCD"/>
    <w:rsid w:val="00485846"/>
    <w:rsid w:val="004A6459"/>
    <w:rsid w:val="004B29D5"/>
    <w:rsid w:val="004C02DB"/>
    <w:rsid w:val="004C416F"/>
    <w:rsid w:val="004F4E40"/>
    <w:rsid w:val="0050445F"/>
    <w:rsid w:val="00505439"/>
    <w:rsid w:val="00521B01"/>
    <w:rsid w:val="0052391A"/>
    <w:rsid w:val="00523F35"/>
    <w:rsid w:val="005277AE"/>
    <w:rsid w:val="005337CD"/>
    <w:rsid w:val="00537257"/>
    <w:rsid w:val="0054001C"/>
    <w:rsid w:val="00561D28"/>
    <w:rsid w:val="00561FA9"/>
    <w:rsid w:val="00574697"/>
    <w:rsid w:val="005A3EC5"/>
    <w:rsid w:val="005D2DA1"/>
    <w:rsid w:val="005E4DC0"/>
    <w:rsid w:val="005F6424"/>
    <w:rsid w:val="00615A50"/>
    <w:rsid w:val="006215B0"/>
    <w:rsid w:val="0062520F"/>
    <w:rsid w:val="006277BC"/>
    <w:rsid w:val="00630AA5"/>
    <w:rsid w:val="00647343"/>
    <w:rsid w:val="006571E5"/>
    <w:rsid w:val="0067607B"/>
    <w:rsid w:val="0069598E"/>
    <w:rsid w:val="006A6662"/>
    <w:rsid w:val="006A6BE7"/>
    <w:rsid w:val="006B1CA7"/>
    <w:rsid w:val="006D7AF4"/>
    <w:rsid w:val="006E02B9"/>
    <w:rsid w:val="006F24D6"/>
    <w:rsid w:val="006F6017"/>
    <w:rsid w:val="007034B2"/>
    <w:rsid w:val="007136D1"/>
    <w:rsid w:val="0071688F"/>
    <w:rsid w:val="00737F90"/>
    <w:rsid w:val="007619F8"/>
    <w:rsid w:val="00766874"/>
    <w:rsid w:val="00767BFB"/>
    <w:rsid w:val="00795F39"/>
    <w:rsid w:val="007964E3"/>
    <w:rsid w:val="007A1B41"/>
    <w:rsid w:val="007A69E4"/>
    <w:rsid w:val="007D5D11"/>
    <w:rsid w:val="007E6E60"/>
    <w:rsid w:val="0082080E"/>
    <w:rsid w:val="00841AEB"/>
    <w:rsid w:val="00860833"/>
    <w:rsid w:val="00865837"/>
    <w:rsid w:val="00865D98"/>
    <w:rsid w:val="00877FC6"/>
    <w:rsid w:val="008B778E"/>
    <w:rsid w:val="008D7D92"/>
    <w:rsid w:val="008F2C11"/>
    <w:rsid w:val="00921260"/>
    <w:rsid w:val="00923655"/>
    <w:rsid w:val="009248B6"/>
    <w:rsid w:val="009443C0"/>
    <w:rsid w:val="009A38D0"/>
    <w:rsid w:val="009A7B0D"/>
    <w:rsid w:val="009E0A44"/>
    <w:rsid w:val="009E2BE0"/>
    <w:rsid w:val="009F2850"/>
    <w:rsid w:val="009F5C2C"/>
    <w:rsid w:val="00A20DC0"/>
    <w:rsid w:val="00A31E95"/>
    <w:rsid w:val="00A8049C"/>
    <w:rsid w:val="00A85AF1"/>
    <w:rsid w:val="00A90EDF"/>
    <w:rsid w:val="00A94097"/>
    <w:rsid w:val="00AA28FE"/>
    <w:rsid w:val="00AD4A48"/>
    <w:rsid w:val="00AF6E6D"/>
    <w:rsid w:val="00B12424"/>
    <w:rsid w:val="00B13CF9"/>
    <w:rsid w:val="00B26488"/>
    <w:rsid w:val="00B4247B"/>
    <w:rsid w:val="00B44495"/>
    <w:rsid w:val="00B92396"/>
    <w:rsid w:val="00BA1840"/>
    <w:rsid w:val="00BA54A9"/>
    <w:rsid w:val="00BA729D"/>
    <w:rsid w:val="00BD41DF"/>
    <w:rsid w:val="00C105F2"/>
    <w:rsid w:val="00C1234C"/>
    <w:rsid w:val="00C158BB"/>
    <w:rsid w:val="00C22CAC"/>
    <w:rsid w:val="00C41687"/>
    <w:rsid w:val="00C42346"/>
    <w:rsid w:val="00C639B6"/>
    <w:rsid w:val="00C65605"/>
    <w:rsid w:val="00C71FA6"/>
    <w:rsid w:val="00C87254"/>
    <w:rsid w:val="00C91C63"/>
    <w:rsid w:val="00C929F1"/>
    <w:rsid w:val="00C93F34"/>
    <w:rsid w:val="00C96B6C"/>
    <w:rsid w:val="00C96CB0"/>
    <w:rsid w:val="00CA4426"/>
    <w:rsid w:val="00CB23A0"/>
    <w:rsid w:val="00CB2942"/>
    <w:rsid w:val="00CB6A53"/>
    <w:rsid w:val="00CD01AD"/>
    <w:rsid w:val="00CD7171"/>
    <w:rsid w:val="00CE5AE0"/>
    <w:rsid w:val="00CF4DC3"/>
    <w:rsid w:val="00CF537A"/>
    <w:rsid w:val="00CF7851"/>
    <w:rsid w:val="00D24BEB"/>
    <w:rsid w:val="00D44CD4"/>
    <w:rsid w:val="00D5454D"/>
    <w:rsid w:val="00D6529F"/>
    <w:rsid w:val="00D802EC"/>
    <w:rsid w:val="00D840E5"/>
    <w:rsid w:val="00D84226"/>
    <w:rsid w:val="00D945FA"/>
    <w:rsid w:val="00DB0E26"/>
    <w:rsid w:val="00DD161A"/>
    <w:rsid w:val="00E364A4"/>
    <w:rsid w:val="00E44CB6"/>
    <w:rsid w:val="00E70359"/>
    <w:rsid w:val="00E720CF"/>
    <w:rsid w:val="00E73E27"/>
    <w:rsid w:val="00E7443C"/>
    <w:rsid w:val="00E823E7"/>
    <w:rsid w:val="00E964EC"/>
    <w:rsid w:val="00EA11CA"/>
    <w:rsid w:val="00EB3C7E"/>
    <w:rsid w:val="00EB5D83"/>
    <w:rsid w:val="00EC4EE6"/>
    <w:rsid w:val="00EC54C4"/>
    <w:rsid w:val="00EC7F51"/>
    <w:rsid w:val="00F03693"/>
    <w:rsid w:val="00F03A0A"/>
    <w:rsid w:val="00F175A6"/>
    <w:rsid w:val="00F4418C"/>
    <w:rsid w:val="00F46D35"/>
    <w:rsid w:val="00F5075F"/>
    <w:rsid w:val="00F877E8"/>
    <w:rsid w:val="00F9628F"/>
    <w:rsid w:val="00FA1F6D"/>
    <w:rsid w:val="00FA4A44"/>
    <w:rsid w:val="00FA6081"/>
    <w:rsid w:val="00FB7F5A"/>
    <w:rsid w:val="00FC18F7"/>
    <w:rsid w:val="00FC4EB8"/>
    <w:rsid w:val="00FD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41115"/>
  <w15:chartTrackingRefBased/>
  <w15:docId w15:val="{3FFEFA97-0B4A-4D98-BE5C-0F239345C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8F7"/>
    <w:pPr>
      <w:widowControl w:val="0"/>
      <w:jc w:val="both"/>
    </w:pPr>
    <w:rPr>
      <w:rFonts w:ascii="Times New Roman" w:eastAsia="Times New Roman" w:hAnsi="Times New Roman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12424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2424"/>
    <w:rPr>
      <w:rFonts w:ascii="Times New Roman" w:eastAsia="Times New Roman" w:hAnsi="Times New Roman"/>
      <w:b/>
      <w:bCs/>
      <w:kern w:val="44"/>
      <w:sz w:val="32"/>
      <w:szCs w:val="44"/>
    </w:rPr>
  </w:style>
  <w:style w:type="paragraph" w:customStyle="1" w:styleId="11">
    <w:name w:val="11图题"/>
    <w:basedOn w:val="a"/>
    <w:autoRedefine/>
    <w:qFormat/>
    <w:rsid w:val="00C929F1"/>
    <w:pPr>
      <w:widowControl/>
      <w:adjustRightInd w:val="0"/>
      <w:snapToGrid w:val="0"/>
      <w:spacing w:line="360" w:lineRule="auto"/>
      <w:jc w:val="center"/>
      <w:outlineLvl w:val="2"/>
    </w:pPr>
    <w:rPr>
      <w:rFonts w:eastAsia="微软雅黑"/>
      <w:b/>
      <w:kern w:val="0"/>
      <w:sz w:val="21"/>
      <w:szCs w:val="20"/>
    </w:rPr>
  </w:style>
  <w:style w:type="paragraph" w:customStyle="1" w:styleId="EndNoteBibliography">
    <w:name w:val="EndNote Bibliography"/>
    <w:basedOn w:val="a"/>
    <w:link w:val="EndNoteBibliography0"/>
    <w:autoRedefine/>
    <w:rsid w:val="001629D2"/>
    <w:pPr>
      <w:spacing w:line="360" w:lineRule="auto"/>
      <w:ind w:left="175" w:hangingChars="175" w:hanging="175"/>
      <w:jc w:val="left"/>
    </w:pPr>
    <w:rPr>
      <w:rFonts w:asciiTheme="minorHAnsi" w:hAnsiTheme="minorHAnsi"/>
      <w:noProof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sid w:val="001629D2"/>
    <w:rPr>
      <w:rFonts w:eastAsia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944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3C0"/>
    <w:rPr>
      <w:rFonts w:ascii="Times New Roman" w:eastAsia="Times New Roman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44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3C0"/>
    <w:rPr>
      <w:rFonts w:ascii="Times New Roman" w:eastAsia="Times New Roman" w:hAnsi="Times New Roman"/>
      <w:sz w:val="18"/>
      <w:szCs w:val="18"/>
      <w14:ligatures w14:val="none"/>
    </w:rPr>
  </w:style>
  <w:style w:type="paragraph" w:styleId="a7">
    <w:name w:val="Normal (Web)"/>
    <w:basedOn w:val="a"/>
    <w:uiPriority w:val="99"/>
    <w:unhideWhenUsed/>
    <w:rsid w:val="00C105F2"/>
    <w:rPr>
      <w:rFonts w:cs="Times New Roman"/>
      <w:sz w:val="24"/>
      <w:szCs w:val="24"/>
    </w:rPr>
  </w:style>
  <w:style w:type="table" w:styleId="a8">
    <w:name w:val="Table Grid"/>
    <w:basedOn w:val="a1"/>
    <w:uiPriority w:val="39"/>
    <w:qFormat/>
    <w:rsid w:val="001C1F5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8"/>
    <w:uiPriority w:val="39"/>
    <w:qFormat/>
    <w:rsid w:val="00C639B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1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4ADBA-900A-4599-8610-546A66D62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3</Pages>
  <Words>3189</Words>
  <Characters>18182</Characters>
  <Application>Microsoft Office Word</Application>
  <DocSecurity>0</DocSecurity>
  <Lines>151</Lines>
  <Paragraphs>42</Paragraphs>
  <ScaleCrop>false</ScaleCrop>
  <Company/>
  <LinksUpToDate>false</LinksUpToDate>
  <CharactersWithSpaces>2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wen</dc:creator>
  <cp:keywords/>
  <dc:description/>
  <cp:lastModifiedBy>Wenwen Chen</cp:lastModifiedBy>
  <cp:revision>71</cp:revision>
  <dcterms:created xsi:type="dcterms:W3CDTF">2022-05-31T01:48:00Z</dcterms:created>
  <dcterms:modified xsi:type="dcterms:W3CDTF">2022-12-28T05:08:00Z</dcterms:modified>
</cp:coreProperties>
</file>